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7432E" w14:textId="77777777" w:rsidR="009116A0" w:rsidRPr="009F26AA" w:rsidRDefault="009116A0" w:rsidP="009116A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Pr="009F26AA">
        <w:rPr>
          <w:rFonts w:cs="Times New Roman"/>
          <w:b/>
          <w:szCs w:val="24"/>
        </w:rPr>
        <w:t>upplementary Material</w:t>
      </w:r>
    </w:p>
    <w:p w14:paraId="6F99370B" w14:textId="77777777" w:rsidR="009116A0" w:rsidRPr="00EE71B8" w:rsidRDefault="009116A0" w:rsidP="009116A0">
      <w:pPr>
        <w:rPr>
          <w:rFonts w:eastAsia="Times New Roman" w:cs="Times New Roman"/>
          <w:color w:val="FF0000"/>
          <w:sz w:val="22"/>
          <w:lang w:eastAsia="es-ES"/>
        </w:rPr>
      </w:pPr>
      <w:r w:rsidRPr="009F26AA">
        <w:rPr>
          <w:rFonts w:cs="Times New Roman"/>
          <w:b/>
          <w:szCs w:val="24"/>
        </w:rPr>
        <w:t>Sup</w:t>
      </w:r>
      <w:r>
        <w:rPr>
          <w:rFonts w:cs="Times New Roman"/>
          <w:b/>
          <w:szCs w:val="24"/>
        </w:rPr>
        <w:t>p</w:t>
      </w:r>
      <w:r w:rsidRPr="009F26AA">
        <w:rPr>
          <w:rFonts w:cs="Times New Roman"/>
          <w:b/>
          <w:szCs w:val="24"/>
        </w:rPr>
        <w:t xml:space="preserve">lemental table S1: </w:t>
      </w:r>
      <w:r>
        <w:rPr>
          <w:rFonts w:cs="Times New Roman"/>
          <w:b/>
          <w:szCs w:val="24"/>
        </w:rPr>
        <w:t xml:space="preserve">Clinical reports of patients with neurological symptoms previously </w:t>
      </w:r>
      <w:r w:rsidRPr="00EE71B8">
        <w:rPr>
          <w:rFonts w:cs="Times New Roman"/>
          <w:b/>
          <w:sz w:val="22"/>
        </w:rPr>
        <w:t xml:space="preserve">infected with JEV, WNV or ZIKV. </w:t>
      </w:r>
    </w:p>
    <w:tbl>
      <w:tblPr>
        <w:tblW w:w="10786" w:type="dxa"/>
        <w:tblInd w:w="-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"/>
        <w:gridCol w:w="1134"/>
        <w:gridCol w:w="1455"/>
        <w:gridCol w:w="1522"/>
        <w:gridCol w:w="567"/>
        <w:gridCol w:w="567"/>
        <w:gridCol w:w="1842"/>
        <w:gridCol w:w="567"/>
        <w:gridCol w:w="1134"/>
        <w:gridCol w:w="1644"/>
      </w:tblGrid>
      <w:tr w:rsidR="009116A0" w:rsidRPr="00547096" w14:paraId="1356229E" w14:textId="77777777" w:rsidTr="00B6402F">
        <w:trPr>
          <w:trHeight w:val="20"/>
        </w:trPr>
        <w:tc>
          <w:tcPr>
            <w:tcW w:w="354" w:type="dxa"/>
            <w:vMerge w:val="restart"/>
            <w:shd w:val="clear" w:color="auto" w:fill="auto"/>
            <w:textDirection w:val="btLr"/>
            <w:vAlign w:val="center"/>
            <w:hideMark/>
          </w:tcPr>
          <w:p w14:paraId="63E1859F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JEV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DD022DD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atients/ Age (Years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14D66D07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Viral </w:t>
            </w:r>
            <w:r w:rsidRPr="00547096">
              <w:rPr>
                <w:rFonts w:eastAsia="Times New Roman" w:cs="Times New Roman"/>
                <w:b/>
                <w:bCs/>
                <w:sz w:val="20"/>
                <w:lang w:eastAsia="es-ES"/>
              </w:rPr>
              <w:t>Symptoms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012158DF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eurologic Symptom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775B26BE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(+) Lab tests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7EEA4F04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olecular and Other Test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DE64BE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b/>
                <w:bCs/>
                <w:sz w:val="20"/>
                <w:lang w:eastAsia="es-ES"/>
              </w:rPr>
              <w:t>Dx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6FADC13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Outcome (number of cases)</w:t>
            </w:r>
          </w:p>
        </w:tc>
        <w:tc>
          <w:tcPr>
            <w:tcW w:w="1644" w:type="dxa"/>
            <w:vMerge w:val="restart"/>
            <w:vAlign w:val="center"/>
          </w:tcPr>
          <w:p w14:paraId="60D981D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Ref</w:t>
            </w:r>
          </w:p>
        </w:tc>
      </w:tr>
      <w:tr w:rsidR="009116A0" w:rsidRPr="00547096" w14:paraId="23E53A23" w14:textId="77777777" w:rsidTr="00B6402F">
        <w:trPr>
          <w:cantSplit/>
          <w:trHeight w:val="906"/>
        </w:trPr>
        <w:tc>
          <w:tcPr>
            <w:tcW w:w="354" w:type="dxa"/>
            <w:vMerge/>
            <w:vAlign w:val="center"/>
            <w:hideMark/>
          </w:tcPr>
          <w:p w14:paraId="6A7ACC41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hideMark/>
          </w:tcPr>
          <w:p w14:paraId="03FAD70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hideMark/>
          </w:tcPr>
          <w:p w14:paraId="49189D6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hideMark/>
          </w:tcPr>
          <w:p w14:paraId="505A910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D7A2D2E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erum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132418AD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CSF</w:t>
            </w:r>
          </w:p>
        </w:tc>
        <w:tc>
          <w:tcPr>
            <w:tcW w:w="1842" w:type="dxa"/>
            <w:vMerge/>
            <w:hideMark/>
          </w:tcPr>
          <w:p w14:paraId="6AD36BF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hideMark/>
          </w:tcPr>
          <w:p w14:paraId="4BE157F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hideMark/>
          </w:tcPr>
          <w:p w14:paraId="1EF78C6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lang w:eastAsia="es-ES"/>
              </w:rPr>
            </w:pPr>
          </w:p>
        </w:tc>
        <w:tc>
          <w:tcPr>
            <w:tcW w:w="1644" w:type="dxa"/>
            <w:vMerge/>
          </w:tcPr>
          <w:p w14:paraId="19D1E25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lang w:eastAsia="es-ES"/>
              </w:rPr>
            </w:pPr>
          </w:p>
        </w:tc>
      </w:tr>
      <w:tr w:rsidR="009116A0" w:rsidRPr="00547096" w14:paraId="1495E261" w14:textId="77777777" w:rsidTr="00B6402F">
        <w:trPr>
          <w:trHeight w:val="976"/>
        </w:trPr>
        <w:tc>
          <w:tcPr>
            <w:tcW w:w="354" w:type="dxa"/>
            <w:vMerge/>
            <w:vAlign w:val="center"/>
            <w:hideMark/>
          </w:tcPr>
          <w:p w14:paraId="2BF42755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95C0D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5 pregnant women (20-35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C13031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oss of conscious-ness, pyrexia, convulsions.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06987A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lon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rigidity, hemiplegia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8601C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FE657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088497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BTB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JEV isolation</w:t>
            </w:r>
          </w:p>
          <w:p w14:paraId="3777715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1 fetu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44BE7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4CF370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sz w:val="20"/>
                <w:lang w:eastAsia="es-ES"/>
              </w:rPr>
              <w:t>L (2),</w:t>
            </w:r>
          </w:p>
          <w:p w14:paraId="4723FFB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sz w:val="20"/>
                <w:lang w:eastAsia="es-ES"/>
              </w:rPr>
              <w:t>CR (2), Mothers: CR</w:t>
            </w:r>
          </w:p>
        </w:tc>
        <w:tc>
          <w:tcPr>
            <w:tcW w:w="1644" w:type="dxa"/>
            <w:vAlign w:val="center"/>
          </w:tcPr>
          <w:p w14:paraId="4B158B82" w14:textId="6C0503DE" w:rsidR="009116A0" w:rsidRPr="00547096" w:rsidRDefault="00962421" w:rsidP="00547096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es-ES"/>
              </w:rPr>
              <w:t>Chaturvedy</w:t>
            </w:r>
            <w:proofErr w:type="spellEnd"/>
            <w:r>
              <w:rPr>
                <w:rFonts w:eastAsia="Times New Roman" w:cs="Times New Roman"/>
                <w:sz w:val="20"/>
                <w:lang w:eastAsia="es-ES"/>
              </w:rPr>
              <w:t xml:space="preserve"> et al</w:t>
            </w:r>
            <w:r w:rsidR="00B6402F">
              <w:rPr>
                <w:rFonts w:eastAsia="Times New Roman" w:cs="Times New Roman"/>
                <w:sz w:val="20"/>
                <w:lang w:eastAsia="es-ES"/>
              </w:rPr>
              <w:t>.</w:t>
            </w:r>
            <w:r>
              <w:rPr>
                <w:rFonts w:eastAsia="Times New Roman" w:cs="Times New Roman"/>
                <w:sz w:val="20"/>
                <w:lang w:eastAsia="es-ES"/>
              </w:rPr>
              <w:t>, 1980</w:t>
            </w:r>
            <w:r w:rsidR="00B6402F">
              <w:rPr>
                <w:rFonts w:eastAsia="Times New Roman" w:cs="Times New Roman"/>
                <w:sz w:val="20"/>
                <w:lang w:eastAsia="es-ES"/>
              </w:rPr>
              <w:t>.</w:t>
            </w:r>
          </w:p>
        </w:tc>
      </w:tr>
      <w:tr w:rsidR="009116A0" w:rsidRPr="00547096" w14:paraId="010401DA" w14:textId="77777777" w:rsidTr="00B6402F">
        <w:trPr>
          <w:trHeight w:val="1066"/>
        </w:trPr>
        <w:tc>
          <w:tcPr>
            <w:tcW w:w="354" w:type="dxa"/>
            <w:vMerge/>
            <w:vAlign w:val="center"/>
            <w:hideMark/>
          </w:tcPr>
          <w:p w14:paraId="551A6925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1409C5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12 CH,</w:t>
            </w:r>
          </w:p>
          <w:p w14:paraId="56BA7EA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22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4B99F72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 and headache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6CAA8FB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↓) Reflexes, flaccid tone, muscle weakness, (↓) AP of motor neurons.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659554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C2A266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 IgG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480FA5B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EMG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nd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CV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Loss of muscle mass.</w:t>
            </w:r>
          </w:p>
          <w:p w14:paraId="1B56349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TE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Motor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xonopathy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/or disorder of the anterior horn cell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2BE15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LFP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F709CB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sz w:val="20"/>
                <w:lang w:eastAsia="es-ES"/>
              </w:rPr>
              <w:t>L (3), RWS (10)</w:t>
            </w:r>
          </w:p>
        </w:tc>
        <w:tc>
          <w:tcPr>
            <w:tcW w:w="1644" w:type="dxa"/>
            <w:vMerge w:val="restart"/>
            <w:vAlign w:val="center"/>
          </w:tcPr>
          <w:p w14:paraId="58FDCF3E" w14:textId="17725243" w:rsidR="009116A0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r>
              <w:rPr>
                <w:rFonts w:eastAsia="Times New Roman" w:cs="Times New Roman"/>
                <w:sz w:val="20"/>
                <w:lang w:eastAsia="es-ES"/>
              </w:rPr>
              <w:t>Solomon et al., 1998.</w:t>
            </w:r>
          </w:p>
          <w:p w14:paraId="6E384D8D" w14:textId="17CA9C80" w:rsidR="00B6402F" w:rsidRPr="00547096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r>
              <w:rPr>
                <w:rFonts w:eastAsia="Times New Roman" w:cs="Times New Roman"/>
                <w:sz w:val="20"/>
                <w:lang w:eastAsia="es-ES"/>
              </w:rPr>
              <w:t>Chung et al., 2007.</w:t>
            </w:r>
          </w:p>
        </w:tc>
      </w:tr>
      <w:tr w:rsidR="009116A0" w:rsidRPr="00547096" w14:paraId="2BBB956C" w14:textId="77777777" w:rsidTr="00B6402F">
        <w:trPr>
          <w:trHeight w:val="734"/>
        </w:trPr>
        <w:tc>
          <w:tcPr>
            <w:tcW w:w="354" w:type="dxa"/>
            <w:vMerge/>
            <w:vAlign w:val="center"/>
            <w:hideMark/>
          </w:tcPr>
          <w:p w14:paraId="11C7C3C4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7ADF93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283D9A9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5E61580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77B841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888893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690477F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7B240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FP</w:t>
            </w:r>
          </w:p>
        </w:tc>
        <w:tc>
          <w:tcPr>
            <w:tcW w:w="1134" w:type="dxa"/>
            <w:vMerge/>
            <w:vAlign w:val="center"/>
            <w:hideMark/>
          </w:tcPr>
          <w:p w14:paraId="6E2236E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31A1EADB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</w:p>
        </w:tc>
      </w:tr>
      <w:tr w:rsidR="009116A0" w:rsidRPr="00B6402F" w14:paraId="444C9593" w14:textId="77777777" w:rsidTr="00B6402F">
        <w:trPr>
          <w:trHeight w:val="1693"/>
        </w:trPr>
        <w:tc>
          <w:tcPr>
            <w:tcW w:w="354" w:type="dxa"/>
            <w:vMerge/>
            <w:vAlign w:val="center"/>
            <w:hideMark/>
          </w:tcPr>
          <w:p w14:paraId="56601D1C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049A2F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6-60)</w:t>
            </w:r>
          </w:p>
          <w:p w14:paraId="63FD0DB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11;26)</w:t>
            </w:r>
          </w:p>
          <w:p w14:paraId="7E03B2E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4 CH (0,7 ;6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6EF2C25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Fever, nausea, vomiting, drowsiness, headache, myalgia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aculo-papular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rash.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7217A5E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Confusion, rigidity, somnolence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ialorrhe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tremors, myoclonus, photophobia, (↓) consciousness, seizures, peripheral nerves palsy, right hemiparesis.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045793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44755F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4FBAE18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IF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n CSF: JEV (+).</w:t>
            </w:r>
          </w:p>
          <w:p w14:paraId="4F6A628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RI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xtensive patchy lessons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RNT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JEV (+)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531CF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28A87C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 (1)</w:t>
            </w:r>
          </w:p>
          <w:p w14:paraId="478857B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R (5),</w:t>
            </w:r>
          </w:p>
          <w:p w14:paraId="5499700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 (1)</w:t>
            </w:r>
          </w:p>
        </w:tc>
        <w:tc>
          <w:tcPr>
            <w:tcW w:w="1644" w:type="dxa"/>
            <w:vMerge w:val="restart"/>
            <w:vAlign w:val="center"/>
          </w:tcPr>
          <w:p w14:paraId="0C013E00" w14:textId="77777777" w:rsidR="009116A0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proofErr w:type="spellStart"/>
            <w:r w:rsidRPr="00B6402F">
              <w:rPr>
                <w:rFonts w:eastAsia="Times New Roman" w:cs="Times New Roman"/>
                <w:sz w:val="20"/>
                <w:lang w:eastAsia="es-ES"/>
              </w:rPr>
              <w:t>Lehtinen</w:t>
            </w:r>
            <w:proofErr w:type="spellEnd"/>
            <w:r w:rsidRPr="00B6402F">
              <w:rPr>
                <w:rFonts w:eastAsia="Times New Roman" w:cs="Times New Roman"/>
                <w:sz w:val="20"/>
                <w:lang w:eastAsia="es-ES"/>
              </w:rPr>
              <w:t xml:space="preserve"> et al., 2008</w:t>
            </w:r>
            <w:r>
              <w:rPr>
                <w:rFonts w:eastAsia="Times New Roman" w:cs="Times New Roman"/>
                <w:sz w:val="20"/>
                <w:lang w:eastAsia="es-ES"/>
              </w:rPr>
              <w:t>.</w:t>
            </w:r>
          </w:p>
          <w:p w14:paraId="6579C2E4" w14:textId="77777777" w:rsidR="00B6402F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eastAsia="es-ES"/>
              </w:rPr>
            </w:pPr>
            <w:r>
              <w:rPr>
                <w:rFonts w:eastAsia="Times New Roman" w:cs="Times New Roman"/>
                <w:sz w:val="20"/>
                <w:lang w:eastAsia="es-ES"/>
              </w:rPr>
              <w:t>CDC. 2011.</w:t>
            </w:r>
          </w:p>
          <w:p w14:paraId="07847B5D" w14:textId="77777777" w:rsidR="00B6402F" w:rsidRPr="00B6402F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s-ES" w:eastAsia="es-ES"/>
              </w:rPr>
            </w:pPr>
            <w:proofErr w:type="spellStart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>Jia</w:t>
            </w:r>
            <w:proofErr w:type="spellEnd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 xml:space="preserve"> et al., 2011.</w:t>
            </w:r>
          </w:p>
          <w:p w14:paraId="52E28AE7" w14:textId="0B36A436" w:rsidR="00B6402F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s-ES" w:eastAsia="es-ES"/>
              </w:rPr>
            </w:pPr>
            <w:proofErr w:type="spellStart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>Langevin</w:t>
            </w:r>
            <w:proofErr w:type="spellEnd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 xml:space="preserve"> et al., 2012.</w:t>
            </w:r>
          </w:p>
          <w:p w14:paraId="772FBD70" w14:textId="7D836FCA" w:rsidR="00B6402F" w:rsidRPr="00B6402F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s-ES" w:eastAsia="es-ES"/>
              </w:rPr>
            </w:pPr>
            <w:proofErr w:type="spellStart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>Doti</w:t>
            </w:r>
            <w:proofErr w:type="spellEnd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 xml:space="preserve"> et al., 2013</w:t>
            </w:r>
            <w:r>
              <w:rPr>
                <w:rFonts w:eastAsia="Times New Roman" w:cs="Times New Roman"/>
                <w:sz w:val="20"/>
                <w:lang w:val="es-ES" w:eastAsia="es-ES"/>
              </w:rPr>
              <w:t>.</w:t>
            </w:r>
          </w:p>
          <w:p w14:paraId="163DE059" w14:textId="19785302" w:rsidR="00B6402F" w:rsidRPr="00B6402F" w:rsidRDefault="00B6402F" w:rsidP="00B6402F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s-ES" w:eastAsia="es-ES"/>
              </w:rPr>
            </w:pPr>
            <w:proofErr w:type="spellStart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>Cheng</w:t>
            </w:r>
            <w:proofErr w:type="spellEnd"/>
            <w:r w:rsidRPr="00B6402F">
              <w:rPr>
                <w:rFonts w:eastAsia="Times New Roman" w:cs="Times New Roman"/>
                <w:sz w:val="20"/>
                <w:lang w:val="es-ES" w:eastAsia="es-ES"/>
              </w:rPr>
              <w:t xml:space="preserve"> et al., 2018.</w:t>
            </w:r>
          </w:p>
          <w:p w14:paraId="1D6B9C01" w14:textId="5C74E850" w:rsidR="00B6402F" w:rsidRPr="00B6402F" w:rsidRDefault="00B6402F" w:rsidP="00B64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</w:tr>
      <w:tr w:rsidR="009116A0" w:rsidRPr="00547096" w14:paraId="5246C4C9" w14:textId="77777777" w:rsidTr="00B6402F">
        <w:trPr>
          <w:trHeight w:val="20"/>
        </w:trPr>
        <w:tc>
          <w:tcPr>
            <w:tcW w:w="354" w:type="dxa"/>
            <w:vMerge/>
            <w:vAlign w:val="center"/>
            <w:hideMark/>
          </w:tcPr>
          <w:p w14:paraId="4912FF9E" w14:textId="1ECD04B8" w:rsidR="009116A0" w:rsidRPr="00B6402F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8E53AB8" w14:textId="77777777" w:rsidR="009116A0" w:rsidRPr="00B6402F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0D0A9B62" w14:textId="77777777" w:rsidR="009116A0" w:rsidRPr="00B6402F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6AF7BFDD" w14:textId="77777777" w:rsidR="009116A0" w:rsidRPr="00B6402F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D886324" w14:textId="77777777" w:rsidR="009116A0" w:rsidRPr="00B6402F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4503E9C" w14:textId="77777777" w:rsidR="009116A0" w:rsidRPr="00B6402F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57EBB0C" w14:textId="77777777" w:rsidR="009116A0" w:rsidRPr="00B6402F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DA5CB3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D</w:t>
            </w:r>
          </w:p>
        </w:tc>
        <w:tc>
          <w:tcPr>
            <w:tcW w:w="1134" w:type="dxa"/>
            <w:vMerge/>
            <w:vAlign w:val="center"/>
            <w:hideMark/>
          </w:tcPr>
          <w:p w14:paraId="792338B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5743775B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08B22642" w14:textId="77777777" w:rsidTr="00B6402F">
        <w:trPr>
          <w:trHeight w:val="1656"/>
        </w:trPr>
        <w:tc>
          <w:tcPr>
            <w:tcW w:w="354" w:type="dxa"/>
            <w:vMerge/>
            <w:vAlign w:val="center"/>
            <w:hideMark/>
          </w:tcPr>
          <w:p w14:paraId="7FF82DFB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08E3A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23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4312660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 and headache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3E18EE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Weakness, numbness, facial nerve paralysis, sensory disturbance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335A9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27B25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DF293B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EMG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ute demyelinating and sensorimotor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olyradiculoneu-ropathy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of the limb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18DB72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GB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A77EB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R</w:t>
            </w:r>
          </w:p>
        </w:tc>
        <w:tc>
          <w:tcPr>
            <w:tcW w:w="1644" w:type="dxa"/>
            <w:vAlign w:val="center"/>
          </w:tcPr>
          <w:p w14:paraId="76B49482" w14:textId="6A0C8B66" w:rsidR="009116A0" w:rsidRPr="00656E67" w:rsidRDefault="00656E67" w:rsidP="00656E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656E67">
              <w:rPr>
                <w:rFonts w:eastAsia="Times New Roman" w:cs="Times New Roman"/>
                <w:sz w:val="20"/>
                <w:lang w:val="es-ES" w:eastAsia="es-ES"/>
              </w:rPr>
              <w:t>Xiang et al., 2014</w:t>
            </w:r>
            <w:r w:rsidR="00E349C1">
              <w:rPr>
                <w:rFonts w:eastAsia="Times New Roman" w:cs="Times New Roman"/>
                <w:sz w:val="20"/>
                <w:lang w:val="es-ES" w:eastAsia="es-ES"/>
              </w:rPr>
              <w:t>.</w:t>
            </w:r>
          </w:p>
        </w:tc>
      </w:tr>
      <w:tr w:rsidR="009116A0" w:rsidRPr="00547096" w14:paraId="55ECAA94" w14:textId="77777777" w:rsidTr="00B6402F">
        <w:trPr>
          <w:trHeight w:val="1380"/>
        </w:trPr>
        <w:tc>
          <w:tcPr>
            <w:tcW w:w="354" w:type="dxa"/>
            <w:vMerge/>
            <w:vAlign w:val="center"/>
            <w:hideMark/>
          </w:tcPr>
          <w:p w14:paraId="35725C2A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4674D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36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4CFD8E8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 and headache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650FDC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symmetric rigidity, plantar reflex bilaterally equivocal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255C8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5B12E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F06D9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RI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EN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2AA60D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O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51665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Align w:val="center"/>
          </w:tcPr>
          <w:p w14:paraId="16D07386" w14:textId="2E82C6AC" w:rsidR="009116A0" w:rsidRPr="00547096" w:rsidRDefault="00656E67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Suman et al., 2016</w:t>
            </w:r>
            <w:r w:rsidR="00E349C1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0A97F442" w14:textId="77777777" w:rsidTr="00B6402F">
        <w:trPr>
          <w:trHeight w:val="1535"/>
        </w:trPr>
        <w:tc>
          <w:tcPr>
            <w:tcW w:w="354" w:type="dxa"/>
            <w:vMerge/>
            <w:vAlign w:val="center"/>
            <w:hideMark/>
          </w:tcPr>
          <w:p w14:paraId="7358D3DE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C4DF4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18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68B5F1A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headache, vomiting.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7050F4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Double vision, weakness, rectus palsy, neck stiffness, signs of meningeal irritation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827EEB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FC8BE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98F54E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RI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yperintensitie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n bilateral thalami and limbic region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B9599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ADF13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</w:t>
            </w:r>
          </w:p>
        </w:tc>
        <w:tc>
          <w:tcPr>
            <w:tcW w:w="1644" w:type="dxa"/>
            <w:vAlign w:val="center"/>
          </w:tcPr>
          <w:p w14:paraId="030C514F" w14:textId="40FC6A32" w:rsidR="009116A0" w:rsidRPr="00656E67" w:rsidRDefault="00656E67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656E67">
              <w:rPr>
                <w:rFonts w:eastAsia="Times New Roman" w:cs="Times New Roman"/>
                <w:color w:val="000000"/>
                <w:sz w:val="20"/>
                <w:lang w:eastAsia="es-ES"/>
              </w:rPr>
              <w:t>Narayanan et al., 2017</w:t>
            </w:r>
            <w:r w:rsidR="00E349C1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7E2901E1" w14:textId="77777777" w:rsidTr="00B6402F">
        <w:trPr>
          <w:trHeight w:val="1020"/>
        </w:trPr>
        <w:tc>
          <w:tcPr>
            <w:tcW w:w="354" w:type="dxa"/>
            <w:vMerge/>
            <w:vAlign w:val="center"/>
            <w:hideMark/>
          </w:tcPr>
          <w:p w14:paraId="02823012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7ACD7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31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D291BE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(↓) con-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ciousnes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headache and myalgia.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4D1FAC4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nvoluntary twitching movements, lower limbs weaknes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201CD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FE6AA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4E2B4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EEG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pileptiform discharges, left-sided lateraliz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DF663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OM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61058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Align w:val="center"/>
          </w:tcPr>
          <w:p w14:paraId="671DD2B3" w14:textId="07757B00" w:rsidR="009116A0" w:rsidRPr="00E349C1" w:rsidRDefault="00E349C1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349C1">
              <w:rPr>
                <w:rFonts w:eastAsia="Times New Roman" w:cs="Times New Roman"/>
                <w:color w:val="000000"/>
                <w:sz w:val="20"/>
                <w:lang w:eastAsia="es-ES"/>
              </w:rPr>
              <w:t>Sountharalingam</w:t>
            </w:r>
            <w:proofErr w:type="spellEnd"/>
            <w:r w:rsidRPr="00E349C1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5F2AB6BB" w14:textId="77777777" w:rsidTr="00B6402F">
        <w:trPr>
          <w:trHeight w:val="1321"/>
        </w:trPr>
        <w:tc>
          <w:tcPr>
            <w:tcW w:w="354" w:type="dxa"/>
            <w:vMerge/>
            <w:vAlign w:val="center"/>
            <w:hideMark/>
          </w:tcPr>
          <w:p w14:paraId="063A0150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51152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35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3A66B9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tonic-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lon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onvul-sion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727B411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Generaliz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ypotoni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weakness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reflexi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altered sensorium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7C43F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48B22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E73E0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RI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43BE2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E1D02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</w:t>
            </w:r>
          </w:p>
        </w:tc>
        <w:tc>
          <w:tcPr>
            <w:tcW w:w="1644" w:type="dxa"/>
            <w:vAlign w:val="center"/>
          </w:tcPr>
          <w:p w14:paraId="6EFC4688" w14:textId="7F44ADD2" w:rsidR="009116A0" w:rsidRPr="004B60F5" w:rsidRDefault="004B60F5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>Mohta</w:t>
            </w:r>
            <w:proofErr w:type="spellEnd"/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</w:t>
            </w:r>
          </w:p>
        </w:tc>
      </w:tr>
      <w:tr w:rsidR="009116A0" w:rsidRPr="004B60F5" w14:paraId="3D0C240B" w14:textId="77777777" w:rsidTr="00B6402F">
        <w:trPr>
          <w:trHeight w:val="679"/>
        </w:trPr>
        <w:tc>
          <w:tcPr>
            <w:tcW w:w="35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4B1105C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WNV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7CD468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3 CH</w:t>
            </w:r>
          </w:p>
          <w:p w14:paraId="3917903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4-14)</w:t>
            </w:r>
          </w:p>
          <w:p w14:paraId="580492C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8 adults (29-87)</w:t>
            </w:r>
          </w:p>
          <w:p w14:paraId="427ECAD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38-75)</w:t>
            </w:r>
          </w:p>
          <w:p w14:paraId="15391E1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75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4B44D6E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rash, headache, diarrhea, vomiting, chills, dizziness.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2AF49D9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onfusion, weakness, (↓) deep tendon reflexes, paresis, paralysis, somnolence, aphasia, limb spasticity, facial nerve paralysis, tremors, memory loss.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54E0BD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E27E44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7B6C8C9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BTB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HENC, microglial nods, reactive gliosis, neuronal loss, necrosis, edema, perivascular infiltrate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EMG/NCV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P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TE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Viral particles in neurons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RI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Myelitis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rachnoiditis</w:t>
            </w:r>
            <w:proofErr w:type="spellEnd"/>
          </w:p>
          <w:p w14:paraId="0E5999A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PRNT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+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6862A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59C6E7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 (8), RWS (6) CR (1)</w:t>
            </w:r>
          </w:p>
        </w:tc>
        <w:tc>
          <w:tcPr>
            <w:tcW w:w="1644" w:type="dxa"/>
            <w:vMerge w:val="restart"/>
            <w:vAlign w:val="center"/>
          </w:tcPr>
          <w:p w14:paraId="08CD3C37" w14:textId="4251B35E" w:rsidR="004B60F5" w:rsidRPr="004B60F5" w:rsidRDefault="004B60F5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>George</w:t>
            </w:r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1984.</w:t>
            </w:r>
          </w:p>
          <w:p w14:paraId="1C5A833E" w14:textId="77777777" w:rsidR="009116A0" w:rsidRPr="004B60F5" w:rsidRDefault="004B60F5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>Asnis</w:t>
            </w:r>
            <w:proofErr w:type="spellEnd"/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0.</w:t>
            </w:r>
          </w:p>
          <w:p w14:paraId="576998F8" w14:textId="77777777" w:rsidR="004B60F5" w:rsidRPr="004B60F5" w:rsidRDefault="004B60F5" w:rsidP="004B60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>Giladi</w:t>
            </w:r>
            <w:proofErr w:type="spellEnd"/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1.</w:t>
            </w:r>
          </w:p>
          <w:p w14:paraId="0571BF5A" w14:textId="77777777" w:rsidR="004B60F5" w:rsidRPr="004B60F5" w:rsidRDefault="004B60F5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>Cushing</w:t>
            </w:r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4.</w:t>
            </w:r>
          </w:p>
          <w:p w14:paraId="7D478D7E" w14:textId="43AB769A" w:rsidR="004B60F5" w:rsidRPr="004B60F5" w:rsidRDefault="004B60F5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>Hwang</w:t>
            </w:r>
            <w:r w:rsidRPr="004B60F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5.</w:t>
            </w:r>
          </w:p>
        </w:tc>
      </w:tr>
      <w:tr w:rsidR="009116A0" w:rsidRPr="00547096" w14:paraId="391956E0" w14:textId="77777777" w:rsidTr="00B6402F">
        <w:trPr>
          <w:trHeight w:val="2737"/>
        </w:trPr>
        <w:tc>
          <w:tcPr>
            <w:tcW w:w="354" w:type="dxa"/>
            <w:vMerge/>
            <w:vAlign w:val="center"/>
            <w:hideMark/>
          </w:tcPr>
          <w:p w14:paraId="15CF8AD9" w14:textId="77C68A40" w:rsidR="009116A0" w:rsidRPr="004B60F5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60E59EF" w14:textId="77777777" w:rsidR="009116A0" w:rsidRPr="004B60F5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7F9CFB04" w14:textId="77777777" w:rsidR="009116A0" w:rsidRPr="004B60F5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4456B673" w14:textId="77777777" w:rsidR="009116A0" w:rsidRPr="004B60F5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DA22621" w14:textId="77777777" w:rsidR="009116A0" w:rsidRPr="004B60F5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09D9D59" w14:textId="77777777" w:rsidR="009116A0" w:rsidRPr="004B60F5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9AA459D" w14:textId="77777777" w:rsidR="009116A0" w:rsidRPr="004B60F5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3D4930" w14:textId="77777777" w:rsidR="009116A0" w:rsidRPr="004B60F5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T</w:t>
            </w:r>
          </w:p>
        </w:tc>
        <w:tc>
          <w:tcPr>
            <w:tcW w:w="1134" w:type="dxa"/>
            <w:vMerge/>
            <w:vAlign w:val="center"/>
            <w:hideMark/>
          </w:tcPr>
          <w:p w14:paraId="2E2D9646" w14:textId="77777777" w:rsidR="009116A0" w:rsidRPr="004B60F5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25EABB1F" w14:textId="77777777" w:rsidR="009116A0" w:rsidRPr="004B60F5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3D3069" w14:paraId="3FF73DC7" w14:textId="77777777" w:rsidTr="00B6402F">
        <w:trPr>
          <w:trHeight w:val="1138"/>
        </w:trPr>
        <w:tc>
          <w:tcPr>
            <w:tcW w:w="354" w:type="dxa"/>
            <w:vMerge/>
            <w:vAlign w:val="center"/>
            <w:hideMark/>
          </w:tcPr>
          <w:p w14:paraId="1C269536" w14:textId="77777777" w:rsidR="009116A0" w:rsidRPr="004B60F5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F36F73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8 adults (20-90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4AB5934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weakness, headache, myalgia, arthralgia, anorexia, diarrhea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32DEDB8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ltered mental status.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2A98F61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492538E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3404D56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BTB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PCR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WNV (+)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IMH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Microglial nods with neuronal degener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7AAD73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</w:t>
            </w:r>
          </w:p>
          <w:p w14:paraId="555CEBF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6 C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8D6599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 (5)</w:t>
            </w:r>
          </w:p>
          <w:p w14:paraId="023812C2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 (3)</w:t>
            </w:r>
          </w:p>
        </w:tc>
        <w:tc>
          <w:tcPr>
            <w:tcW w:w="1644" w:type="dxa"/>
            <w:vMerge w:val="restart"/>
            <w:vAlign w:val="center"/>
          </w:tcPr>
          <w:p w14:paraId="6B5825F8" w14:textId="77777777" w:rsidR="009116A0" w:rsidRPr="003D3069" w:rsidRDefault="003D3069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>Sampson</w:t>
            </w:r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1.</w:t>
            </w:r>
          </w:p>
          <w:p w14:paraId="3C345D97" w14:textId="3E6716A3" w:rsidR="003D3069" w:rsidRPr="003D3069" w:rsidRDefault="003D3069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>Iwamoto</w:t>
            </w:r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3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1FE21334" w14:textId="77777777" w:rsidTr="00B6402F">
        <w:trPr>
          <w:trHeight w:val="419"/>
        </w:trPr>
        <w:tc>
          <w:tcPr>
            <w:tcW w:w="354" w:type="dxa"/>
            <w:vMerge/>
            <w:vAlign w:val="center"/>
            <w:hideMark/>
          </w:tcPr>
          <w:p w14:paraId="0B09D68F" w14:textId="2FB579BB" w:rsidR="009116A0" w:rsidRPr="003D3069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378E892" w14:textId="77777777" w:rsidR="009116A0" w:rsidRPr="003D3069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207EDA7E" w14:textId="77777777" w:rsidR="009116A0" w:rsidRPr="003D3069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3D90E91E" w14:textId="77777777" w:rsidR="009116A0" w:rsidRPr="003D3069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B4BF977" w14:textId="77777777" w:rsidR="009116A0" w:rsidRPr="003D3069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CAE34B5" w14:textId="77777777" w:rsidR="009116A0" w:rsidRPr="003D3069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3228BB94" w14:textId="77777777" w:rsidR="009116A0" w:rsidRPr="003D3069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B0DC9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EN</w:t>
            </w:r>
          </w:p>
          <w:p w14:paraId="1F0BF6D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2 C)</w:t>
            </w:r>
          </w:p>
        </w:tc>
        <w:tc>
          <w:tcPr>
            <w:tcW w:w="1134" w:type="dxa"/>
            <w:vMerge/>
            <w:vAlign w:val="center"/>
            <w:hideMark/>
          </w:tcPr>
          <w:p w14:paraId="290A138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029B6E4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2BC29B07" w14:textId="77777777" w:rsidTr="00B6402F">
        <w:trPr>
          <w:trHeight w:val="2527"/>
        </w:trPr>
        <w:tc>
          <w:tcPr>
            <w:tcW w:w="354" w:type="dxa"/>
            <w:vMerge/>
            <w:vAlign w:val="center"/>
            <w:hideMark/>
          </w:tcPr>
          <w:p w14:paraId="3F0765F8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9DFAEC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70-81):</w:t>
            </w:r>
          </w:p>
          <w:p w14:paraId="3541511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74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25D1247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nausea, vomiting, ataxia, tachycardia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6371CBA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onfusion, lethargy, rigidity, tremors, flaccid paralysis, tonic-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lon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seizures, deep coma, no cranial nerve responses, no response to stimulation, absence of deep tendon reflexes.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F9E329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 IgG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13068BF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7D3356E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RI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bnormal meninges and cauda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quin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nhancement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IMH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nflammatory infiltrate, viral antigens in neurons.</w:t>
            </w:r>
          </w:p>
          <w:p w14:paraId="359A625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EEG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Diffuse ENP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EMG/NCV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Severe loss of the motor and sensory nerve fibers and diffuse denerv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BA9B7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E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7EAD622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</w:t>
            </w:r>
          </w:p>
        </w:tc>
        <w:tc>
          <w:tcPr>
            <w:tcW w:w="1644" w:type="dxa"/>
            <w:vMerge w:val="restart"/>
            <w:vAlign w:val="center"/>
          </w:tcPr>
          <w:p w14:paraId="63A92ABB" w14:textId="77777777" w:rsidR="009116A0" w:rsidRPr="003D3069" w:rsidRDefault="003D3069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>Kelley</w:t>
            </w:r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3.</w:t>
            </w:r>
          </w:p>
          <w:p w14:paraId="6725AF4A" w14:textId="7705EC4A" w:rsidR="003D3069" w:rsidRPr="003D3069" w:rsidRDefault="003D3069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>Doron</w:t>
            </w:r>
            <w:proofErr w:type="spellEnd"/>
            <w:r w:rsidRPr="003D3069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3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37F091C3" w14:textId="77777777" w:rsidTr="00B6402F">
        <w:trPr>
          <w:trHeight w:val="20"/>
        </w:trPr>
        <w:tc>
          <w:tcPr>
            <w:tcW w:w="354" w:type="dxa"/>
            <w:vMerge/>
            <w:vAlign w:val="center"/>
            <w:hideMark/>
          </w:tcPr>
          <w:p w14:paraId="63C219A8" w14:textId="6BD93434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85F322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6712C54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5626EB7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E250B2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5E2AA55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251625A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AFDEE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LFP</w:t>
            </w:r>
          </w:p>
        </w:tc>
        <w:tc>
          <w:tcPr>
            <w:tcW w:w="1134" w:type="dxa"/>
            <w:vMerge/>
            <w:vAlign w:val="center"/>
            <w:hideMark/>
          </w:tcPr>
          <w:p w14:paraId="3F06E5D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06AD0DA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48BC64FC" w14:textId="77777777" w:rsidTr="00B6402F">
        <w:trPr>
          <w:trHeight w:val="1711"/>
        </w:trPr>
        <w:tc>
          <w:tcPr>
            <w:tcW w:w="354" w:type="dxa"/>
            <w:vMerge/>
            <w:vAlign w:val="center"/>
            <w:hideMark/>
          </w:tcPr>
          <w:p w14:paraId="2314A921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A90EC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40-43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72AA016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ausea, vomiting, diarrhea, fever, confusion, chills, headache and myalgia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7F049CF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onfusion, non-directed flexion responses to deep pain, absent gag reflex, and sluggish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0693C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5F663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G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E07B9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BTB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 with edema, hemorrhage, and neuronal necrosi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F1E0CB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49812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 (1),</w:t>
            </w:r>
          </w:p>
          <w:p w14:paraId="06ED3C0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R (1)</w:t>
            </w:r>
          </w:p>
        </w:tc>
        <w:tc>
          <w:tcPr>
            <w:tcW w:w="1644" w:type="dxa"/>
            <w:vAlign w:val="center"/>
          </w:tcPr>
          <w:p w14:paraId="562446C9" w14:textId="00A8B140" w:rsidR="009116A0" w:rsidRPr="00F92105" w:rsidRDefault="00F92105" w:rsidP="00F921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F92105">
              <w:rPr>
                <w:rFonts w:eastAsia="Times New Roman" w:cs="Times New Roman"/>
                <w:color w:val="000000"/>
                <w:sz w:val="20"/>
                <w:lang w:eastAsia="es-ES"/>
              </w:rPr>
              <w:t>DeSalvo</w:t>
            </w:r>
            <w:proofErr w:type="spellEnd"/>
            <w:r w:rsidRPr="00F9210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4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533F1437" w14:textId="77777777" w:rsidTr="00B6402F">
        <w:trPr>
          <w:trHeight w:val="1371"/>
        </w:trPr>
        <w:tc>
          <w:tcPr>
            <w:tcW w:w="354" w:type="dxa"/>
            <w:vMerge/>
            <w:vAlign w:val="center"/>
            <w:hideMark/>
          </w:tcPr>
          <w:p w14:paraId="7E7AFAD3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F5645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50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371748D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right upper limb weakness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1351C41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oss of consciousnes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DC360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110FD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A9A9E6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IMH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Microglial nods, immune cells cuffing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euronophagi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CR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WNV (+),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Virus isolation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+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BAA3D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E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2C363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</w:t>
            </w:r>
          </w:p>
        </w:tc>
        <w:tc>
          <w:tcPr>
            <w:tcW w:w="1644" w:type="dxa"/>
            <w:vAlign w:val="center"/>
          </w:tcPr>
          <w:p w14:paraId="0A289DEC" w14:textId="7FF257D2" w:rsidR="009116A0" w:rsidRPr="00FD0526" w:rsidRDefault="00FD0526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FD0526">
              <w:rPr>
                <w:rFonts w:eastAsia="Times New Roman" w:cs="Times New Roman"/>
                <w:color w:val="000000"/>
                <w:sz w:val="20"/>
                <w:lang w:eastAsia="es-ES"/>
              </w:rPr>
              <w:t>Reddy</w:t>
            </w:r>
            <w:r w:rsidRPr="00FD052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4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2E5642E6" w14:textId="77777777" w:rsidTr="00B6402F">
        <w:trPr>
          <w:trHeight w:val="1535"/>
        </w:trPr>
        <w:tc>
          <w:tcPr>
            <w:tcW w:w="354" w:type="dxa"/>
            <w:vMerge/>
            <w:vAlign w:val="center"/>
            <w:hideMark/>
          </w:tcPr>
          <w:p w14:paraId="35F765A3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F02E80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42- 69)</w:t>
            </w:r>
          </w:p>
          <w:p w14:paraId="5D8BDE6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61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59E1214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vomiting, headache, hand tremor, muscle weakness, bloody diarrhea, anorexia, chills.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2CC5F87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ltered mental status, neck rigidity, bilateral K/B, paralysis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reflexi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opsoclonu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truncal ataxia and tremor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41DA6B2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 IgG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34DF3F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 IgG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1096009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Viral isolation and sequencing (+)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Lab tests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Disseminated intravascular coagulation.</w:t>
            </w:r>
          </w:p>
          <w:p w14:paraId="65A04B1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RI: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icroangio-path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les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6D5C5D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F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B7D3FA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 (2)</w:t>
            </w:r>
          </w:p>
          <w:p w14:paraId="3F003B7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R (1)</w:t>
            </w:r>
          </w:p>
        </w:tc>
        <w:tc>
          <w:tcPr>
            <w:tcW w:w="1644" w:type="dxa"/>
            <w:vMerge w:val="restart"/>
            <w:vAlign w:val="center"/>
          </w:tcPr>
          <w:p w14:paraId="105D81A2" w14:textId="77777777" w:rsidR="009116A0" w:rsidRPr="00CA116D" w:rsidRDefault="00CA116D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CA116D">
              <w:rPr>
                <w:rFonts w:eastAsia="Times New Roman" w:cs="Times New Roman"/>
                <w:color w:val="000000"/>
                <w:sz w:val="20"/>
                <w:lang w:eastAsia="es-ES"/>
              </w:rPr>
              <w:t>Baymakova</w:t>
            </w:r>
            <w:proofErr w:type="spellEnd"/>
            <w:r w:rsidRPr="00CA116D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6.</w:t>
            </w:r>
          </w:p>
          <w:p w14:paraId="5AD4AD71" w14:textId="77777777" w:rsidR="00CA116D" w:rsidRPr="00CA116D" w:rsidRDefault="00CA116D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CA116D">
              <w:rPr>
                <w:rFonts w:eastAsia="Times New Roman" w:cs="Times New Roman"/>
                <w:color w:val="000000"/>
                <w:sz w:val="20"/>
                <w:lang w:eastAsia="es-ES"/>
              </w:rPr>
              <w:t>Shaha</w:t>
            </w:r>
            <w:proofErr w:type="spellEnd"/>
            <w:r w:rsidRPr="00CA116D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6.</w:t>
            </w:r>
          </w:p>
          <w:p w14:paraId="06F634DA" w14:textId="1E3C8759" w:rsidR="00CA116D" w:rsidRPr="00CA116D" w:rsidRDefault="00CA116D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CA116D">
              <w:rPr>
                <w:rFonts w:eastAsia="Times New Roman" w:cs="Times New Roman"/>
                <w:color w:val="000000"/>
                <w:sz w:val="20"/>
                <w:lang w:eastAsia="es-ES"/>
              </w:rPr>
              <w:t>Zaltzman</w:t>
            </w:r>
            <w:proofErr w:type="spellEnd"/>
            <w:r w:rsidRPr="00CA116D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32377E5E" w14:textId="77777777" w:rsidTr="00B6402F">
        <w:trPr>
          <w:trHeight w:val="20"/>
        </w:trPr>
        <w:tc>
          <w:tcPr>
            <w:tcW w:w="354" w:type="dxa"/>
            <w:vMerge/>
            <w:vAlign w:val="center"/>
            <w:hideMark/>
          </w:tcPr>
          <w:p w14:paraId="3E5131C5" w14:textId="2C0EA676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BEF1F9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2F9BD99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08F6773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248C6F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D058B8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8C5C04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6E841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OMS ataxia</w:t>
            </w:r>
          </w:p>
        </w:tc>
        <w:tc>
          <w:tcPr>
            <w:tcW w:w="1134" w:type="dxa"/>
            <w:vMerge/>
            <w:vAlign w:val="center"/>
            <w:hideMark/>
          </w:tcPr>
          <w:p w14:paraId="1BCD47F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2D4E5C4B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913331" w14:paraId="1951E321" w14:textId="77777777" w:rsidTr="00B6402F">
        <w:trPr>
          <w:trHeight w:val="1747"/>
        </w:trPr>
        <w:tc>
          <w:tcPr>
            <w:tcW w:w="354" w:type="dxa"/>
            <w:vMerge/>
            <w:vAlign w:val="center"/>
            <w:hideMark/>
          </w:tcPr>
          <w:p w14:paraId="15F79CD0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747A80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14);</w:t>
            </w:r>
          </w:p>
          <w:p w14:paraId="73063E4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69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518F2D6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chills, neck and back pain, respiratory illness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7CCE014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eadaches, agitation, confusion, weakness, paresthesia, unsteadiness of gait, language impairment, unable to follow commands.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06136BA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2162A3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175DF7B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RI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dema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epto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-meningeal brainstem and cervical spine enhancement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BTB: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nflamm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-tory neuropathy, myelin damage and axonal degener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F5E84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cute EN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6DBA9E2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Merge w:val="restart"/>
            <w:vAlign w:val="center"/>
          </w:tcPr>
          <w:p w14:paraId="7C7FFAE3" w14:textId="77777777" w:rsidR="00913331" w:rsidRPr="00913331" w:rsidRDefault="00913331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>Wilson</w:t>
            </w:r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  <w:p w14:paraId="0410F349" w14:textId="2F89211E" w:rsidR="009116A0" w:rsidRPr="00913331" w:rsidRDefault="00913331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>Al-</w:t>
            </w:r>
            <w:proofErr w:type="spellStart"/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>Fifi</w:t>
            </w:r>
            <w:proofErr w:type="spellEnd"/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8.</w:t>
            </w:r>
          </w:p>
        </w:tc>
      </w:tr>
      <w:tr w:rsidR="009116A0" w:rsidRPr="00547096" w14:paraId="44F12954" w14:textId="77777777" w:rsidTr="00B6402F">
        <w:trPr>
          <w:trHeight w:val="20"/>
        </w:trPr>
        <w:tc>
          <w:tcPr>
            <w:tcW w:w="354" w:type="dxa"/>
            <w:vMerge/>
            <w:vAlign w:val="center"/>
            <w:hideMark/>
          </w:tcPr>
          <w:p w14:paraId="758337E3" w14:textId="54C8C06A" w:rsidR="009116A0" w:rsidRPr="00913331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603E392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1E3E254B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51296C23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D2655E7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2BA5AEF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423F3866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63760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cute DNP</w:t>
            </w:r>
          </w:p>
        </w:tc>
        <w:tc>
          <w:tcPr>
            <w:tcW w:w="1134" w:type="dxa"/>
            <w:vMerge/>
            <w:vAlign w:val="center"/>
            <w:hideMark/>
          </w:tcPr>
          <w:p w14:paraId="18B3B44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4117B11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5D1B25B5" w14:textId="77777777" w:rsidTr="00B6402F">
        <w:trPr>
          <w:trHeight w:val="1380"/>
        </w:trPr>
        <w:tc>
          <w:tcPr>
            <w:tcW w:w="354" w:type="dxa"/>
            <w:vMerge/>
            <w:vAlign w:val="center"/>
            <w:hideMark/>
          </w:tcPr>
          <w:p w14:paraId="72CB45EB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46305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63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4EBA8AD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umbar pain, fever, nauseas, vomiting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56D74A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Neurogenic bladder, and bowel, flaccid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reflex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paralysi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222CD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1F616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E8FE8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RI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Mild swelling of the lumbar spine and abnormal conus medullari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78F41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38934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Align w:val="center"/>
          </w:tcPr>
          <w:p w14:paraId="08772034" w14:textId="36F74092" w:rsidR="009116A0" w:rsidRPr="00913331" w:rsidRDefault="00913331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>Hawkes</w:t>
            </w:r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8.</w:t>
            </w:r>
          </w:p>
        </w:tc>
      </w:tr>
      <w:tr w:rsidR="009116A0" w:rsidRPr="00547096" w14:paraId="04A3AC4C" w14:textId="77777777" w:rsidTr="00B6402F">
        <w:trPr>
          <w:trHeight w:val="3240"/>
        </w:trPr>
        <w:tc>
          <w:tcPr>
            <w:tcW w:w="35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5828125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ZIKV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A153F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22-78); F (49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0A1EF76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imb numbness, unsteady gait, leg swelling, erythematous and pustular lesions, joint pain and myalgia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1053D7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(↓) Limbs power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reflexi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vibratory feet sensation. Loss of deep tendon reflexes. Paresthesia, fatigue, diplopia, dysphagia, facial nerve palsy, ataxia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1420C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 Ig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393EC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B29B6F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RT-PCR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ZIKV (+)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CV, EMG and EDS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Demyelinating polyneuropathy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PRNT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ZIKV (+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5C68A2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GB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26FF5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 (3)</w:t>
            </w:r>
          </w:p>
          <w:p w14:paraId="511DB8E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 (1)</w:t>
            </w:r>
          </w:p>
        </w:tc>
        <w:tc>
          <w:tcPr>
            <w:tcW w:w="1644" w:type="dxa"/>
            <w:vAlign w:val="center"/>
          </w:tcPr>
          <w:p w14:paraId="3FC63D33" w14:textId="6F1AC181" w:rsidR="00B626CA" w:rsidRPr="00B626CA" w:rsidRDefault="00B626CA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>Fabrizius</w:t>
            </w:r>
            <w:proofErr w:type="spellEnd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6.</w:t>
            </w:r>
          </w:p>
          <w:p w14:paraId="7AAA36B4" w14:textId="2A43C58C" w:rsidR="00B626CA" w:rsidRPr="00B626CA" w:rsidRDefault="00B626CA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gramStart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>do</w:t>
            </w:r>
            <w:proofErr w:type="gramEnd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Rosario</w:t>
            </w:r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6.</w:t>
            </w:r>
          </w:p>
          <w:p w14:paraId="3869D442" w14:textId="77777777" w:rsidR="009116A0" w:rsidRPr="00B626CA" w:rsidRDefault="00913331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>Siu</w:t>
            </w:r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  <w:p w14:paraId="7C4BD7D3" w14:textId="676A78D3" w:rsidR="00913331" w:rsidRPr="00B626CA" w:rsidRDefault="00B626CA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>Dirlikov</w:t>
            </w:r>
            <w:proofErr w:type="spellEnd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8.</w:t>
            </w:r>
          </w:p>
        </w:tc>
      </w:tr>
      <w:tr w:rsidR="009116A0" w:rsidRPr="00547096" w14:paraId="72CFC775" w14:textId="77777777" w:rsidTr="00B6402F">
        <w:trPr>
          <w:trHeight w:val="1360"/>
        </w:trPr>
        <w:tc>
          <w:tcPr>
            <w:tcW w:w="354" w:type="dxa"/>
            <w:vMerge/>
            <w:vAlign w:val="center"/>
            <w:hideMark/>
          </w:tcPr>
          <w:p w14:paraId="16158FCB" w14:textId="4F00B06E" w:rsidR="009116A0" w:rsidRPr="00913331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3A0A5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</w:t>
            </w:r>
          </w:p>
          <w:p w14:paraId="51AC13F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45-62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5186821B" w14:textId="77777777" w:rsidR="009116A0" w:rsidRPr="0091333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913331">
              <w:rPr>
                <w:rFonts w:eastAsia="Times New Roman" w:cs="Times New Roman"/>
                <w:color w:val="000000"/>
                <w:sz w:val="20"/>
                <w:lang w:eastAsia="es-ES"/>
              </w:rPr>
              <w:t>Headache, arthralgia, asthenia, fever, diarrhea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03A396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Weakness of the limbs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reflexi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ptosis of the left eye, diplopia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B9C87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4D3E9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C674F9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RT-PCR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Serum (+)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CV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Defect in neuromuscular transmiss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65562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A7119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Align w:val="center"/>
          </w:tcPr>
          <w:p w14:paraId="7DA1152A" w14:textId="77777777" w:rsidR="00B626CA" w:rsidRPr="00B626CA" w:rsidRDefault="00B626CA" w:rsidP="00B626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>Molko</w:t>
            </w:r>
            <w:proofErr w:type="spellEnd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  <w:p w14:paraId="385A1476" w14:textId="5A36A692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79CFEBA4" w14:textId="77777777" w:rsidTr="00B6402F">
        <w:trPr>
          <w:trHeight w:val="936"/>
        </w:trPr>
        <w:tc>
          <w:tcPr>
            <w:tcW w:w="354" w:type="dxa"/>
            <w:vMerge/>
            <w:vAlign w:val="center"/>
            <w:hideMark/>
          </w:tcPr>
          <w:p w14:paraId="2823D67B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E7F3A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 (36)</w:t>
            </w:r>
          </w:p>
          <w:p w14:paraId="3A7AB4F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07C5DA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headache, seizures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E21302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eft-sided hemiplegia, confusion, hallucination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40036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CF871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87D92A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RT-PCR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CSF (+)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RI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ow cerebral blood flow, edema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701E0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3DF5E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</w:t>
            </w:r>
          </w:p>
        </w:tc>
        <w:tc>
          <w:tcPr>
            <w:tcW w:w="1644" w:type="dxa"/>
            <w:vAlign w:val="center"/>
          </w:tcPr>
          <w:p w14:paraId="30103BB9" w14:textId="3B95E1B0" w:rsidR="009116A0" w:rsidRPr="00B626CA" w:rsidRDefault="00B626CA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>Schwartzmann</w:t>
            </w:r>
            <w:proofErr w:type="spellEnd"/>
            <w:r w:rsidRPr="00B626CA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092B1552" w14:textId="77777777" w:rsidTr="00B6402F">
        <w:trPr>
          <w:trHeight w:val="1397"/>
        </w:trPr>
        <w:tc>
          <w:tcPr>
            <w:tcW w:w="354" w:type="dxa"/>
            <w:vMerge/>
            <w:vAlign w:val="center"/>
            <w:hideMark/>
          </w:tcPr>
          <w:p w14:paraId="388FDEB3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5F571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9-24)</w:t>
            </w:r>
          </w:p>
        </w:tc>
        <w:tc>
          <w:tcPr>
            <w:tcW w:w="1455" w:type="dxa"/>
            <w:shd w:val="clear" w:color="auto" w:fill="auto"/>
            <w:vAlign w:val="center"/>
            <w:hideMark/>
          </w:tcPr>
          <w:p w14:paraId="1E9BD91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Distal pain, weakness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yporeflexia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5BE3AD0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urning pain in hands and feet, paresthesia in hands and feet, numbnes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72EC4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DFDCE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62A53B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erve ultrasound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Bilaterally enlarged median nerves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RT-PCR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SF and serum (+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DAB6E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cute P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A7757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R</w:t>
            </w:r>
          </w:p>
        </w:tc>
        <w:tc>
          <w:tcPr>
            <w:tcW w:w="1644" w:type="dxa"/>
            <w:vAlign w:val="center"/>
          </w:tcPr>
          <w:p w14:paraId="20521CE4" w14:textId="209FA95F" w:rsidR="009116A0" w:rsidRPr="00A42CA6" w:rsidRDefault="00A42CA6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A42CA6">
              <w:rPr>
                <w:rFonts w:eastAsia="Times New Roman" w:cs="Times New Roman"/>
                <w:color w:val="000000"/>
                <w:sz w:val="20"/>
                <w:lang w:eastAsia="es-ES"/>
              </w:rPr>
              <w:t>Nascimento</w:t>
            </w:r>
            <w:proofErr w:type="spellEnd"/>
            <w:r w:rsidRPr="00A42CA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2DB4AEE9" w14:textId="77777777" w:rsidTr="00B6402F">
        <w:trPr>
          <w:trHeight w:val="577"/>
        </w:trPr>
        <w:tc>
          <w:tcPr>
            <w:tcW w:w="354" w:type="dxa"/>
            <w:vMerge/>
            <w:vAlign w:val="center"/>
            <w:hideMark/>
          </w:tcPr>
          <w:p w14:paraId="54DDB0FF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7DC080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36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2F2D6CE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ever, fatigue, headaches, and rash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7CB8C59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onfusion, neck stiffness, seizures, motor neuron dysfunction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782327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8D6C0A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M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21A9436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RT-PCR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Urine (+)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RI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E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8A6DA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GE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A9D66D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Merge w:val="restart"/>
            <w:vAlign w:val="center"/>
          </w:tcPr>
          <w:p w14:paraId="637F8240" w14:textId="6F29BE5E" w:rsidR="009116A0" w:rsidRPr="00A42CA6" w:rsidRDefault="00A42CA6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A42CA6">
              <w:rPr>
                <w:rFonts w:eastAsia="Times New Roman" w:cs="Times New Roman"/>
                <w:color w:val="000000"/>
                <w:sz w:val="20"/>
                <w:lang w:eastAsia="es-ES"/>
              </w:rPr>
              <w:t>Pradhan</w:t>
            </w:r>
            <w:r w:rsidRPr="00A42CA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58BAC5DB" w14:textId="77777777" w:rsidTr="00B6402F">
        <w:trPr>
          <w:trHeight w:val="20"/>
        </w:trPr>
        <w:tc>
          <w:tcPr>
            <w:tcW w:w="354" w:type="dxa"/>
            <w:vMerge/>
            <w:vAlign w:val="center"/>
            <w:hideMark/>
          </w:tcPr>
          <w:p w14:paraId="07A6FC6F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C2EF55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vAlign w:val="center"/>
            <w:hideMark/>
          </w:tcPr>
          <w:p w14:paraId="2087856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vAlign w:val="center"/>
            <w:hideMark/>
          </w:tcPr>
          <w:p w14:paraId="0A15254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844918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98FB55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092DC26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868D9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M</w:t>
            </w:r>
          </w:p>
        </w:tc>
        <w:tc>
          <w:tcPr>
            <w:tcW w:w="1134" w:type="dxa"/>
            <w:vMerge/>
            <w:vAlign w:val="center"/>
            <w:hideMark/>
          </w:tcPr>
          <w:p w14:paraId="33F2432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  <w:vAlign w:val="center"/>
          </w:tcPr>
          <w:p w14:paraId="7007079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08652183" w14:textId="77777777" w:rsidTr="00B6402F">
        <w:trPr>
          <w:trHeight w:val="833"/>
        </w:trPr>
        <w:tc>
          <w:tcPr>
            <w:tcW w:w="354" w:type="dxa"/>
            <w:vMerge/>
            <w:vAlign w:val="center"/>
            <w:hideMark/>
          </w:tcPr>
          <w:p w14:paraId="10453D9A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B58E4A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 (24)</w:t>
            </w:r>
          </w:p>
        </w:tc>
        <w:tc>
          <w:tcPr>
            <w:tcW w:w="1455" w:type="dxa"/>
            <w:vMerge w:val="restart"/>
            <w:shd w:val="clear" w:color="auto" w:fill="auto"/>
            <w:vAlign w:val="center"/>
            <w:hideMark/>
          </w:tcPr>
          <w:p w14:paraId="2C48E53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Vomiting, fever, myalgia epigastric pain</w:t>
            </w:r>
          </w:p>
        </w:tc>
        <w:tc>
          <w:tcPr>
            <w:tcW w:w="1522" w:type="dxa"/>
            <w:vMerge w:val="restart"/>
            <w:shd w:val="clear" w:color="auto" w:fill="auto"/>
            <w:vAlign w:val="center"/>
            <w:hideMark/>
          </w:tcPr>
          <w:p w14:paraId="038E1CD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ilateral lower limbs weakness, flaccid quadriplegia and confusion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7DF51DD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gG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3F87F5F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14:paraId="5DF2D0D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RNT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Zika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+);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CV and EMG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GB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422A4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GB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05D011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WS</w:t>
            </w:r>
          </w:p>
        </w:tc>
        <w:tc>
          <w:tcPr>
            <w:tcW w:w="1644" w:type="dxa"/>
            <w:vMerge w:val="restart"/>
            <w:vAlign w:val="center"/>
          </w:tcPr>
          <w:p w14:paraId="1B00CA7F" w14:textId="7B6C87CB" w:rsidR="009116A0" w:rsidRPr="00A42CA6" w:rsidRDefault="00A42CA6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A42CA6">
              <w:rPr>
                <w:rFonts w:eastAsia="Times New Roman" w:cs="Times New Roman"/>
                <w:color w:val="000000"/>
                <w:sz w:val="20"/>
                <w:lang w:eastAsia="es-ES"/>
              </w:rPr>
              <w:t>Mancera-Paez</w:t>
            </w:r>
            <w:proofErr w:type="spellEnd"/>
            <w:r w:rsidRPr="00A42CA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8.</w:t>
            </w:r>
          </w:p>
        </w:tc>
      </w:tr>
      <w:tr w:rsidR="009116A0" w:rsidRPr="00547096" w14:paraId="62B136B1" w14:textId="77777777" w:rsidTr="00B6402F">
        <w:trPr>
          <w:trHeight w:val="20"/>
        </w:trPr>
        <w:tc>
          <w:tcPr>
            <w:tcW w:w="354" w:type="dxa"/>
            <w:vMerge/>
            <w:vAlign w:val="center"/>
            <w:hideMark/>
          </w:tcPr>
          <w:p w14:paraId="2AC35AFC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386387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455" w:type="dxa"/>
            <w:vMerge/>
            <w:hideMark/>
          </w:tcPr>
          <w:p w14:paraId="6F30C23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22" w:type="dxa"/>
            <w:vMerge/>
            <w:hideMark/>
          </w:tcPr>
          <w:p w14:paraId="3C97661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hideMark/>
          </w:tcPr>
          <w:p w14:paraId="1733429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vMerge/>
            <w:hideMark/>
          </w:tcPr>
          <w:p w14:paraId="248D647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F54982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5ED9D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NM</w:t>
            </w:r>
          </w:p>
        </w:tc>
        <w:tc>
          <w:tcPr>
            <w:tcW w:w="1134" w:type="dxa"/>
            <w:vMerge/>
            <w:hideMark/>
          </w:tcPr>
          <w:p w14:paraId="10D8626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644" w:type="dxa"/>
            <w:vMerge/>
          </w:tcPr>
          <w:p w14:paraId="5844CE7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</w:tbl>
    <w:p w14:paraId="438C1C7C" w14:textId="77777777" w:rsidR="009116A0" w:rsidRDefault="009116A0" w:rsidP="009116A0">
      <w:pPr>
        <w:jc w:val="both"/>
      </w:pPr>
      <w:r>
        <w:rPr>
          <w:b/>
        </w:rPr>
        <w:t>AP</w:t>
      </w:r>
      <w:r>
        <w:t xml:space="preserve">: axonal polyneuropathy; </w:t>
      </w:r>
      <w:r>
        <w:rPr>
          <w:b/>
        </w:rPr>
        <w:t>BTB</w:t>
      </w:r>
      <w:r>
        <w:t xml:space="preserve">: Brain tissue biopsy; </w:t>
      </w:r>
      <w:r>
        <w:rPr>
          <w:b/>
        </w:rPr>
        <w:t>C</w:t>
      </w:r>
      <w:r>
        <w:t xml:space="preserve">: cases; </w:t>
      </w:r>
      <w:r>
        <w:rPr>
          <w:rFonts w:cs="Times New Roman"/>
          <w:b/>
        </w:rPr>
        <w:t>CH</w:t>
      </w:r>
      <w:r>
        <w:rPr>
          <w:rFonts w:cs="Times New Roman"/>
        </w:rPr>
        <w:t xml:space="preserve">: children; </w:t>
      </w:r>
      <w:r>
        <w:rPr>
          <w:rFonts w:cs="Times New Roman"/>
          <w:b/>
        </w:rPr>
        <w:t>CSF:</w:t>
      </w:r>
      <w:r>
        <w:rPr>
          <w:rFonts w:cs="Times New Roman"/>
        </w:rPr>
        <w:t xml:space="preserve"> cerebrospinal fluid </w:t>
      </w:r>
      <w:r>
        <w:rPr>
          <w:b/>
        </w:rPr>
        <w:t>CR</w:t>
      </w:r>
      <w:r>
        <w:t>: complete recovery</w:t>
      </w:r>
      <w:r>
        <w:rPr>
          <w:rFonts w:ascii="Calibri" w:eastAsia="Times New Roman" w:hAnsi="Calibri" w:cs="Times New Roman"/>
          <w:sz w:val="22"/>
          <w:lang w:eastAsia="es-ES"/>
        </w:rPr>
        <w:t xml:space="preserve">; </w:t>
      </w:r>
      <w:r>
        <w:rPr>
          <w:b/>
        </w:rPr>
        <w:t>DNP</w:t>
      </w:r>
      <w:r>
        <w:t xml:space="preserve">: demyelinating neuropathy; </w:t>
      </w:r>
      <w:proofErr w:type="spellStart"/>
      <w:r>
        <w:rPr>
          <w:rFonts w:cs="Times New Roman"/>
          <w:b/>
        </w:rPr>
        <w:t>Dx</w:t>
      </w:r>
      <w:proofErr w:type="spellEnd"/>
      <w:r>
        <w:rPr>
          <w:rFonts w:cs="Times New Roman"/>
        </w:rPr>
        <w:t xml:space="preserve">: diagnosis; </w:t>
      </w:r>
      <w:r>
        <w:rPr>
          <w:b/>
        </w:rPr>
        <w:t>ENC</w:t>
      </w:r>
      <w:r>
        <w:t xml:space="preserve">: encephalitis; </w:t>
      </w:r>
      <w:r>
        <w:rPr>
          <w:b/>
        </w:rPr>
        <w:t>EDS</w:t>
      </w:r>
      <w:r>
        <w:t xml:space="preserve">: </w:t>
      </w:r>
      <w:proofErr w:type="spellStart"/>
      <w:r>
        <w:t>Electrodiagnostic</w:t>
      </w:r>
      <w:proofErr w:type="spellEnd"/>
      <w:r>
        <w:t xml:space="preserve"> studies; </w:t>
      </w:r>
      <w:r>
        <w:rPr>
          <w:b/>
        </w:rPr>
        <w:t>EEG</w:t>
      </w:r>
      <w:r>
        <w:t xml:space="preserve">: electroencephalogram; </w:t>
      </w:r>
      <w:r>
        <w:rPr>
          <w:b/>
        </w:rPr>
        <w:t>EMG</w:t>
      </w:r>
      <w:r>
        <w:t xml:space="preserve">: electromyography; </w:t>
      </w:r>
      <w:r>
        <w:rPr>
          <w:b/>
        </w:rPr>
        <w:t>ENM</w:t>
      </w:r>
      <w:r>
        <w:t xml:space="preserve">: </w:t>
      </w:r>
      <w:proofErr w:type="spellStart"/>
      <w:r>
        <w:t>Encephalomielitis</w:t>
      </w:r>
      <w:proofErr w:type="spellEnd"/>
      <w:r>
        <w:t>;</w:t>
      </w:r>
      <w:r>
        <w:rPr>
          <w:rFonts w:cs="Times New Roman"/>
        </w:rPr>
        <w:t xml:space="preserve"> </w:t>
      </w:r>
      <w:r>
        <w:rPr>
          <w:b/>
        </w:rPr>
        <w:t>ES:</w:t>
      </w:r>
      <w:r>
        <w:t xml:space="preserve"> </w:t>
      </w:r>
      <w:proofErr w:type="spellStart"/>
      <w:r>
        <w:t>Elsberg</w:t>
      </w:r>
      <w:proofErr w:type="spellEnd"/>
      <w:r>
        <w:t xml:space="preserve"> syndrome; </w:t>
      </w:r>
      <w:r>
        <w:rPr>
          <w:rFonts w:cs="Times New Roman"/>
          <w:b/>
        </w:rPr>
        <w:t>F</w:t>
      </w:r>
      <w:r>
        <w:rPr>
          <w:rFonts w:cs="Times New Roman"/>
        </w:rPr>
        <w:t xml:space="preserve">: female; </w:t>
      </w:r>
      <w:r>
        <w:rPr>
          <w:b/>
        </w:rPr>
        <w:t>GBS:</w:t>
      </w:r>
      <w:r>
        <w:t xml:space="preserve"> </w:t>
      </w:r>
      <w:proofErr w:type="spellStart"/>
      <w:r>
        <w:t>Guillain</w:t>
      </w:r>
      <w:proofErr w:type="spellEnd"/>
      <w:r>
        <w:t xml:space="preserve"> </w:t>
      </w:r>
      <w:proofErr w:type="spellStart"/>
      <w:r>
        <w:t>Barré</w:t>
      </w:r>
      <w:proofErr w:type="spellEnd"/>
      <w:r>
        <w:t xml:space="preserve"> Syndrome; </w:t>
      </w:r>
      <w:r>
        <w:rPr>
          <w:b/>
        </w:rPr>
        <w:t>HENC:</w:t>
      </w:r>
      <w:r>
        <w:t xml:space="preserve"> hemorrhagic encephalitis; </w:t>
      </w:r>
      <w:r>
        <w:rPr>
          <w:b/>
        </w:rPr>
        <w:t>IF</w:t>
      </w:r>
      <w:r>
        <w:t xml:space="preserve">: immunofluorescence; </w:t>
      </w:r>
      <w:r>
        <w:rPr>
          <w:b/>
        </w:rPr>
        <w:t>IMH</w:t>
      </w:r>
      <w:r>
        <w:t xml:space="preserve">: </w:t>
      </w:r>
      <w:proofErr w:type="spellStart"/>
      <w:r>
        <w:t>immunohistochemical</w:t>
      </w:r>
      <w:proofErr w:type="spellEnd"/>
      <w:r>
        <w:t xml:space="preserve"> analysis; </w:t>
      </w:r>
      <w:r>
        <w:rPr>
          <w:rFonts w:cs="Times New Roman"/>
          <w:b/>
        </w:rPr>
        <w:t>K/B</w:t>
      </w:r>
      <w:r>
        <w:rPr>
          <w:rFonts w:cs="Times New Roman"/>
        </w:rPr>
        <w:t xml:space="preserve">: Kerning and </w:t>
      </w:r>
      <w:proofErr w:type="spellStart"/>
      <w:r>
        <w:rPr>
          <w:rFonts w:cs="Times New Roman"/>
        </w:rPr>
        <w:t>Brudzinski</w:t>
      </w:r>
      <w:proofErr w:type="spellEnd"/>
      <w:r>
        <w:rPr>
          <w:rFonts w:cs="Times New Roman"/>
        </w:rPr>
        <w:t xml:space="preserve"> test; </w:t>
      </w:r>
      <w:r>
        <w:rPr>
          <w:b/>
        </w:rPr>
        <w:t>L</w:t>
      </w:r>
      <w:r>
        <w:t xml:space="preserve">: lethal; </w:t>
      </w:r>
      <w:r>
        <w:rPr>
          <w:b/>
        </w:rPr>
        <w:t>LM:</w:t>
      </w:r>
      <w:r>
        <w:t xml:space="preserve"> longitudinal myelitis; </w:t>
      </w:r>
      <w:r>
        <w:rPr>
          <w:rFonts w:cs="Times New Roman"/>
          <w:b/>
        </w:rPr>
        <w:t>M</w:t>
      </w:r>
      <w:r>
        <w:rPr>
          <w:rFonts w:cs="Times New Roman"/>
        </w:rPr>
        <w:t xml:space="preserve">: male; </w:t>
      </w:r>
      <w:r>
        <w:rPr>
          <w:b/>
        </w:rPr>
        <w:t>MG:</w:t>
      </w:r>
      <w:r>
        <w:t xml:space="preserve"> </w:t>
      </w:r>
      <w:proofErr w:type="spellStart"/>
      <w:r>
        <w:t>Myastenia</w:t>
      </w:r>
      <w:proofErr w:type="spellEnd"/>
      <w:r>
        <w:t xml:space="preserve"> gravis; </w:t>
      </w:r>
      <w:r>
        <w:rPr>
          <w:b/>
        </w:rPr>
        <w:t>MGT</w:t>
      </w:r>
      <w:r>
        <w:t xml:space="preserve">: meningitis; </w:t>
      </w:r>
      <w:r>
        <w:rPr>
          <w:b/>
        </w:rPr>
        <w:t>MGEN:</w:t>
      </w:r>
      <w:r>
        <w:t xml:space="preserve"> Meningoencephalitis; </w:t>
      </w:r>
      <w:r>
        <w:rPr>
          <w:b/>
        </w:rPr>
        <w:t>MRI:</w:t>
      </w:r>
      <w:r>
        <w:t xml:space="preserve"> Magnetic resonance imaging;</w:t>
      </w:r>
      <w:r>
        <w:rPr>
          <w:rFonts w:cs="Times New Roman"/>
        </w:rPr>
        <w:t xml:space="preserve"> </w:t>
      </w:r>
      <w:r>
        <w:rPr>
          <w:b/>
        </w:rPr>
        <w:t>NCV</w:t>
      </w:r>
      <w:r>
        <w:t xml:space="preserve">: Nerve conduction studies; </w:t>
      </w:r>
      <w:r>
        <w:rPr>
          <w:b/>
        </w:rPr>
        <w:t>ND</w:t>
      </w:r>
      <w:r>
        <w:t xml:space="preserve">: Neurologic deficit; </w:t>
      </w:r>
      <w:r>
        <w:rPr>
          <w:b/>
        </w:rPr>
        <w:t>OH:</w:t>
      </w:r>
      <w:r>
        <w:t xml:space="preserve"> </w:t>
      </w:r>
      <w:r w:rsidRPr="00B12626">
        <w:t xml:space="preserve">obstructive hydrocephalus; </w:t>
      </w:r>
      <w:r w:rsidRPr="00B12626">
        <w:rPr>
          <w:b/>
        </w:rPr>
        <w:t>OMS</w:t>
      </w:r>
      <w:r w:rsidRPr="00B12626">
        <w:t xml:space="preserve">: </w:t>
      </w:r>
      <w:proofErr w:type="spellStart"/>
      <w:r w:rsidRPr="00B12626">
        <w:t>opsoclonus</w:t>
      </w:r>
      <w:proofErr w:type="spellEnd"/>
      <w:r w:rsidRPr="00B12626">
        <w:t xml:space="preserve"> myoclonus syndrome; </w:t>
      </w:r>
      <w:r w:rsidRPr="00B12626">
        <w:rPr>
          <w:b/>
        </w:rPr>
        <w:t>PCR:</w:t>
      </w:r>
      <w:r w:rsidRPr="00B12626">
        <w:t xml:space="preserve"> </w:t>
      </w:r>
      <w:proofErr w:type="spellStart"/>
      <w:r w:rsidRPr="00B12626">
        <w:t>polimerase</w:t>
      </w:r>
      <w:proofErr w:type="spellEnd"/>
      <w:r w:rsidRPr="00B12626">
        <w:t xml:space="preserve"> chain reaction; </w:t>
      </w:r>
      <w:r w:rsidRPr="00B12626">
        <w:rPr>
          <w:b/>
        </w:rPr>
        <w:t>PF:</w:t>
      </w:r>
      <w:r w:rsidRPr="00B12626">
        <w:t xml:space="preserve"> Purpura </w:t>
      </w:r>
      <w:proofErr w:type="spellStart"/>
      <w:r w:rsidRPr="00B12626">
        <w:t>fulminans</w:t>
      </w:r>
      <w:proofErr w:type="spellEnd"/>
      <w:r w:rsidRPr="00B12626">
        <w:t xml:space="preserve">; </w:t>
      </w:r>
      <w:r w:rsidRPr="00B12626">
        <w:rPr>
          <w:b/>
        </w:rPr>
        <w:t>PN</w:t>
      </w:r>
      <w:r w:rsidRPr="00B12626">
        <w:t xml:space="preserve">: polyneuritis; </w:t>
      </w:r>
      <w:r w:rsidRPr="00B12626">
        <w:rPr>
          <w:b/>
        </w:rPr>
        <w:t>PLFP</w:t>
      </w:r>
      <w:r w:rsidRPr="00B12626">
        <w:t xml:space="preserve">: Polio-like Flaccid Paralysis; </w:t>
      </w:r>
      <w:r w:rsidRPr="00B12626">
        <w:rPr>
          <w:b/>
        </w:rPr>
        <w:t>PRNT</w:t>
      </w:r>
      <w:r w:rsidRPr="00B12626">
        <w:t xml:space="preserve">: plaque reduction neutralization test; </w:t>
      </w:r>
      <w:r w:rsidRPr="00B12626">
        <w:rPr>
          <w:b/>
        </w:rPr>
        <w:t>RT-PCR:</w:t>
      </w:r>
      <w:r w:rsidRPr="00B12626">
        <w:t xml:space="preserve"> Polymerase chain reaction with retro-transcription; </w:t>
      </w:r>
      <w:r w:rsidRPr="00B12626">
        <w:rPr>
          <w:b/>
        </w:rPr>
        <w:t>RWS</w:t>
      </w:r>
      <w:r w:rsidRPr="00B12626">
        <w:t>: recovered with sequelae;</w:t>
      </w:r>
      <w:r w:rsidRPr="00B12626">
        <w:rPr>
          <w:rFonts w:cs="Times New Roman"/>
          <w:b/>
        </w:rPr>
        <w:t xml:space="preserve"> </w:t>
      </w:r>
      <w:r w:rsidRPr="00B12626">
        <w:rPr>
          <w:b/>
        </w:rPr>
        <w:t>SFP:</w:t>
      </w:r>
      <w:r w:rsidRPr="00B12626">
        <w:t xml:space="preserve"> Severe flaccid paralysis; </w:t>
      </w:r>
      <w:r w:rsidRPr="00B12626">
        <w:rPr>
          <w:b/>
        </w:rPr>
        <w:t>TEM</w:t>
      </w:r>
      <w:r w:rsidRPr="00B12626">
        <w:t xml:space="preserve">: transmission electron microscopy; </w:t>
      </w:r>
      <w:r w:rsidRPr="00B12626">
        <w:rPr>
          <w:b/>
        </w:rPr>
        <w:t>TM</w:t>
      </w:r>
      <w:r w:rsidRPr="00B12626">
        <w:t xml:space="preserve">: Transverse myelitis; </w:t>
      </w:r>
      <w:r w:rsidRPr="00B12626">
        <w:rPr>
          <w:b/>
        </w:rPr>
        <w:t>TT:</w:t>
      </w:r>
      <w:r w:rsidRPr="00B12626">
        <w:t xml:space="preserve"> </w:t>
      </w:r>
      <w:proofErr w:type="spellStart"/>
      <w:r w:rsidRPr="00B12626">
        <w:t>transplacental</w:t>
      </w:r>
      <w:proofErr w:type="spellEnd"/>
      <w:r w:rsidRPr="00B12626">
        <w:t xml:space="preserve"> virus transmission; </w:t>
      </w:r>
      <w:r w:rsidRPr="00B12626">
        <w:rPr>
          <w:rFonts w:cs="Times New Roman"/>
          <w:b/>
        </w:rPr>
        <w:t>(+)</w:t>
      </w:r>
      <w:r w:rsidRPr="00B12626">
        <w:rPr>
          <w:rFonts w:cs="Times New Roman"/>
        </w:rPr>
        <w:t xml:space="preserve">: positive; </w:t>
      </w:r>
      <w:r w:rsidRPr="00B12626">
        <w:rPr>
          <w:rFonts w:cs="Times New Roman"/>
          <w:b/>
        </w:rPr>
        <w:t>(-)</w:t>
      </w:r>
      <w:r w:rsidRPr="00B12626">
        <w:rPr>
          <w:rFonts w:cs="Times New Roman"/>
        </w:rPr>
        <w:t xml:space="preserve"> negative; </w:t>
      </w:r>
      <w:r w:rsidRPr="00B12626">
        <w:rPr>
          <w:rFonts w:cs="Times New Roman"/>
          <w:b/>
        </w:rPr>
        <w:t>(↓)</w:t>
      </w:r>
      <w:r w:rsidRPr="00B12626">
        <w:rPr>
          <w:rFonts w:cs="Times New Roman"/>
        </w:rPr>
        <w:t xml:space="preserve"> decrease;</w:t>
      </w:r>
    </w:p>
    <w:p w14:paraId="712DA85F" w14:textId="77777777" w:rsidR="009116A0" w:rsidRPr="000F014C" w:rsidRDefault="009116A0" w:rsidP="009116A0">
      <w:pPr>
        <w:sectPr w:rsidR="009116A0" w:rsidRPr="000F014C" w:rsidSect="00A6180F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7FA130DB" w14:textId="77777777" w:rsidR="009116A0" w:rsidRPr="00327D9F" w:rsidRDefault="009116A0" w:rsidP="009116A0">
      <w:pPr>
        <w:rPr>
          <w:rFonts w:eastAsia="Times New Roman" w:cs="Times New Roman"/>
          <w:color w:val="FF0000"/>
          <w:sz w:val="20"/>
          <w:szCs w:val="20"/>
          <w:lang w:eastAsia="es-ES"/>
        </w:rPr>
      </w:pPr>
      <w:r w:rsidRPr="009F26AA">
        <w:rPr>
          <w:rFonts w:cs="Times New Roman"/>
          <w:b/>
          <w:szCs w:val="24"/>
        </w:rPr>
        <w:lastRenderedPageBreak/>
        <w:t>Sup</w:t>
      </w:r>
      <w:r>
        <w:rPr>
          <w:rFonts w:cs="Times New Roman"/>
          <w:b/>
          <w:szCs w:val="24"/>
        </w:rPr>
        <w:t>p</w:t>
      </w:r>
      <w:r w:rsidRPr="009F26AA">
        <w:rPr>
          <w:rFonts w:cs="Times New Roman"/>
          <w:b/>
          <w:szCs w:val="24"/>
        </w:rPr>
        <w:t>lemental table S</w:t>
      </w:r>
      <w:r>
        <w:rPr>
          <w:rFonts w:cs="Times New Roman"/>
          <w:b/>
          <w:szCs w:val="24"/>
        </w:rPr>
        <w:t>2</w:t>
      </w:r>
      <w:r w:rsidRPr="009F26AA">
        <w:rPr>
          <w:rFonts w:cs="Times New Roman"/>
          <w:b/>
          <w:szCs w:val="24"/>
        </w:rPr>
        <w:t>: In vivo</w:t>
      </w:r>
      <w:r>
        <w:rPr>
          <w:rFonts w:cs="Times New Roman"/>
          <w:b/>
          <w:szCs w:val="24"/>
        </w:rPr>
        <w:t>/ Ex vivo</w:t>
      </w:r>
      <w:r w:rsidRPr="009F26AA">
        <w:rPr>
          <w:rFonts w:cs="Times New Roman"/>
          <w:b/>
          <w:szCs w:val="24"/>
        </w:rPr>
        <w:t xml:space="preserve"> evidence of JEV, WNV and ZIKV infection</w:t>
      </w:r>
      <w:r>
        <w:rPr>
          <w:rFonts w:cs="Times New Roman"/>
          <w:b/>
          <w:szCs w:val="24"/>
        </w:rPr>
        <w:t xml:space="preserve"> in the different BBB cells in human and other models.</w:t>
      </w:r>
      <w:bookmarkStart w:id="0" w:name="_GoBack"/>
      <w:bookmarkEnd w:id="0"/>
    </w:p>
    <w:tbl>
      <w:tblPr>
        <w:tblpPr w:leftFromText="141" w:rightFromText="141" w:vertAnchor="page" w:horzAnchor="margin" w:tblpY="2895"/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558"/>
        <w:gridCol w:w="2694"/>
        <w:gridCol w:w="992"/>
        <w:gridCol w:w="2835"/>
        <w:gridCol w:w="1276"/>
      </w:tblGrid>
      <w:tr w:rsidR="009116A0" w:rsidRPr="00547096" w14:paraId="3A7B75E7" w14:textId="77777777" w:rsidTr="00E448AB">
        <w:trPr>
          <w:trHeight w:val="550"/>
        </w:trPr>
        <w:tc>
          <w:tcPr>
            <w:tcW w:w="4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DC3492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JEV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D9BE5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odel/ Age/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B683917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Infection Tests, histological and other finding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63229C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Infec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E33B33B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Cellular finding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6FC23D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Ref</w:t>
            </w:r>
          </w:p>
        </w:tc>
      </w:tr>
      <w:tr w:rsidR="009116A0" w:rsidRPr="00547096" w14:paraId="4AF809A5" w14:textId="77777777" w:rsidTr="00E448AB">
        <w:trPr>
          <w:trHeight w:val="1111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66ED4B" w14:textId="77777777" w:rsidR="009116A0" w:rsidRPr="00547096" w:rsidRDefault="009116A0" w:rsidP="00E349C1">
            <w:pPr>
              <w:spacing w:before="0" w:after="0"/>
              <w:ind w:left="113" w:right="113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AA2FE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atal cases 2 adults and 2 children 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BFDCDE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Serum and CSF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gM and IgG+.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JEV antige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medulla, midbrain, left cerebellum, temporal and frontal cortex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2D1B85D" w14:textId="77777777" w:rsid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  <w:p w14:paraId="529ABBB3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EC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Yes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51F9BC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JEV antigen in cell bodies processes (probably axons).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78A8857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A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eactive astrocytes (GFAP+)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lasmatodendro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74146A4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MHC II+ in the brain parenchyma.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E3E66BC" w14:textId="1540C49B" w:rsidR="009116A0" w:rsidRPr="00547096" w:rsidRDefault="00E448AB" w:rsidP="00E448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German et al., 2006.</w:t>
            </w:r>
          </w:p>
        </w:tc>
      </w:tr>
      <w:tr w:rsidR="009116A0" w:rsidRPr="00547096" w14:paraId="2E6E101E" w14:textId="77777777" w:rsidTr="00E448AB">
        <w:trPr>
          <w:trHeight w:val="971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E67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154AA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BDE1BE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Swollen brain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icrohemorrhage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inflammatory infiltrates, necrosis, vascular congestion, microglial nodule formation.  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2E10C9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6EADB68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93F5A0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2D501883" w14:textId="77777777" w:rsidTr="00E448AB">
        <w:trPr>
          <w:trHeight w:val="1496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2A9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08891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ice (infected with 2 JEV strains)</w:t>
            </w:r>
          </w:p>
          <w:p w14:paraId="2480698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3-4 weeks old.</w:t>
            </w:r>
          </w:p>
          <w:p w14:paraId="6D5D845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7ABA43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erivascular cuffs, hemorrhage, cellular infiltrates, mild vascular damage. Necrosis, degenerate neurons and glial cells. Presence of necrotic foci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C800A3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9CD569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diffuse infiltration and activation, presence of nodes. </w:t>
            </w:r>
          </w:p>
          <w:p w14:paraId="057EBAF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tivation. </w:t>
            </w:r>
          </w:p>
          <w:p w14:paraId="69D84C3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Cell damage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9F168D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62556C45" w14:textId="77777777" w:rsidTr="00E448AB">
        <w:trPr>
          <w:trHeight w:val="649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1E9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A7B89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alb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/C mice (infect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.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)</w:t>
            </w:r>
          </w:p>
          <w:p w14:paraId="576126A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4 days old 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514146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T-PCR +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2E5EACEC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011CB1D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proofErr w:type="gramStart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proofErr w:type="gram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↓) healthy cells.</w:t>
            </w:r>
          </w:p>
          <w:p w14:paraId="44DFC30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tivated (↑) GFAP, GLAST, GLT-1, NGF, ROS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ax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74A8ECE" w14:textId="4FAC7F25" w:rsidR="009116A0" w:rsidRPr="00E448AB" w:rsidRDefault="00E448AB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>Mishra</w:t>
            </w:r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7.</w:t>
            </w:r>
          </w:p>
        </w:tc>
      </w:tr>
      <w:tr w:rsidR="009116A0" w:rsidRPr="00547096" w14:paraId="7DB16D5C" w14:textId="77777777" w:rsidTr="00E448AB">
        <w:trPr>
          <w:trHeight w:val="468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817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9D6E8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A5AD1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Paralysis, poor pain response and body tremor. 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8ED8AB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2BEE8B9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96DA07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3EB14090" w14:textId="77777777" w:rsidTr="00E448AB">
        <w:trPr>
          <w:trHeight w:val="1062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5FE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15EA8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alb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/C mice (infect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.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).</w:t>
            </w:r>
          </w:p>
          <w:p w14:paraId="59D3184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3-4 days old</w:t>
            </w:r>
          </w:p>
          <w:p w14:paraId="12584B7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053F9F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igh increase in IP-10 expression at 4 dpi. </w:t>
            </w:r>
          </w:p>
          <w:p w14:paraId="10AA05A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ytokines and IFN-γ increas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A7879F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70AC23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Did not express IP-10. </w:t>
            </w:r>
          </w:p>
          <w:p w14:paraId="22C8AD1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Presumed responsible for the (↑) IP-10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A421CC" w14:textId="0FE95A95" w:rsidR="009116A0" w:rsidRPr="00E448AB" w:rsidRDefault="00E448AB" w:rsidP="00E448A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>Bhowmick</w:t>
            </w:r>
            <w:proofErr w:type="spellEnd"/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S</w:t>
            </w:r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7.</w:t>
            </w:r>
          </w:p>
        </w:tc>
      </w:tr>
      <w:tr w:rsidR="009116A0" w:rsidRPr="00547096" w14:paraId="2A0DF84C" w14:textId="77777777" w:rsidTr="00E448AB">
        <w:trPr>
          <w:trHeight w:val="315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A9A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A7679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alb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/C mice (infect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.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)</w:t>
            </w:r>
          </w:p>
          <w:p w14:paraId="1C3E430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3-4 days old Brain tissue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1B9F4E3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linical signs:  Paralysis, poor pain response and whole-body tremor.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987B36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5FA24B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poptosi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85FB0CA" w14:textId="7D982490" w:rsidR="009116A0" w:rsidRPr="00E448AB" w:rsidRDefault="00E448AB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>Swarup</w:t>
            </w:r>
            <w:proofErr w:type="spellEnd"/>
            <w:r w:rsidRPr="00E448AB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8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0BBAFCC4" w14:textId="77777777" w:rsidTr="00E448AB">
        <w:trPr>
          <w:trHeight w:val="265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36F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78031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6B1B31B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D501C32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556597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stroglio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(↑) GLAST-1. 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CB2357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0C3BC37E" w14:textId="77777777" w:rsidTr="00E448AB">
        <w:trPr>
          <w:trHeight w:val="46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A48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D780C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2C74DCF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A4DB4E4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2215B6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vidence of activation. 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4BC70A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537646C3" w14:textId="77777777" w:rsidTr="00E448AB">
        <w:trPr>
          <w:trHeight w:val="1333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6B0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62A6F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FAD2D0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Presence of many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yknot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cells in all areas of the brain. All effects diminish when TRADD was silenced using siRNA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1A5155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530CCD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R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↑) of: IL-6, IL-12, </w:t>
            </w:r>
            <w:proofErr w:type="gram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NF</w:t>
            </w:r>
            <w:proofErr w:type="gram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-α, IFN-γ, MCP-1, CCR-1, CCR-2, CXCR-3, MMP-9, VCAM-1 and ICAM-1. TIM-1 (↓) 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C2E9E2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7EE80C90" w14:textId="77777777" w:rsidTr="00E448AB">
        <w:trPr>
          <w:trHeight w:val="125"/>
        </w:trPr>
        <w:tc>
          <w:tcPr>
            <w:tcW w:w="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85C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69DC1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alb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/C mice (infect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.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)</w:t>
            </w:r>
          </w:p>
          <w:p w14:paraId="142D2C3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3-4 days old 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405BC8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imb paralysis, poor pain response and whole-body trem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1E67A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87A4423" w14:textId="77777777" w:rsidR="009116A0" w:rsidRPr="00547096" w:rsidRDefault="009116A0" w:rsidP="00E349C1">
            <w:pPr>
              <w:pBdr>
                <w:bottom w:val="single" w:sz="4" w:space="1" w:color="auto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A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nd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(↑) IL-1β and IL-18.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7594B27A" w14:textId="77777777" w:rsidR="009116A0" w:rsidRPr="00547096" w:rsidRDefault="009116A0" w:rsidP="00E349C1">
            <w:pPr>
              <w:pBdr>
                <w:bottom w:val="single" w:sz="4" w:space="1" w:color="auto"/>
              </w:pBd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R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 IL-18 and IL-1β (↑ time-dependent manner)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8FE243" w14:textId="33273BEB" w:rsidR="009116A0" w:rsidRPr="00074626" w:rsidRDefault="00074626" w:rsidP="000746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>Das</w:t>
            </w:r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8.</w:t>
            </w:r>
          </w:p>
        </w:tc>
      </w:tr>
      <w:tr w:rsidR="009116A0" w:rsidRPr="00547096" w14:paraId="2F718693" w14:textId="77777777" w:rsidTr="00E448AB">
        <w:trPr>
          <w:trHeight w:val="419"/>
        </w:trPr>
        <w:tc>
          <w:tcPr>
            <w:tcW w:w="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E38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C4802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hesus macaques (n=12)</w:t>
            </w:r>
          </w:p>
          <w:p w14:paraId="3075092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3-7 years old</w:t>
            </w:r>
          </w:p>
          <w:p w14:paraId="14EDAF0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D609BC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ild to moderate, multifocal to diffuse, non-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uppurative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eningoencephalomyelit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</w:p>
          <w:p w14:paraId="7E44DAE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Tomb-stone like luminal protrusion of EC, vascular damage, perivascular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aemorrhage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substantial leakage of serum into the parenchyma. Apoptosis molecules: caspases-8, -9 and cleaved caspase-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8F10B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EC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No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80D788" w14:textId="77777777" w:rsidR="009116A0" w:rsidRPr="00547096" w:rsidRDefault="009116A0" w:rsidP="00E349C1">
            <w:pPr>
              <w:pBdr>
                <w:top w:val="single" w:sz="4" w:space="1" w:color="auto"/>
                <w:left w:val="single" w:sz="4" w:space="4" w:color="auto"/>
                <w:right w:val="single" w:sz="4" w:space="4" w:color="auto"/>
              </w:pBd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poptosis, (↑) MMP-9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EC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Activated and expressing MHC-II. </w:t>
            </w:r>
          </w:p>
          <w:p w14:paraId="2AD945D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tivated and reactive. 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tivated and recruited to the zone of damage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atellito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.  </w:t>
            </w:r>
          </w:p>
          <w:p w14:paraId="6C58FCE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 and 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↑) Caspase-9, TNF-α, inducible NOS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itrotyrosine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MMP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EA3149" w14:textId="3E319948" w:rsidR="009116A0" w:rsidRPr="00074626" w:rsidRDefault="0007462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>Myint</w:t>
            </w:r>
            <w:proofErr w:type="spellEnd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4.</w:t>
            </w:r>
          </w:p>
        </w:tc>
      </w:tr>
      <w:tr w:rsidR="009116A0" w:rsidRPr="00547096" w14:paraId="08456CEC" w14:textId="77777777" w:rsidTr="00E448AB">
        <w:trPr>
          <w:trHeight w:val="660"/>
        </w:trPr>
        <w:tc>
          <w:tcPr>
            <w:tcW w:w="4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449310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lastRenderedPageBreak/>
              <w:t>WNV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2ECAA89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Fatal cases 2 adults 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FB2E2F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T-PCR: viral genome in brain and spinal cord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7CBA722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7BA1A2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strocytes activation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9896DC8" w14:textId="4F55528D" w:rsidR="009116A0" w:rsidRPr="00074626" w:rsidRDefault="0007462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gramStart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>van</w:t>
            </w:r>
            <w:proofErr w:type="gramEnd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>Marle</w:t>
            </w:r>
            <w:proofErr w:type="spellEnd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7.</w:t>
            </w:r>
          </w:p>
        </w:tc>
      </w:tr>
      <w:tr w:rsidR="009116A0" w:rsidRPr="00547096" w14:paraId="1FC45591" w14:textId="77777777" w:rsidTr="00E448AB">
        <w:trPr>
          <w:trHeight w:val="222"/>
        </w:trPr>
        <w:tc>
          <w:tcPr>
            <w:tcW w:w="496" w:type="dxa"/>
            <w:vMerge/>
            <w:vAlign w:val="center"/>
            <w:hideMark/>
          </w:tcPr>
          <w:p w14:paraId="6A705659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72AD928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7DA80F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CCL2, CXCL10, IL-1β, and IDO (-) 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491267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F7D94A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FBD647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3B786EFB" w14:textId="77777777" w:rsidTr="00E448AB">
        <w:trPr>
          <w:trHeight w:val="476"/>
        </w:trPr>
        <w:tc>
          <w:tcPr>
            <w:tcW w:w="496" w:type="dxa"/>
            <w:vMerge/>
            <w:vAlign w:val="center"/>
            <w:hideMark/>
          </w:tcPr>
          <w:p w14:paraId="4A136CD3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6642A9A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KO SARM mice (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.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nfected)</w:t>
            </w:r>
          </w:p>
          <w:p w14:paraId="26724A3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8-12-week-old</w:t>
            </w:r>
          </w:p>
          <w:p w14:paraId="09954FA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01DC4A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IgG and IgM + 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10E5F0F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Yes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F61B03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↑) apoptotic cells.</w:t>
            </w:r>
          </w:p>
          <w:p w14:paraId="51B2322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↓) activation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C3AEBE4" w14:textId="29DC239F" w:rsidR="009116A0" w:rsidRPr="00074626" w:rsidRDefault="0007462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>Szretter</w:t>
            </w:r>
            <w:proofErr w:type="spellEnd"/>
            <w:r w:rsidRPr="0007462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9.</w:t>
            </w:r>
          </w:p>
        </w:tc>
      </w:tr>
      <w:tr w:rsidR="009116A0" w:rsidRPr="00547096" w14:paraId="60511ED2" w14:textId="77777777" w:rsidTr="00E448AB">
        <w:trPr>
          <w:trHeight w:val="676"/>
        </w:trPr>
        <w:tc>
          <w:tcPr>
            <w:tcW w:w="496" w:type="dxa"/>
            <w:vMerge/>
            <w:vAlign w:val="center"/>
            <w:hideMark/>
          </w:tcPr>
          <w:p w14:paraId="16467545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280D82A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959148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↓) TNF-α protein. TNF-α gene expression in the brainstem, but not in the cortex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976830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28D453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0A40B4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06CE5CCA" w14:textId="77777777" w:rsidTr="00E448AB">
        <w:trPr>
          <w:trHeight w:val="645"/>
        </w:trPr>
        <w:tc>
          <w:tcPr>
            <w:tcW w:w="496" w:type="dxa"/>
            <w:vMerge/>
            <w:vAlign w:val="center"/>
            <w:hideMark/>
          </w:tcPr>
          <w:p w14:paraId="23184684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755602D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wiss Webster mice</w:t>
            </w:r>
          </w:p>
          <w:p w14:paraId="7FB766C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5-6-day old Spinal cord slice cultur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EF434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T-PCR: Viral replication over ti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3CF6F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(90%)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6699F5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A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nd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activated</w:t>
            </w:r>
          </w:p>
          <w:p w14:paraId="7D132B3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↑) CXCL10, CCL5, CXCL1, CCL2 IL-6, TNF-α, and TRAI (↓).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36DCFEB" w14:textId="3B20A7D4" w:rsidR="009116A0" w:rsidRPr="00074626" w:rsidRDefault="00074626" w:rsidP="00D128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Quick</w:t>
            </w:r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</w:t>
            </w:r>
            <w:r w:rsidR="00D128EE"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4</w:t>
            </w:r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</w:tr>
      <w:tr w:rsidR="009116A0" w:rsidRPr="00547096" w14:paraId="7CFDFEAF" w14:textId="77777777" w:rsidTr="00E448AB">
        <w:trPr>
          <w:trHeight w:val="763"/>
        </w:trPr>
        <w:tc>
          <w:tcPr>
            <w:tcW w:w="496" w:type="dxa"/>
            <w:vMerge/>
            <w:vAlign w:val="center"/>
            <w:hideMark/>
          </w:tcPr>
          <w:p w14:paraId="35CA72DF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32A5A56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7C7832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arge microglial cells in the anterior horn region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FFA9D0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(11%).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No (&lt;1%)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7A227C4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807C42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2C776116" w14:textId="77777777" w:rsidTr="00E448AB">
        <w:trPr>
          <w:trHeight w:val="738"/>
        </w:trPr>
        <w:tc>
          <w:tcPr>
            <w:tcW w:w="496" w:type="dxa"/>
            <w:vMerge/>
            <w:vAlign w:val="center"/>
            <w:hideMark/>
          </w:tcPr>
          <w:p w14:paraId="372087F2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60C18D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atal cases</w:t>
            </w:r>
          </w:p>
          <w:p w14:paraId="4922E13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ia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A2658B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xonal swelling and loss of tubulin. Diameter of the DRG (↑) and these cells appeared enlarg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27242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4A1B4D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S100B immunoreactivity visible in infected tissu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A2A3EB" w14:textId="31378F52" w:rsidR="009116A0" w:rsidRPr="00D128EE" w:rsidRDefault="00D128EE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Kuwar</w:t>
            </w:r>
            <w:proofErr w:type="spellEnd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5.</w:t>
            </w:r>
          </w:p>
        </w:tc>
      </w:tr>
      <w:tr w:rsidR="009116A0" w:rsidRPr="00547096" w14:paraId="0FA3062D" w14:textId="77777777" w:rsidTr="00E448AB">
        <w:trPr>
          <w:trHeight w:val="552"/>
        </w:trPr>
        <w:tc>
          <w:tcPr>
            <w:tcW w:w="496" w:type="dxa"/>
            <w:vMerge/>
            <w:vAlign w:val="center"/>
            <w:hideMark/>
          </w:tcPr>
          <w:p w14:paraId="7AD46659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416770F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orses n=12, infect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.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. Different ages. Thalamus and hindbrain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865D80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Encephalitis: paresis, ataxia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fasciculation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yperaesthesia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61E2B2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E6AA5D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glial nodes especially in the hindbrain.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1C68790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A: 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  <w:t>(↑)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GFAP+ cells in the hindbrain.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EF6DDAC" w14:textId="3A62A7E4" w:rsidR="009116A0" w:rsidRPr="00D128EE" w:rsidRDefault="00D128EE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Delcambre</w:t>
            </w:r>
            <w:proofErr w:type="spellEnd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4FEEFC8D" w14:textId="77777777" w:rsidTr="00E448AB">
        <w:trPr>
          <w:trHeight w:val="1223"/>
        </w:trPr>
        <w:tc>
          <w:tcPr>
            <w:tcW w:w="496" w:type="dxa"/>
            <w:vMerge/>
            <w:vAlign w:val="center"/>
            <w:hideMark/>
          </w:tcPr>
          <w:p w14:paraId="7C309508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6ED245F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3D2407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evere gliosis, perivascular cuffing and glial nodules</w:t>
            </w:r>
          </w:p>
        </w:tc>
        <w:tc>
          <w:tcPr>
            <w:tcW w:w="992" w:type="dxa"/>
            <w:vMerge/>
            <w:vAlign w:val="center"/>
            <w:hideMark/>
          </w:tcPr>
          <w:p w14:paraId="03FED55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24B3D7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B82471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63B1303A" w14:textId="77777777" w:rsidTr="00E448AB">
        <w:trPr>
          <w:trHeight w:val="267"/>
        </w:trPr>
        <w:tc>
          <w:tcPr>
            <w:tcW w:w="496" w:type="dxa"/>
            <w:vMerge/>
            <w:vAlign w:val="center"/>
            <w:hideMark/>
          </w:tcPr>
          <w:p w14:paraId="1E5B7EF9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722D07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57BL/6J 5–8 week-old</w:t>
            </w:r>
          </w:p>
          <w:p w14:paraId="4DA3BC3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D79890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IL-1β (-) during acute infection of neurogenic zones of the CNS favoring astrocyte genesis.  </w:t>
            </w:r>
          </w:p>
          <w:p w14:paraId="5A8A26E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L-1R1-deficient mice were protected from decreased neurogenes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0384ED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F0F282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primary source of IL-1β in the recovering hippocampus.  </w:t>
            </w:r>
          </w:p>
          <w:p w14:paraId="03833E0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Preferential generation of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roinflammatory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strocytes impairs neuronal progenitor cell homeostasis via expression of IL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EF4EDC" w14:textId="7CCF8DBD" w:rsidR="009116A0" w:rsidRPr="00D128EE" w:rsidRDefault="00D128EE" w:rsidP="00D128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Garber</w:t>
            </w:r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8.</w:t>
            </w:r>
          </w:p>
        </w:tc>
      </w:tr>
      <w:tr w:rsidR="009116A0" w:rsidRPr="00547096" w14:paraId="51E0C89C" w14:textId="77777777" w:rsidTr="00E448AB">
        <w:trPr>
          <w:trHeight w:val="832"/>
        </w:trPr>
        <w:tc>
          <w:tcPr>
            <w:tcW w:w="49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F9406E6" w14:textId="77777777" w:rsidR="009116A0" w:rsidRPr="00547096" w:rsidRDefault="009116A0" w:rsidP="00E349C1">
            <w:pPr>
              <w:spacing w:before="0" w:after="0"/>
              <w:ind w:left="113" w:right="113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ZIKV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0CD979A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Organotypi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cultures Human 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E1BC15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mmunostaining of the viral RNA-NS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9D44A9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: 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  <w:t>More or less</w:t>
            </w:r>
          </w:p>
          <w:p w14:paraId="403E80F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M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38E62BB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GLIA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clusters of infected radial glia. </w:t>
            </w:r>
          </w:p>
          <w:p w14:paraId="7128F1B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n phagocytosis of other infected cell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ACDBD37" w14:textId="0399A3D5" w:rsidR="009116A0" w:rsidRPr="00D128EE" w:rsidRDefault="00D128EE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Retallack</w:t>
            </w:r>
            <w:proofErr w:type="spellEnd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6.</w:t>
            </w:r>
          </w:p>
        </w:tc>
      </w:tr>
      <w:tr w:rsidR="009116A0" w:rsidRPr="00547096" w14:paraId="763F0CA2" w14:textId="77777777" w:rsidTr="00E448AB">
        <w:trPr>
          <w:trHeight w:val="159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377CFC8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  <w:hideMark/>
          </w:tcPr>
          <w:p w14:paraId="50F0006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24BA4C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he virus infected both ventricular and outer radial glial cells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AFDB68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024FDDB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CF88CD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48E05FEF" w14:textId="77777777" w:rsidTr="00E448AB">
        <w:trPr>
          <w:trHeight w:val="1925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6BD4AA7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89CB51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Fetuses</w:t>
            </w:r>
          </w:p>
          <w:p w14:paraId="0EDC9BD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20 and 26 Gestational Weeks or post-ovulatory week.</w:t>
            </w:r>
          </w:p>
          <w:p w14:paraId="4054129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45A62F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laque assays, I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930FA5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More or less</w:t>
            </w:r>
          </w:p>
          <w:p w14:paraId="06CC0117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  <w:p w14:paraId="5B528228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758183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AXL (↑), major ZIKV targe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A5CE18" w14:textId="718C5943" w:rsidR="009116A0" w:rsidRPr="00D128EE" w:rsidRDefault="00D128EE" w:rsidP="00D128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Meertens</w:t>
            </w:r>
            <w:proofErr w:type="spellEnd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77810D13" w14:textId="77777777" w:rsidTr="00E448AB">
        <w:trPr>
          <w:trHeight w:val="645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62CD3F4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7701260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micro encephalic cases (n=9) 14-24 weeks</w:t>
            </w:r>
          </w:p>
          <w:p w14:paraId="021D1DA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2078F9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Cell mix tested by flow cytometry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qRT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-PCR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671BB033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C43956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tivated </w:t>
            </w:r>
          </w:p>
          <w:p w14:paraId="37C77A7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Developing cortex neurons death.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AB11BB6" w14:textId="7FBDA092" w:rsidR="009116A0" w:rsidRPr="00D128EE" w:rsidRDefault="00D128EE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>Lum</w:t>
            </w:r>
            <w:proofErr w:type="spellEnd"/>
            <w:r w:rsidRPr="00D128EE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39205A8B" w14:textId="77777777" w:rsidTr="00E448AB">
        <w:trPr>
          <w:trHeight w:val="436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2CDF8AC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  <w:hideMark/>
          </w:tcPr>
          <w:p w14:paraId="16DB343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6F89A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icroglial activation and virus dissemination into brain parenchyma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C00E426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093D51D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07A266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70BC08C4" w14:textId="77777777" w:rsidTr="00E448AB">
        <w:trPr>
          <w:trHeight w:val="645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293E5C8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86FFB8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ice C57BL/6J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1095F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CID50 assay in the developing brai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5652F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PC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8B8A71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cell death and neuronal reduction.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EEEF865" w14:textId="0A4C7B36" w:rsidR="009116A0" w:rsidRPr="00142C05" w:rsidRDefault="00142C05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>Shao</w:t>
            </w:r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</w:t>
            </w:r>
            <w:r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>2017.</w:t>
            </w:r>
          </w:p>
        </w:tc>
      </w:tr>
      <w:tr w:rsidR="009116A0" w:rsidRPr="00547096" w14:paraId="3E552185" w14:textId="77777777" w:rsidTr="00E448AB">
        <w:trPr>
          <w:trHeight w:val="585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78A92B6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CF222E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mbryos (E0.5)</w:t>
            </w:r>
          </w:p>
          <w:p w14:paraId="4031925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8C8FE8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frican ZIKV isolate is more potent at causing brain damage and postnatal lethality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DA88B1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7BAD8D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Cells activated. </w:t>
            </w:r>
          </w:p>
          <w:p w14:paraId="761DE1E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strogliosis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37082C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4EEB6F3A" w14:textId="77777777" w:rsidTr="00E448AB">
        <w:trPr>
          <w:trHeight w:val="454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62F3CB7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 w:val="restart"/>
            <w:shd w:val="clear" w:color="auto" w:fill="auto"/>
            <w:vAlign w:val="center"/>
            <w:hideMark/>
          </w:tcPr>
          <w:p w14:paraId="3DD0D65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White Swiss Mice 0-1-day old 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FBBA01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Lethargy, ataxia, paralysis, and running movemen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2BF9A66A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R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372075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: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Neuronal death mainly in cortex. </w:t>
            </w:r>
          </w:p>
          <w:p w14:paraId="6890CF2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Hyperplasia and hypertrophy with overlapping processes. (↑) GFAP+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668D621" w14:textId="0D62BCCA" w:rsidR="009116A0" w:rsidRPr="00142C05" w:rsidRDefault="00142C05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>Fernandes</w:t>
            </w:r>
            <w:proofErr w:type="spellEnd"/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  <w:tr w:rsidR="009116A0" w:rsidRPr="00547096" w14:paraId="4A0E1C19" w14:textId="77777777" w:rsidTr="00E448AB">
        <w:trPr>
          <w:trHeight w:val="1371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3916E99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vMerge/>
            <w:shd w:val="clear" w:color="auto" w:fill="auto"/>
            <w:vAlign w:val="center"/>
            <w:hideMark/>
          </w:tcPr>
          <w:p w14:paraId="3F0C712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5D54C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Neuronal somas shrunken with cytoplasmic eosinophilia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ykno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or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karyoli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 White matter degenerated, with vacuolization. Disruption of cortex and hippocampus architecture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68978C9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02EB767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E2D471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142C05" w14:paraId="0D94864E" w14:textId="77777777" w:rsidTr="00E448AB">
        <w:trPr>
          <w:trHeight w:val="714"/>
        </w:trPr>
        <w:tc>
          <w:tcPr>
            <w:tcW w:w="496" w:type="dxa"/>
            <w:vMerge/>
            <w:shd w:val="clear" w:color="auto" w:fill="auto"/>
            <w:vAlign w:val="center"/>
            <w:hideMark/>
          </w:tcPr>
          <w:p w14:paraId="1A58BF8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9B86CB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57BL/6 mice Neonates (P0)</w:t>
            </w:r>
          </w:p>
          <w:p w14:paraId="132F9E0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rain tissu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4CEE59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F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4B74CE" w14:textId="77777777" w:rsidR="009116A0" w:rsidRPr="00547096" w:rsidRDefault="009116A0" w:rsidP="005470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9CCC23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first type of cells infected by ZIKV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43F82D" w14:textId="1FC984B2" w:rsidR="009116A0" w:rsidRPr="00142C05" w:rsidRDefault="00142C05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proofErr w:type="gramStart"/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>van</w:t>
            </w:r>
            <w:proofErr w:type="gramEnd"/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den Pol</w:t>
            </w:r>
            <w:r w:rsidRPr="00142C05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17.</w:t>
            </w:r>
          </w:p>
        </w:tc>
      </w:tr>
    </w:tbl>
    <w:p w14:paraId="15F11B68" w14:textId="77777777" w:rsidR="009116A0" w:rsidRDefault="009116A0" w:rsidP="009116A0">
      <w:pPr>
        <w:jc w:val="both"/>
        <w:rPr>
          <w:rFonts w:eastAsia="Times New Roman" w:cs="Times New Roman"/>
          <w:color w:val="000000"/>
          <w:szCs w:val="24"/>
          <w:lang w:eastAsia="es-ES"/>
        </w:rPr>
      </w:pPr>
      <w:r w:rsidRPr="00B12626">
        <w:rPr>
          <w:rFonts w:cs="Times New Roman"/>
          <w:b/>
          <w:szCs w:val="24"/>
        </w:rPr>
        <w:t>A:</w:t>
      </w:r>
      <w:r w:rsidRPr="00B12626">
        <w:rPr>
          <w:rFonts w:cs="Times New Roman"/>
          <w:szCs w:val="24"/>
        </w:rPr>
        <w:t xml:space="preserve"> Astrocytes; </w:t>
      </w:r>
      <w:r w:rsidRPr="00B12626">
        <w:rPr>
          <w:rFonts w:eastAsia="Times New Roman" w:cs="Times New Roman"/>
          <w:b/>
          <w:color w:val="000000"/>
          <w:sz w:val="22"/>
          <w:lang w:eastAsia="es-ES"/>
        </w:rPr>
        <w:t>DRG:</w:t>
      </w:r>
      <w:r w:rsidRPr="00B12626">
        <w:rPr>
          <w:rFonts w:eastAsia="Times New Roman" w:cs="Times New Roman"/>
          <w:color w:val="000000"/>
          <w:sz w:val="22"/>
          <w:lang w:eastAsia="es-ES"/>
        </w:rPr>
        <w:t xml:space="preserve"> Dorsal root gang</w:t>
      </w:r>
      <w:r>
        <w:rPr>
          <w:rFonts w:eastAsia="Times New Roman" w:cs="Times New Roman"/>
          <w:color w:val="000000"/>
          <w:sz w:val="22"/>
          <w:lang w:eastAsia="es-ES"/>
        </w:rPr>
        <w:t>l</w:t>
      </w:r>
      <w:r w:rsidRPr="00B12626">
        <w:rPr>
          <w:rFonts w:eastAsia="Times New Roman" w:cs="Times New Roman"/>
          <w:color w:val="000000"/>
          <w:sz w:val="22"/>
          <w:lang w:eastAsia="es-ES"/>
        </w:rPr>
        <w:t>ion;</w:t>
      </w:r>
      <w:r w:rsidRPr="00B12626">
        <w:rPr>
          <w:rFonts w:cs="Times New Roman"/>
          <w:b/>
          <w:szCs w:val="24"/>
        </w:rPr>
        <w:t xml:space="preserve"> EC:</w:t>
      </w:r>
      <w:r w:rsidRPr="00B12626">
        <w:rPr>
          <w:rFonts w:cs="Times New Roman"/>
          <w:szCs w:val="24"/>
        </w:rPr>
        <w:t xml:space="preserve"> Endothelial cells; </w:t>
      </w:r>
      <w:proofErr w:type="spellStart"/>
      <w:r w:rsidRPr="00B12626">
        <w:rPr>
          <w:rFonts w:eastAsia="Times New Roman" w:cs="Times New Roman"/>
          <w:b/>
          <w:color w:val="000000"/>
          <w:sz w:val="22"/>
          <w:lang w:eastAsia="es-ES"/>
        </w:rPr>
        <w:t>i.c</w:t>
      </w:r>
      <w:proofErr w:type="spellEnd"/>
      <w:r w:rsidRPr="00B12626">
        <w:rPr>
          <w:rFonts w:eastAsia="Times New Roman" w:cs="Times New Roman"/>
          <w:b/>
          <w:color w:val="000000"/>
          <w:sz w:val="22"/>
          <w:lang w:eastAsia="es-ES"/>
        </w:rPr>
        <w:t>:</w:t>
      </w:r>
      <w:r w:rsidRPr="00B12626">
        <w:rPr>
          <w:rFonts w:eastAsia="Times New Roman" w:cs="Times New Roman"/>
          <w:color w:val="000000"/>
          <w:sz w:val="22"/>
          <w:lang w:eastAsia="es-ES"/>
        </w:rPr>
        <w:t xml:space="preserve"> intra-cerebral; 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>IF:</w:t>
      </w:r>
      <w:r w:rsidRPr="00B12626">
        <w:rPr>
          <w:rFonts w:eastAsia="Times New Roman" w:cs="Times New Roman"/>
          <w:color w:val="000000"/>
          <w:szCs w:val="24"/>
          <w:lang w:eastAsia="es-ES"/>
        </w:rPr>
        <w:t xml:space="preserve"> immunofluorescence; 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 xml:space="preserve">KO: </w:t>
      </w:r>
      <w:r w:rsidRPr="00B12626">
        <w:rPr>
          <w:rFonts w:eastAsia="Times New Roman" w:cs="Times New Roman"/>
          <w:color w:val="000000"/>
          <w:szCs w:val="24"/>
          <w:lang w:eastAsia="es-ES"/>
        </w:rPr>
        <w:t xml:space="preserve">knock out; </w:t>
      </w:r>
      <w:r w:rsidRPr="00B12626">
        <w:rPr>
          <w:rFonts w:cs="Times New Roman"/>
          <w:b/>
          <w:szCs w:val="24"/>
        </w:rPr>
        <w:t>M:</w:t>
      </w:r>
      <w:r w:rsidRPr="00B12626">
        <w:rPr>
          <w:rFonts w:cs="Times New Roman"/>
          <w:szCs w:val="24"/>
        </w:rPr>
        <w:t xml:space="preserve"> Microglia; </w:t>
      </w:r>
      <w:r w:rsidRPr="00B12626">
        <w:rPr>
          <w:rFonts w:cs="Times New Roman"/>
          <w:b/>
          <w:szCs w:val="24"/>
        </w:rPr>
        <w:t>N:</w:t>
      </w:r>
      <w:r w:rsidRPr="00B12626">
        <w:rPr>
          <w:rFonts w:cs="Times New Roman"/>
          <w:szCs w:val="24"/>
        </w:rPr>
        <w:t xml:space="preserve"> Neuron; </w:t>
      </w:r>
      <w:r w:rsidRPr="00B12626">
        <w:rPr>
          <w:rFonts w:cs="Times New Roman"/>
          <w:b/>
          <w:szCs w:val="24"/>
        </w:rPr>
        <w:t>n:</w:t>
      </w:r>
      <w:r w:rsidRPr="00B12626">
        <w:rPr>
          <w:rFonts w:cs="Times New Roman"/>
          <w:szCs w:val="24"/>
        </w:rPr>
        <w:t xml:space="preserve"> number of samples; </w:t>
      </w:r>
      <w:r w:rsidRPr="00B12626">
        <w:rPr>
          <w:rFonts w:cs="Times New Roman"/>
          <w:b/>
          <w:szCs w:val="24"/>
        </w:rPr>
        <w:t>N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>R:</w:t>
      </w:r>
      <w:r w:rsidRPr="00B12626">
        <w:rPr>
          <w:rFonts w:eastAsia="Times New Roman" w:cs="Times New Roman"/>
          <w:color w:val="000000"/>
          <w:szCs w:val="24"/>
          <w:lang w:eastAsia="es-ES"/>
        </w:rPr>
        <w:t xml:space="preserve"> Not reported; 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>NPC:</w:t>
      </w:r>
      <w:r w:rsidRPr="00B12626">
        <w:rPr>
          <w:rFonts w:eastAsia="Times New Roman" w:cs="Times New Roman"/>
          <w:color w:val="000000"/>
          <w:szCs w:val="24"/>
          <w:lang w:eastAsia="es-ES"/>
        </w:rPr>
        <w:t xml:space="preserve"> Neural progenitor cells; </w:t>
      </w:r>
      <w:r w:rsidRPr="00B12626">
        <w:rPr>
          <w:b/>
        </w:rPr>
        <w:t>RT-PCR:</w:t>
      </w:r>
      <w:r w:rsidRPr="00B12626">
        <w:t xml:space="preserve"> Polymerase chain reaction with retro-transcription;</w:t>
      </w:r>
      <w:r w:rsidRPr="00B12626">
        <w:rPr>
          <w:rFonts w:cs="Times New Roman"/>
          <w:b/>
          <w:szCs w:val="24"/>
        </w:rPr>
        <w:t xml:space="preserve"> </w:t>
      </w:r>
      <w:proofErr w:type="spellStart"/>
      <w:r w:rsidRPr="00B12626">
        <w:rPr>
          <w:rFonts w:eastAsia="Times New Roman" w:cs="Times New Roman"/>
          <w:b/>
          <w:color w:val="000000"/>
          <w:sz w:val="22"/>
          <w:lang w:eastAsia="es-ES"/>
        </w:rPr>
        <w:t>qRT</w:t>
      </w:r>
      <w:proofErr w:type="spellEnd"/>
      <w:r w:rsidRPr="00B12626">
        <w:rPr>
          <w:rFonts w:eastAsia="Times New Roman" w:cs="Times New Roman"/>
          <w:b/>
          <w:color w:val="000000"/>
          <w:sz w:val="22"/>
          <w:lang w:eastAsia="es-ES"/>
        </w:rPr>
        <w:t>-PCR</w:t>
      </w:r>
      <w:r w:rsidRPr="00B12626">
        <w:rPr>
          <w:rFonts w:eastAsia="Times New Roman" w:cs="Times New Roman"/>
          <w:color w:val="000000"/>
          <w:sz w:val="22"/>
          <w:lang w:eastAsia="es-ES"/>
        </w:rPr>
        <w:t>: Quantitative</w:t>
      </w:r>
      <w:r w:rsidRPr="00B12626">
        <w:t xml:space="preserve"> polymerase chain reaction with retro-transcription;</w:t>
      </w:r>
      <w:r w:rsidRPr="00B12626">
        <w:rPr>
          <w:rFonts w:cs="Times New Roman"/>
          <w:b/>
          <w:szCs w:val="24"/>
        </w:rPr>
        <w:t xml:space="preserve"> </w:t>
      </w:r>
      <w:r w:rsidRPr="00B12626">
        <w:rPr>
          <w:rFonts w:eastAsia="Times New Roman" w:cs="Times New Roman"/>
          <w:b/>
          <w:color w:val="000000"/>
          <w:sz w:val="22"/>
          <w:lang w:eastAsia="es-ES"/>
        </w:rPr>
        <w:t>siRNA</w:t>
      </w:r>
      <w:r w:rsidRPr="00B12626">
        <w:rPr>
          <w:rFonts w:cs="Times New Roman"/>
          <w:b/>
          <w:szCs w:val="24"/>
        </w:rPr>
        <w:t>:</w:t>
      </w:r>
      <w:r w:rsidRPr="00B12626">
        <w:rPr>
          <w:rFonts w:cs="Times New Roman"/>
          <w:szCs w:val="24"/>
        </w:rPr>
        <w:t xml:space="preserve"> </w:t>
      </w:r>
      <w:r w:rsidRPr="00B12626">
        <w:rPr>
          <w:rFonts w:eastAsia="Times New Roman" w:cs="Times New Roman"/>
          <w:color w:val="000000"/>
          <w:szCs w:val="24"/>
          <w:lang w:eastAsia="es-ES"/>
        </w:rPr>
        <w:t>small interfering RNA</w:t>
      </w:r>
      <w:r w:rsidRPr="00B12626">
        <w:t>;</w:t>
      </w:r>
      <w:r w:rsidRPr="00B12626">
        <w:rPr>
          <w:rFonts w:cs="Times New Roman"/>
          <w:szCs w:val="24"/>
        </w:rPr>
        <w:t xml:space="preserve"> </w:t>
      </w:r>
      <w:r w:rsidRPr="00B12626">
        <w:rPr>
          <w:rFonts w:cs="Times New Roman"/>
          <w:b/>
          <w:szCs w:val="24"/>
        </w:rPr>
        <w:t>SR:</w:t>
      </w:r>
      <w:r w:rsidRPr="00B12626">
        <w:rPr>
          <w:rFonts w:cs="Times New Roman"/>
          <w:szCs w:val="24"/>
        </w:rPr>
        <w:t xml:space="preserve"> Systemic response. </w:t>
      </w:r>
      <w:r w:rsidRPr="00B12626">
        <w:rPr>
          <w:rFonts w:cs="Times New Roman"/>
          <w:b/>
          <w:szCs w:val="24"/>
        </w:rPr>
        <w:t>(+):</w:t>
      </w:r>
      <w:r w:rsidRPr="00B12626">
        <w:rPr>
          <w:rFonts w:cs="Times New Roman"/>
          <w:szCs w:val="24"/>
        </w:rPr>
        <w:t xml:space="preserve"> positive; </w:t>
      </w:r>
      <w:r w:rsidRPr="00B12626">
        <w:rPr>
          <w:rFonts w:cs="Times New Roman"/>
          <w:b/>
          <w:szCs w:val="24"/>
        </w:rPr>
        <w:t>(-)</w:t>
      </w:r>
      <w:r w:rsidRPr="00B12626">
        <w:rPr>
          <w:rFonts w:cs="Times New Roman"/>
          <w:szCs w:val="24"/>
        </w:rPr>
        <w:t xml:space="preserve">: negative; </w:t>
      </w:r>
      <w:r w:rsidRPr="00B12626">
        <w:rPr>
          <w:rFonts w:cs="Times New Roman"/>
          <w:b/>
          <w:szCs w:val="24"/>
        </w:rPr>
        <w:t>(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sym w:font="Symbol" w:char="F0AD"/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>)</w:t>
      </w:r>
      <w:r w:rsidRPr="00B12626">
        <w:rPr>
          <w:rFonts w:eastAsia="Times New Roman" w:cs="Times New Roman"/>
          <w:color w:val="000000"/>
          <w:szCs w:val="24"/>
          <w:lang w:eastAsia="es-ES"/>
        </w:rPr>
        <w:t xml:space="preserve">: Increased expression; 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>(</w:t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sym w:font="Symbol" w:char="F0AF"/>
      </w:r>
      <w:r w:rsidRPr="00B12626">
        <w:rPr>
          <w:rFonts w:eastAsia="Times New Roman" w:cs="Times New Roman"/>
          <w:b/>
          <w:color w:val="000000"/>
          <w:szCs w:val="24"/>
          <w:lang w:eastAsia="es-ES"/>
        </w:rPr>
        <w:t>)</w:t>
      </w:r>
      <w:r w:rsidRPr="00B12626">
        <w:rPr>
          <w:rFonts w:eastAsia="Times New Roman" w:cs="Times New Roman"/>
          <w:color w:val="000000"/>
          <w:szCs w:val="24"/>
          <w:lang w:eastAsia="es-ES"/>
        </w:rPr>
        <w:t>: Decreased expression.</w:t>
      </w:r>
    </w:p>
    <w:p w14:paraId="5DB519AE" w14:textId="77777777" w:rsidR="009116A0" w:rsidRDefault="009116A0" w:rsidP="009116A0">
      <w:pPr>
        <w:rPr>
          <w:rFonts w:cs="Times New Roman"/>
          <w:sz w:val="20"/>
          <w:szCs w:val="20"/>
        </w:rPr>
        <w:sectPr w:rsidR="009116A0" w:rsidSect="00A6180F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7A70B32" w14:textId="77777777" w:rsidR="009116A0" w:rsidRDefault="009116A0" w:rsidP="009116A0">
      <w:pPr>
        <w:rPr>
          <w:rFonts w:cs="Times New Roman"/>
          <w:b/>
          <w:szCs w:val="24"/>
        </w:rPr>
      </w:pPr>
      <w:r w:rsidRPr="009F26AA">
        <w:rPr>
          <w:rFonts w:cs="Times New Roman"/>
          <w:b/>
          <w:szCs w:val="24"/>
        </w:rPr>
        <w:lastRenderedPageBreak/>
        <w:t>Sup</w:t>
      </w:r>
      <w:r>
        <w:rPr>
          <w:rFonts w:cs="Times New Roman"/>
          <w:b/>
          <w:szCs w:val="24"/>
        </w:rPr>
        <w:t>p</w:t>
      </w:r>
      <w:r w:rsidRPr="009F26AA">
        <w:rPr>
          <w:rFonts w:cs="Times New Roman"/>
          <w:b/>
          <w:szCs w:val="24"/>
        </w:rPr>
        <w:t>lemental table S</w:t>
      </w:r>
      <w:r>
        <w:rPr>
          <w:rFonts w:cs="Times New Roman"/>
          <w:b/>
          <w:szCs w:val="24"/>
        </w:rPr>
        <w:t>3</w:t>
      </w:r>
      <w:r w:rsidRPr="009F26AA">
        <w:rPr>
          <w:rFonts w:cs="Times New Roman"/>
          <w:b/>
          <w:szCs w:val="24"/>
        </w:rPr>
        <w:t>: In vi</w:t>
      </w:r>
      <w:r>
        <w:rPr>
          <w:rFonts w:cs="Times New Roman"/>
          <w:b/>
          <w:szCs w:val="24"/>
        </w:rPr>
        <w:t>tro</w:t>
      </w:r>
      <w:r w:rsidRPr="009F26AA">
        <w:rPr>
          <w:rFonts w:cs="Times New Roman"/>
          <w:b/>
          <w:szCs w:val="24"/>
        </w:rPr>
        <w:t xml:space="preserve"> evidence of JEV, WNV and ZIKV infection</w:t>
      </w:r>
      <w:r>
        <w:rPr>
          <w:rFonts w:cs="Times New Roman"/>
          <w:b/>
          <w:szCs w:val="24"/>
        </w:rPr>
        <w:t xml:space="preserve"> in the different BBB cells of human and other models.</w:t>
      </w:r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2409"/>
        <w:gridCol w:w="1701"/>
        <w:gridCol w:w="3969"/>
        <w:gridCol w:w="1134"/>
      </w:tblGrid>
      <w:tr w:rsidR="009116A0" w:rsidRPr="00547096" w14:paraId="0DFE3225" w14:textId="77777777" w:rsidTr="00DE7740">
        <w:trPr>
          <w:trHeight w:val="525"/>
        </w:trPr>
        <w:tc>
          <w:tcPr>
            <w:tcW w:w="441" w:type="dxa"/>
            <w:vMerge w:val="restart"/>
            <w:shd w:val="clear" w:color="auto" w:fill="auto"/>
            <w:textDirection w:val="btLr"/>
            <w:vAlign w:val="center"/>
            <w:hideMark/>
          </w:tcPr>
          <w:p w14:paraId="2E652E9E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JEV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ABA38BD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SPECIE /AGE/ CEL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1FA697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INFECTION 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A46D97B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CELLULAR FINDING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12095E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REF</w:t>
            </w:r>
          </w:p>
        </w:tc>
      </w:tr>
      <w:tr w:rsidR="009116A0" w:rsidRPr="00547096" w14:paraId="1F220E57" w14:textId="77777777" w:rsidTr="00DE7740">
        <w:trPr>
          <w:trHeight w:val="1046"/>
        </w:trPr>
        <w:tc>
          <w:tcPr>
            <w:tcW w:w="441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BD6647E" w14:textId="77777777" w:rsidR="009116A0" w:rsidRPr="0054709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ADA38A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ats (Sprague-Dawley) </w:t>
            </w:r>
          </w:p>
          <w:p w14:paraId="40BD04E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1 day old. </w:t>
            </w:r>
          </w:p>
          <w:p w14:paraId="2E72441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Neuron-astrocytes cerebral cortex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AB4AA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Yes (80%) </w:t>
            </w:r>
          </w:p>
          <w:p w14:paraId="765C8F4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Yes (30-45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7F1C57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L-6, MCP-1 and RANTES (mRNAs)</w:t>
            </w:r>
          </w:p>
          <w:p w14:paraId="7130B63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Lactic acid and glucose uptak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CAB22B" w14:textId="765C819C" w:rsidR="009116A0" w:rsidRPr="00DE7740" w:rsidRDefault="00DE7740" w:rsidP="00DE77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Chen</w:t>
            </w: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0.</w:t>
            </w:r>
          </w:p>
        </w:tc>
      </w:tr>
      <w:tr w:rsidR="009116A0" w:rsidRPr="00547096" w14:paraId="06328E99" w14:textId="77777777" w:rsidTr="00DE7740">
        <w:trPr>
          <w:trHeight w:val="1275"/>
        </w:trPr>
        <w:tc>
          <w:tcPr>
            <w:tcW w:w="441" w:type="dxa"/>
            <w:vMerge/>
            <w:vAlign w:val="center"/>
            <w:hideMark/>
          </w:tcPr>
          <w:p w14:paraId="788CD6AD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4E14981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ats (Sprague-Dawley) </w:t>
            </w:r>
          </w:p>
          <w:p w14:paraId="071BA44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1 day old </w:t>
            </w:r>
          </w:p>
          <w:p w14:paraId="4A798C7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Mixed N/G (microglia and astrocytes), enriched neuron culture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0F4B5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Yes (90%),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Yes (80%),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(20-30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9C9F75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In 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  <w:t>N/G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cultures RANTES (time-dependent manner). </w:t>
            </w:r>
          </w:p>
          <w:p w14:paraId="64236B7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undergo a cell death process. </w:t>
            </w:r>
          </w:p>
          <w:p w14:paraId="3DDDEB4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not significantly affected by infec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96D33D" w14:textId="7401C369" w:rsidR="009116A0" w:rsidRPr="00DE7740" w:rsidRDefault="00DE774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Chen</w:t>
            </w: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4.</w:t>
            </w:r>
          </w:p>
        </w:tc>
      </w:tr>
      <w:tr w:rsidR="009116A0" w:rsidRPr="00547096" w14:paraId="51B69E45" w14:textId="77777777" w:rsidTr="00DE7740">
        <w:trPr>
          <w:trHeight w:val="1035"/>
        </w:trPr>
        <w:tc>
          <w:tcPr>
            <w:tcW w:w="441" w:type="dxa"/>
            <w:vMerge/>
            <w:vAlign w:val="center"/>
            <w:hideMark/>
          </w:tcPr>
          <w:p w14:paraId="5C954957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62B6C9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BALB/c and C57BL/6 mice, 1-day-old</w:t>
            </w:r>
          </w:p>
          <w:p w14:paraId="2AF0C7F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strocyte cultur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34785E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1FA90F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MHC-I (time-dependent manner), Non-classical MHC genes: H-2T23, H-2Q4 and H-2T10t (↑), VCAM-1 (↑) in a MOI independent manner.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8B723" w14:textId="6DDDE01A" w:rsidR="009116A0" w:rsidRPr="00DE7740" w:rsidRDefault="00DE774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Abraham</w:t>
            </w: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6.</w:t>
            </w:r>
          </w:p>
        </w:tc>
      </w:tr>
      <w:tr w:rsidR="009116A0" w:rsidRPr="00547096" w14:paraId="0FE82734" w14:textId="77777777" w:rsidTr="00DE7740">
        <w:trPr>
          <w:trHeight w:val="882"/>
        </w:trPr>
        <w:tc>
          <w:tcPr>
            <w:tcW w:w="441" w:type="dxa"/>
            <w:vMerge/>
            <w:vAlign w:val="center"/>
            <w:hideMark/>
          </w:tcPr>
          <w:p w14:paraId="65E28DC3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F6563B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ouse neuroblastoma cell line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Neuro-2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AFDA5F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859356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Production of Nerve Growth Factor (NGF) and ciliary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eurotrophin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factor (CNTF) from astrocytes, prevent neuronal cell dea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23716" w14:textId="780773B1" w:rsidR="009116A0" w:rsidRPr="00DE7740" w:rsidRDefault="00DE774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Mishra</w:t>
            </w: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7.</w:t>
            </w:r>
          </w:p>
        </w:tc>
      </w:tr>
      <w:tr w:rsidR="009116A0" w:rsidRPr="00547096" w14:paraId="6AFE8410" w14:textId="77777777" w:rsidTr="00DE7740">
        <w:trPr>
          <w:trHeight w:val="711"/>
        </w:trPr>
        <w:tc>
          <w:tcPr>
            <w:tcW w:w="441" w:type="dxa"/>
            <w:vMerge/>
            <w:vAlign w:val="center"/>
            <w:hideMark/>
          </w:tcPr>
          <w:p w14:paraId="5834B20F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89FBDD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cell line of fetal microglial origin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CHME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41E8FF" w14:textId="77777777" w:rsidR="009116A0" w:rsidRPr="00DE774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E7740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294520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fter infection, microglial cells did not produce high levels of IP-1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F1BDD1C" w14:textId="4ACBAE06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Bhowmick</w:t>
            </w:r>
            <w:proofErr w:type="spellEnd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7.</w:t>
            </w:r>
          </w:p>
        </w:tc>
      </w:tr>
      <w:tr w:rsidR="009116A0" w:rsidRPr="00547096" w14:paraId="103940D1" w14:textId="77777777" w:rsidTr="00DE7740">
        <w:trPr>
          <w:trHeight w:val="679"/>
        </w:trPr>
        <w:tc>
          <w:tcPr>
            <w:tcW w:w="441" w:type="dxa"/>
            <w:vMerge/>
            <w:vAlign w:val="center"/>
            <w:hideMark/>
          </w:tcPr>
          <w:p w14:paraId="411D549F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D44268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fetal astrocyte cell line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SV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8645C2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C2EF8F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Significant increase in IP-10 production </w:t>
            </w:r>
          </w:p>
        </w:tc>
        <w:tc>
          <w:tcPr>
            <w:tcW w:w="1134" w:type="dxa"/>
            <w:vMerge/>
            <w:vAlign w:val="center"/>
            <w:hideMark/>
          </w:tcPr>
          <w:p w14:paraId="61122599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7BBDAC4B" w14:textId="77777777" w:rsidTr="00DE7740">
        <w:trPr>
          <w:trHeight w:val="510"/>
        </w:trPr>
        <w:tc>
          <w:tcPr>
            <w:tcW w:w="441" w:type="dxa"/>
            <w:vMerge/>
            <w:vAlign w:val="center"/>
            <w:hideMark/>
          </w:tcPr>
          <w:p w14:paraId="7F784A6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44CBE96D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VG Cell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C6CC7E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 (21</w:t>
            </w:r>
            <w:proofErr w:type="gramStart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,23</w:t>
            </w:r>
            <w:proofErr w:type="gramEnd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E9FEC1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rominent CPE, GFAP and MIG (↑), IP-10, MCP-1 and RANTES (↓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8303067" w14:textId="11256402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Mishra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7.</w:t>
            </w:r>
          </w:p>
        </w:tc>
      </w:tr>
      <w:tr w:rsidR="009116A0" w:rsidRPr="00547096" w14:paraId="18C4BC57" w14:textId="77777777" w:rsidTr="00DE7740">
        <w:trPr>
          <w:trHeight w:val="510"/>
        </w:trPr>
        <w:tc>
          <w:tcPr>
            <w:tcW w:w="441" w:type="dxa"/>
            <w:vMerge/>
            <w:vAlign w:val="center"/>
            <w:hideMark/>
          </w:tcPr>
          <w:p w14:paraId="3687A106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C392CB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astrocytic cell line: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U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7416AF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 (28</w:t>
            </w:r>
            <w:proofErr w:type="gramStart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,45</w:t>
            </w:r>
            <w:proofErr w:type="gramEnd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896FAA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GFAP, IP-10, MCP-1, MIG and RANTES (↑), ROS (↓) </w:t>
            </w:r>
          </w:p>
        </w:tc>
        <w:tc>
          <w:tcPr>
            <w:tcW w:w="1134" w:type="dxa"/>
            <w:vMerge/>
            <w:vAlign w:val="center"/>
            <w:hideMark/>
          </w:tcPr>
          <w:p w14:paraId="031A0880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51F9CADD" w14:textId="77777777" w:rsidTr="00DE7740">
        <w:trPr>
          <w:trHeight w:val="902"/>
        </w:trPr>
        <w:tc>
          <w:tcPr>
            <w:tcW w:w="441" w:type="dxa"/>
            <w:vMerge/>
            <w:vAlign w:val="center"/>
            <w:hideMark/>
          </w:tcPr>
          <w:p w14:paraId="4E7A250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EEB831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BALB/c and C57BL6, </w:t>
            </w:r>
          </w:p>
          <w:p w14:paraId="6C0FF0E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1 day old </w:t>
            </w:r>
          </w:p>
          <w:p w14:paraId="3A98A91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Astrocyte culture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9B26B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4298BD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on-classical MHC from type 1b (↑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63130" w14:textId="24F2327B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Abraham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8.</w:t>
            </w:r>
          </w:p>
        </w:tc>
      </w:tr>
      <w:tr w:rsidR="009116A0" w:rsidRPr="00547096" w14:paraId="14EC1BF1" w14:textId="77777777" w:rsidTr="00DE7740">
        <w:trPr>
          <w:trHeight w:val="248"/>
        </w:trPr>
        <w:tc>
          <w:tcPr>
            <w:tcW w:w="441" w:type="dxa"/>
            <w:vMerge/>
            <w:vAlign w:val="center"/>
            <w:hideMark/>
          </w:tcPr>
          <w:p w14:paraId="76E8649C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68BD31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euro-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ED8D7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5419A5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RADD (↑) Neuronal loss, diminish when TRADD was silenced using siR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B5E45" w14:textId="3B03AC92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Swarup</w:t>
            </w:r>
            <w:proofErr w:type="spellEnd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et al., 2008.</w:t>
            </w:r>
          </w:p>
        </w:tc>
      </w:tr>
      <w:tr w:rsidR="009116A0" w:rsidRPr="00547096" w14:paraId="11D0CFB3" w14:textId="77777777" w:rsidTr="00DE7740">
        <w:trPr>
          <w:trHeight w:val="735"/>
        </w:trPr>
        <w:tc>
          <w:tcPr>
            <w:tcW w:w="441" w:type="dxa"/>
            <w:vMerge/>
            <w:vAlign w:val="center"/>
            <w:hideMark/>
          </w:tcPr>
          <w:p w14:paraId="40F899BC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C2E9495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CHME3 Cell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206DAAA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Yes </w:t>
            </w:r>
          </w:p>
          <w:p w14:paraId="1BFF90FD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: Yes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3669FC9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ctivation process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+ and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+. </w:t>
            </w:r>
          </w:p>
          <w:p w14:paraId="1B0C466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roduction of IL-18 and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albeit at different levels. Cell lines treated with IL-18 and/or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→ IL-8, TNF-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IL-6, e IP-10, MCP-1, MIG and RANTES (↑).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0F4FE69" w14:textId="4CB6C491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Das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et</w:t>
            </w:r>
            <w:proofErr w:type="spellEnd"/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l., 2008.</w:t>
            </w:r>
          </w:p>
        </w:tc>
      </w:tr>
      <w:tr w:rsidR="009116A0" w:rsidRPr="00547096" w14:paraId="5C962A86" w14:textId="77777777" w:rsidTr="00DE7740">
        <w:trPr>
          <w:trHeight w:val="484"/>
        </w:trPr>
        <w:tc>
          <w:tcPr>
            <w:tcW w:w="441" w:type="dxa"/>
            <w:vMerge/>
            <w:vAlign w:val="center"/>
            <w:hideMark/>
          </w:tcPr>
          <w:p w14:paraId="12BCB96E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D227BA9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VG Cells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5EEF0644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  <w:hideMark/>
          </w:tcPr>
          <w:p w14:paraId="12D052E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D09D0A5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6FC5748C" w14:textId="77777777" w:rsidTr="00DE7740">
        <w:trPr>
          <w:trHeight w:val="1020"/>
        </w:trPr>
        <w:tc>
          <w:tcPr>
            <w:tcW w:w="441" w:type="dxa"/>
            <w:vMerge/>
            <w:vAlign w:val="center"/>
            <w:hideMark/>
          </w:tcPr>
          <w:p w14:paraId="07EA35B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F1A871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Neuroblastoma cell line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K-N-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C60C1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0D8B43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upernatants from astrocytes and microglia cells treated with IL-18 and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  <w:r w:rsidRPr="00547096">
              <w:rPr>
                <w:rFonts w:ascii="Symbol" w:eastAsia="Times New Roman" w:hAnsi="Symbol" w:cs="Times New Roman"/>
                <w:color w:val="000000"/>
                <w:sz w:val="20"/>
                <w:szCs w:val="24"/>
                <w:lang w:val="es-ES" w:eastAsia="es-ES"/>
              </w:rPr>
              <w:t></w:t>
            </w:r>
            <w:r w:rsidRPr="00547096">
              <w:rPr>
                <w:rFonts w:eastAsia="Times New Roman" w:cs="Times New Roman"/>
                <w:color w:val="000000"/>
                <w:sz w:val="20"/>
                <w:szCs w:val="24"/>
                <w:lang w:eastAsia="es-ES"/>
              </w:rPr>
              <w:t xml:space="preserve">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ell apoptosis and caspase 3, cleaved PARP (↑)</w:t>
            </w:r>
            <w:r w:rsidRPr="00547096">
              <w:rPr>
                <w:rFonts w:eastAsia="Times New Roman" w:cs="Times New Roman"/>
                <w:color w:val="FFFF00"/>
                <w:sz w:val="20"/>
                <w:lang w:eastAsia="es-ES"/>
              </w:rPr>
              <w:t xml:space="preserve"> 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nd Bcl-2 </w:t>
            </w:r>
            <w:r w:rsidRPr="00547096">
              <w:rPr>
                <w:rFonts w:eastAsia="Times New Roman" w:cs="Times New Roman"/>
                <w:color w:val="000000"/>
                <w:sz w:val="20"/>
                <w:szCs w:val="24"/>
                <w:lang w:eastAsia="es-ES"/>
              </w:rPr>
              <w:t>(</w:t>
            </w:r>
            <w:r w:rsidRPr="00547096">
              <w:rPr>
                <w:rFonts w:ascii="Symbol" w:eastAsia="Times New Roman" w:hAnsi="Symbol" w:cs="Times New Roman"/>
                <w:color w:val="000000"/>
                <w:sz w:val="20"/>
                <w:szCs w:val="24"/>
                <w:lang w:val="es-ES" w:eastAsia="es-ES"/>
              </w:rPr>
              <w:t></w:t>
            </w:r>
            <w:r w:rsidRPr="00547096">
              <w:rPr>
                <w:rFonts w:eastAsia="Times New Roman" w:cs="Times New Roman"/>
                <w:color w:val="000000"/>
                <w:sz w:val="20"/>
                <w:szCs w:val="24"/>
                <w:lang w:eastAsia="es-ES"/>
              </w:rPr>
              <w:t>).</w:t>
            </w:r>
          </w:p>
        </w:tc>
        <w:tc>
          <w:tcPr>
            <w:tcW w:w="1134" w:type="dxa"/>
            <w:vMerge/>
            <w:vAlign w:val="center"/>
            <w:hideMark/>
          </w:tcPr>
          <w:p w14:paraId="64857AD0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5168EFD0" w14:textId="77777777" w:rsidTr="00DE7740">
        <w:trPr>
          <w:trHeight w:val="2295"/>
        </w:trPr>
        <w:tc>
          <w:tcPr>
            <w:tcW w:w="441" w:type="dxa"/>
            <w:vMerge/>
            <w:vAlign w:val="center"/>
            <w:hideMark/>
          </w:tcPr>
          <w:p w14:paraId="051509C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3251F4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ats (Sprague-Dawley) </w:t>
            </w:r>
          </w:p>
          <w:p w14:paraId="122E275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1 day old, </w:t>
            </w:r>
          </w:p>
          <w:p w14:paraId="0FA8C73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N/G, mixed glia, neuron, microglia, and astrocyte culture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EF7E2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Yes </w:t>
            </w:r>
          </w:p>
          <w:p w14:paraId="76C814C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Yes </w:t>
            </w:r>
          </w:p>
          <w:p w14:paraId="74D127D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6F293D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Degeneration of neurite processes and (↓) numbers of visible neurons. </w:t>
            </w:r>
          </w:p>
          <w:p w14:paraId="731F4BA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not significantly affected but produced IL-6 and RANTES. </w:t>
            </w:r>
          </w:p>
          <w:p w14:paraId="12A5C1E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ctivated.  </w:t>
            </w:r>
          </w:p>
          <w:p w14:paraId="7C0D519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upernatants from mixed glial cells caused neuronal death. TNF-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IL-6 and RANTES (↑) in N/G cultures, mixed glial cultures and microglial cultures infected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F6240" w14:textId="6BEBEF26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Chen</w:t>
            </w: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0.</w:t>
            </w:r>
          </w:p>
        </w:tc>
      </w:tr>
      <w:tr w:rsidR="009116A0" w:rsidRPr="00547096" w14:paraId="72304F48" w14:textId="77777777" w:rsidTr="00DE7740">
        <w:trPr>
          <w:trHeight w:val="1020"/>
        </w:trPr>
        <w:tc>
          <w:tcPr>
            <w:tcW w:w="441" w:type="dxa"/>
            <w:vMerge/>
            <w:vAlign w:val="center"/>
            <w:hideMark/>
          </w:tcPr>
          <w:p w14:paraId="41C4F21A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B88ACB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RBA-1 cells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</w:t>
            </w:r>
          </w:p>
          <w:p w14:paraId="0557613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strocyte cell line of neonatal rat cerebrum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3A632A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EFAFB5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MMP-9 protein expression in a time-dependent manner. Generation of ROS via (↑) NADPH oxidase activity, after activation of p42/p44 MAPK and NF-kB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99546" w14:textId="5174386D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Tung</w:t>
            </w: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0.</w:t>
            </w:r>
          </w:p>
        </w:tc>
      </w:tr>
      <w:tr w:rsidR="009116A0" w:rsidRPr="00547096" w14:paraId="1F52CB3E" w14:textId="77777777" w:rsidTr="00DE7740">
        <w:trPr>
          <w:trHeight w:val="1020"/>
        </w:trPr>
        <w:tc>
          <w:tcPr>
            <w:tcW w:w="441" w:type="dxa"/>
            <w:vMerge/>
            <w:vAlign w:val="center"/>
            <w:hideMark/>
          </w:tcPr>
          <w:p w14:paraId="425E677B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vMerge w:val="restart"/>
            <w:shd w:val="clear" w:color="auto" w:fill="auto"/>
            <w:vAlign w:val="center"/>
            <w:hideMark/>
          </w:tcPr>
          <w:p w14:paraId="3AB4A9E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ats (Sprague-Dawley) </w:t>
            </w:r>
          </w:p>
          <w:p w14:paraId="3FE7FDE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1 day old </w:t>
            </w:r>
          </w:p>
          <w:p w14:paraId="42047D1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N/G, mixed glia, neuron, microglia, and astrocyte culture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3F5343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: Yes </w:t>
            </w:r>
          </w:p>
          <w:p w14:paraId="356A19DE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</w:t>
            </w: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: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26F1C0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ANTES (↑) in Mixed glia,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and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M. 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  <w:t>Cytokines TNF-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  <w:t xml:space="preserve"> and IL-1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bCs/>
                <w:color w:val="000000"/>
                <w:sz w:val="20"/>
                <w:lang w:eastAsia="es-ES"/>
              </w:rPr>
              <w:t xml:space="preserve"> derived from microglia and astrocytes are involved in triggering RANTES production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35C90" w14:textId="26D00AF4" w:rsidR="009116A0" w:rsidRPr="00E62513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Chen</w:t>
            </w: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1a.</w:t>
            </w:r>
          </w:p>
        </w:tc>
      </w:tr>
      <w:tr w:rsidR="009116A0" w:rsidRPr="00547096" w14:paraId="494BA751" w14:textId="77777777" w:rsidTr="00DE7740">
        <w:trPr>
          <w:trHeight w:val="510"/>
        </w:trPr>
        <w:tc>
          <w:tcPr>
            <w:tcW w:w="441" w:type="dxa"/>
            <w:vMerge/>
            <w:vAlign w:val="center"/>
            <w:hideMark/>
          </w:tcPr>
          <w:p w14:paraId="464BD59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64D504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0C9E0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216AF1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NF-</w:t>
            </w:r>
            <w:proofErr w:type="gramStart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</w:t>
            </w:r>
            <w:proofErr w:type="gram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mRNA and protein) (↑) activity of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Src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a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,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Raf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88CBB" w14:textId="13D8910F" w:rsidR="009116A0" w:rsidRPr="00547096" w:rsidRDefault="00E62513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Chen</w:t>
            </w:r>
            <w:proofErr w:type="spellEnd"/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</w:t>
            </w:r>
            <w:r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2011b</w:t>
            </w:r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.</w:t>
            </w:r>
          </w:p>
        </w:tc>
      </w:tr>
      <w:tr w:rsidR="009116A0" w:rsidRPr="00547096" w14:paraId="718C1427" w14:textId="77777777" w:rsidTr="00DE7740">
        <w:trPr>
          <w:trHeight w:val="765"/>
        </w:trPr>
        <w:tc>
          <w:tcPr>
            <w:tcW w:w="441" w:type="dxa"/>
            <w:vMerge/>
            <w:vAlign w:val="center"/>
            <w:hideMark/>
          </w:tcPr>
          <w:p w14:paraId="765EAFE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98F3D2F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RBA-1 c</w:t>
            </w:r>
            <w:r w:rsidRPr="00E62513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ell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2B0F1C" w14:textId="77777777" w:rsidR="009116A0" w:rsidRPr="00E62513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62513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9EF999C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Expression of pro-form MMP-9 via ROS/c-</w:t>
            </w:r>
            <w:proofErr w:type="spell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Src</w:t>
            </w:r>
            <w:proofErr w:type="spell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/PDGFR/PI3K/</w:t>
            </w:r>
            <w:proofErr w:type="spell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Akt</w:t>
            </w:r>
            <w:proofErr w:type="spell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/ MAPKs-dependent of AP-1 activ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4DA01" w14:textId="4C9C5C27" w:rsidR="009116A0" w:rsidRPr="00C757D6" w:rsidRDefault="00C757D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Yang</w:t>
            </w:r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2.</w:t>
            </w:r>
          </w:p>
        </w:tc>
      </w:tr>
      <w:tr w:rsidR="009116A0" w:rsidRPr="00547096" w14:paraId="60621A59" w14:textId="77777777" w:rsidTr="00DE7740">
        <w:trPr>
          <w:trHeight w:val="852"/>
        </w:trPr>
        <w:tc>
          <w:tcPr>
            <w:tcW w:w="441" w:type="dxa"/>
            <w:vMerge/>
            <w:vAlign w:val="center"/>
            <w:hideMark/>
          </w:tcPr>
          <w:p w14:paraId="25EE1A6D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A787D9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Rats (Sprague-Dawley) </w:t>
            </w:r>
          </w:p>
          <w:p w14:paraId="3B78152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1 day old </w:t>
            </w:r>
          </w:p>
          <w:p w14:paraId="08D1461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EC and astrocyte cultures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7A21DD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EC:</w:t>
            </w: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  <w:p w14:paraId="6B7208C1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0C6BC6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Infected astrocytes released molecules that activated ubiquitin proteasome, degraded ZO-1 and claudin-5, and disrupted endothelial barrier integrity. 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Vascular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endothelial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growth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factor (VEGF), IL-6, and MMP-2/MMP-9 (↑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7025B" w14:textId="62D15439" w:rsidR="009116A0" w:rsidRPr="00547096" w:rsidRDefault="00C757D6" w:rsidP="00C757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proofErr w:type="spellStart"/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Chen</w:t>
            </w:r>
            <w:proofErr w:type="spellEnd"/>
            <w:r w:rsidRPr="00E62513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</w:t>
            </w:r>
            <w:r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201</w:t>
            </w:r>
            <w:r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5</w:t>
            </w:r>
          </w:p>
        </w:tc>
      </w:tr>
      <w:tr w:rsidR="009116A0" w:rsidRPr="00547096" w14:paraId="239B4C93" w14:textId="77777777" w:rsidTr="00DE7740">
        <w:trPr>
          <w:trHeight w:val="1035"/>
        </w:trPr>
        <w:tc>
          <w:tcPr>
            <w:tcW w:w="441" w:type="dxa"/>
            <w:vMerge/>
            <w:vAlign w:val="center"/>
            <w:hideMark/>
          </w:tcPr>
          <w:p w14:paraId="2E99B88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A47DD1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brain endothelial cells: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HBEC.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Human </w:t>
            </w:r>
            <w:proofErr w:type="spellStart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astrocyt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FAA0D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EC: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Yes </w:t>
            </w:r>
          </w:p>
          <w:p w14:paraId="56F922E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A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: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EBC1C95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EC had a limited viral replication. IL-6, CCL5 and CXCL10 (↑). TEER correlations were found for mediators: IL-6, CXCL10, VCAM, MMP7 and lepti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149DD" w14:textId="5CB7F04A" w:rsidR="009116A0" w:rsidRPr="00C757D6" w:rsidRDefault="00C757D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Patabendige</w:t>
            </w:r>
            <w:proofErr w:type="spell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8.</w:t>
            </w:r>
          </w:p>
        </w:tc>
      </w:tr>
      <w:tr w:rsidR="009116A0" w:rsidRPr="00547096" w14:paraId="09A36BF4" w14:textId="77777777" w:rsidTr="00DE7740">
        <w:trPr>
          <w:trHeight w:val="510"/>
        </w:trPr>
        <w:tc>
          <w:tcPr>
            <w:tcW w:w="441" w:type="dxa"/>
            <w:vMerge w:val="restart"/>
            <w:shd w:val="clear" w:color="auto" w:fill="auto"/>
            <w:textDirection w:val="btLr"/>
            <w:vAlign w:val="center"/>
            <w:hideMark/>
          </w:tcPr>
          <w:p w14:paraId="17D55A1B" w14:textId="77777777" w:rsidR="009116A0" w:rsidRPr="00C757D6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WNV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EEE6D5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Mouse Brain </w:t>
            </w:r>
          </w:p>
          <w:p w14:paraId="4BE5E5F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Neonates </w:t>
            </w:r>
          </w:p>
          <w:p w14:paraId="4DB4ACF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strocyte culture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5C7751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15A345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nterferon production and up-regulates class I and II MHC antigen expres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97E11A" w14:textId="3568312B" w:rsidR="009116A0" w:rsidRPr="00C757D6" w:rsidRDefault="00C757D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Liu</w:t>
            </w:r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1998.</w:t>
            </w:r>
          </w:p>
        </w:tc>
      </w:tr>
      <w:tr w:rsidR="009116A0" w:rsidRPr="00547096" w14:paraId="3A743CAF" w14:textId="77777777" w:rsidTr="00DE7740">
        <w:trPr>
          <w:trHeight w:val="1410"/>
        </w:trPr>
        <w:tc>
          <w:tcPr>
            <w:tcW w:w="441" w:type="dxa"/>
            <w:vMerge/>
            <w:vAlign w:val="center"/>
            <w:hideMark/>
          </w:tcPr>
          <w:p w14:paraId="5D712A62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973DB0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Cells isolated from human fetus.</w:t>
            </w:r>
          </w:p>
          <w:p w14:paraId="4CA664D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Highly enriched neuronal cell, purified astrocyte and microglial cell cultures.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76BED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(80%) </w:t>
            </w:r>
          </w:p>
          <w:p w14:paraId="3484A6F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(30%)</w:t>
            </w:r>
          </w:p>
          <w:p w14:paraId="6006D9B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More or less (&lt;1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1DAA52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produced CXCL10 and CCL5,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produced IL-6 and TNF-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CXCL10, CCL2 and CCL5 associated with MAPK pathwa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FED669" w14:textId="5361E068" w:rsidR="009116A0" w:rsidRPr="00C757D6" w:rsidRDefault="00C757D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Cheeran</w:t>
            </w:r>
            <w:proofErr w:type="spell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05.</w:t>
            </w:r>
          </w:p>
        </w:tc>
      </w:tr>
      <w:tr w:rsidR="009116A0" w:rsidRPr="00547096" w14:paraId="23C4C819" w14:textId="77777777" w:rsidTr="00DE7740">
        <w:trPr>
          <w:trHeight w:val="501"/>
        </w:trPr>
        <w:tc>
          <w:tcPr>
            <w:tcW w:w="441" w:type="dxa"/>
            <w:vMerge/>
            <w:vAlign w:val="center"/>
            <w:hideMark/>
          </w:tcPr>
          <w:p w14:paraId="1848DB72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E175E09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neuroblastoma cells </w:t>
            </w:r>
            <w:r w:rsidRPr="00C757D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LAN-2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7F4CE6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N:</w:t>
            </w: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 (8</w:t>
            </w:r>
            <w:proofErr w:type="gramStart"/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,2</w:t>
            </w:r>
            <w:proofErr w:type="gramEnd"/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BB5CDE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Astrocytes overexpressed the CCL2, CXCL10 and IL-1 genes, 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8A9C3AD" w14:textId="6D22123C" w:rsidR="009116A0" w:rsidRPr="00C757D6" w:rsidRDefault="00C757D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gram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van</w:t>
            </w:r>
            <w:proofErr w:type="gram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</w:t>
            </w:r>
            <w:proofErr w:type="spell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Marle</w:t>
            </w:r>
            <w:proofErr w:type="spell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07.</w:t>
            </w:r>
          </w:p>
        </w:tc>
      </w:tr>
      <w:tr w:rsidR="009116A0" w:rsidRPr="00547096" w14:paraId="6D22F2A7" w14:textId="77777777" w:rsidTr="00DE7740">
        <w:trPr>
          <w:trHeight w:val="780"/>
        </w:trPr>
        <w:tc>
          <w:tcPr>
            <w:tcW w:w="441" w:type="dxa"/>
            <w:vMerge/>
            <w:vAlign w:val="center"/>
            <w:hideMark/>
          </w:tcPr>
          <w:p w14:paraId="4F3D317C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9A04A0B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glioblastoma astrocytoma: </w:t>
            </w:r>
            <w:r w:rsidRPr="00C757D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U373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458CB2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</w:t>
            </w: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: (3</w:t>
            </w:r>
            <w:proofErr w:type="gramStart"/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,3</w:t>
            </w:r>
            <w:proofErr w:type="gramEnd"/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833568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eurons expressed CXCL10 and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. The infection induced apoptosis in a MOI depending manner.</w:t>
            </w:r>
          </w:p>
        </w:tc>
        <w:tc>
          <w:tcPr>
            <w:tcW w:w="1134" w:type="dxa"/>
            <w:vMerge/>
            <w:vAlign w:val="center"/>
            <w:hideMark/>
          </w:tcPr>
          <w:p w14:paraId="548AD53A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388E401B" w14:textId="77777777" w:rsidTr="00DE7740">
        <w:trPr>
          <w:trHeight w:val="525"/>
        </w:trPr>
        <w:tc>
          <w:tcPr>
            <w:tcW w:w="441" w:type="dxa"/>
            <w:vMerge/>
            <w:vAlign w:val="center"/>
            <w:hideMark/>
          </w:tcPr>
          <w:p w14:paraId="70C3CFA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30305F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brain cortical astrocytes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HBCA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09117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EC: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4F03E00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EC induced overexpression of TIMP, MMP-1, 3 and 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F87672E" w14:textId="14A0A04B" w:rsidR="009116A0" w:rsidRPr="00C757D6" w:rsidRDefault="00C757D6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proofErr w:type="spellStart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Verma</w:t>
            </w:r>
            <w:proofErr w:type="spellEnd"/>
            <w:r w:rsidRPr="00C757D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0.</w:t>
            </w:r>
          </w:p>
        </w:tc>
      </w:tr>
      <w:tr w:rsidR="009116A0" w:rsidRPr="00547096" w14:paraId="5D1E9595" w14:textId="77777777" w:rsidTr="00DE7740">
        <w:trPr>
          <w:trHeight w:val="780"/>
        </w:trPr>
        <w:tc>
          <w:tcPr>
            <w:tcW w:w="441" w:type="dxa"/>
            <w:vMerge/>
            <w:vAlign w:val="center"/>
            <w:hideMark/>
          </w:tcPr>
          <w:p w14:paraId="443E10F8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C1DC6A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brain microvascular EC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HBMV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5B8063" w14:textId="77777777" w:rsidR="009116A0" w:rsidRPr="00C757D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C757D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</w:t>
            </w:r>
            <w:r w:rsidRPr="00C757D6">
              <w:rPr>
                <w:rFonts w:eastAsia="Times New Roman" w:cs="Times New Roman"/>
                <w:color w:val="000000"/>
                <w:sz w:val="20"/>
                <w:lang w:eastAsia="es-ES"/>
              </w:rPr>
              <w:t>: 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A592FE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he MMPs released by WNV-infected HBCA cells, degrade TJP (ZO-1 and claudin-1) of HBMVE cells</w:t>
            </w:r>
          </w:p>
        </w:tc>
        <w:tc>
          <w:tcPr>
            <w:tcW w:w="1134" w:type="dxa"/>
            <w:vMerge/>
            <w:vAlign w:val="center"/>
            <w:hideMark/>
          </w:tcPr>
          <w:p w14:paraId="4A8EA361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47D39B22" w14:textId="77777777" w:rsidTr="00DE7740">
        <w:trPr>
          <w:trHeight w:val="893"/>
        </w:trPr>
        <w:tc>
          <w:tcPr>
            <w:tcW w:w="441" w:type="dxa"/>
            <w:vMerge/>
            <w:vAlign w:val="center"/>
            <w:hideMark/>
          </w:tcPr>
          <w:p w14:paraId="795D4AB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B07792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neuroblastoma cell line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SK-N-S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BF11E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51E8AC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Expression of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-6, -8, and TNF-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in a dose- and time dependent manner, coinciding with cell deat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BE0506" w14:textId="18BF3EF7" w:rsidR="009116A0" w:rsidRPr="00DD6D90" w:rsidRDefault="00DD6D9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Kumar</w:t>
            </w:r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0.</w:t>
            </w:r>
          </w:p>
        </w:tc>
      </w:tr>
      <w:tr w:rsidR="009116A0" w:rsidRPr="00547096" w14:paraId="50DA96A9" w14:textId="77777777" w:rsidTr="00DE7740">
        <w:trPr>
          <w:trHeight w:val="919"/>
        </w:trPr>
        <w:tc>
          <w:tcPr>
            <w:tcW w:w="441" w:type="dxa"/>
            <w:vMerge/>
            <w:vAlign w:val="center"/>
            <w:hideMark/>
          </w:tcPr>
          <w:p w14:paraId="1BF34D08" w14:textId="77777777" w:rsidR="009116A0" w:rsidRPr="00DD6D90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FDEF20A" w14:textId="77777777" w:rsidR="009116A0" w:rsidRPr="00DD6D90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DD6D90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HB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F84413" w14:textId="77777777" w:rsidR="009116A0" w:rsidRPr="00DD6D9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D6D90">
              <w:rPr>
                <w:rFonts w:eastAsia="Times New Roman" w:cs="Times New Roman"/>
                <w:color w:val="000000"/>
                <w:sz w:val="20"/>
                <w:lang w:eastAsia="es-ES"/>
              </w:rPr>
              <w:t>Yes (79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D584997" w14:textId="77777777" w:rsidR="009116A0" w:rsidRPr="00DD6D9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Expression (RNA and protein) of COX-2, PGE2,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, -6 and -8. All of these were reduced with Cox-2 blocker NS-398, that also attenuated the expression of MMP-1, -3 and -9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0C2B01" w14:textId="6A5449A5" w:rsidR="009116A0" w:rsidRPr="00DD6D90" w:rsidRDefault="00DD6D9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proofErr w:type="spellStart"/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Verm</w:t>
            </w:r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a</w:t>
            </w:r>
            <w:proofErr w:type="spellEnd"/>
            <w:r w:rsidRPr="00DD6D90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1.</w:t>
            </w:r>
          </w:p>
        </w:tc>
      </w:tr>
      <w:tr w:rsidR="009116A0" w:rsidRPr="00547096" w14:paraId="0C9992EC" w14:textId="77777777" w:rsidTr="00DE7740">
        <w:trPr>
          <w:trHeight w:val="510"/>
        </w:trPr>
        <w:tc>
          <w:tcPr>
            <w:tcW w:w="441" w:type="dxa"/>
            <w:vMerge/>
            <w:vAlign w:val="center"/>
            <w:hideMark/>
          </w:tcPr>
          <w:p w14:paraId="6CD2AE4E" w14:textId="77777777" w:rsidR="009116A0" w:rsidRPr="00DD6D90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975C92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brain microvascular EC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HBME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B34093" w14:textId="77777777" w:rsidR="009116A0" w:rsidRPr="00DD6D90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DD6D90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Yes 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5C12BF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Infection effective with </w:t>
            </w:r>
            <w:proofErr w:type="gram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 none</w:t>
            </w:r>
            <w:proofErr w:type="gram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or a highly pathogenic virus strain. Expression of CCL5 with both strain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EC026B3" w14:textId="47F46179" w:rsidR="009116A0" w:rsidRPr="00641B91" w:rsidRDefault="00641B91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Hussmann</w:t>
            </w:r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4.</w:t>
            </w:r>
          </w:p>
        </w:tc>
      </w:tr>
      <w:tr w:rsidR="009116A0" w:rsidRPr="00547096" w14:paraId="3397F9EA" w14:textId="77777777" w:rsidTr="00DE7740">
        <w:trPr>
          <w:trHeight w:val="315"/>
        </w:trPr>
        <w:tc>
          <w:tcPr>
            <w:tcW w:w="441" w:type="dxa"/>
            <w:vMerge/>
            <w:vAlign w:val="center"/>
            <w:hideMark/>
          </w:tcPr>
          <w:p w14:paraId="7AA61ECE" w14:textId="77777777" w:rsidR="009116A0" w:rsidRPr="00641B91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1F8B215" w14:textId="77777777" w:rsidR="009116A0" w:rsidRPr="00641B91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641B91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HB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D4A32C" w14:textId="77777777" w:rsidR="009116A0" w:rsidRPr="00641B9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641B91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484BD2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Secreted high levels of CCL5 </w:t>
            </w:r>
          </w:p>
        </w:tc>
        <w:tc>
          <w:tcPr>
            <w:tcW w:w="1134" w:type="dxa"/>
            <w:vMerge/>
            <w:vAlign w:val="center"/>
            <w:hideMark/>
          </w:tcPr>
          <w:p w14:paraId="43587547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4720808A" w14:textId="77777777" w:rsidTr="00DE7740">
        <w:trPr>
          <w:trHeight w:val="628"/>
        </w:trPr>
        <w:tc>
          <w:tcPr>
            <w:tcW w:w="441" w:type="dxa"/>
            <w:vMerge/>
            <w:vAlign w:val="center"/>
            <w:hideMark/>
          </w:tcPr>
          <w:p w14:paraId="685B46A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10B304F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Mouse glioma cell line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GL 261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3ED207F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1A895EB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The UV-WNV-treated cells showed a strong immunoreactivity to S100B. </w:t>
            </w:r>
          </w:p>
          <w:p w14:paraId="230331E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strocytes showed higher immunoreactivity to S100B. UV-WNV particles also caused induction of S100B (mRNA and protein).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C9D3C56" w14:textId="19154FD3" w:rsidR="009116A0" w:rsidRPr="00641B91" w:rsidRDefault="00641B91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Simonin</w:t>
            </w:r>
            <w:proofErr w:type="spellEnd"/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6.</w:t>
            </w:r>
          </w:p>
        </w:tc>
      </w:tr>
      <w:tr w:rsidR="009116A0" w:rsidRPr="00547096" w14:paraId="320CE9B0" w14:textId="77777777" w:rsidTr="00DE7740">
        <w:trPr>
          <w:trHeight w:val="623"/>
        </w:trPr>
        <w:tc>
          <w:tcPr>
            <w:tcW w:w="441" w:type="dxa"/>
            <w:vMerge/>
            <w:vAlign w:val="center"/>
          </w:tcPr>
          <w:p w14:paraId="44F00B0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47E487D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Primary astrocytes from the cerebral cortex and cerebellum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53B99E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7A8BC3C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EE27E1C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66E22B58" w14:textId="77777777" w:rsidTr="00DE7740">
        <w:trPr>
          <w:trHeight w:val="723"/>
        </w:trPr>
        <w:tc>
          <w:tcPr>
            <w:tcW w:w="44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46DE5E5" w14:textId="77777777" w:rsidR="009116A0" w:rsidRPr="00641B91" w:rsidRDefault="009116A0" w:rsidP="00E349C1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641B91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ZIKV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77195DA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primary glioblastoma cell line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U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2BADB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641B91">
              <w:rPr>
                <w:rFonts w:eastAsia="Times New Roman" w:cs="Times New Roman"/>
                <w:color w:val="000000"/>
                <w:sz w:val="20"/>
                <w:lang w:eastAsia="es-ES"/>
              </w:rPr>
              <w:t>Yes (&lt;30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DB4D0C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microglia and astrocytes expresse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xl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putative viral receptor) and it mediates ZIKV infection of glial cel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B92C37" w14:textId="13D0993B" w:rsidR="009116A0" w:rsidRPr="00641B91" w:rsidRDefault="00641B91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Retallack</w:t>
            </w:r>
            <w:proofErr w:type="spellEnd"/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6.</w:t>
            </w:r>
          </w:p>
        </w:tc>
      </w:tr>
      <w:tr w:rsidR="009116A0" w:rsidRPr="00547096" w14:paraId="4BF58B29" w14:textId="77777777" w:rsidTr="00DE7740">
        <w:trPr>
          <w:trHeight w:val="512"/>
        </w:trPr>
        <w:tc>
          <w:tcPr>
            <w:tcW w:w="441" w:type="dxa"/>
            <w:vMerge/>
            <w:vAlign w:val="center"/>
            <w:hideMark/>
          </w:tcPr>
          <w:p w14:paraId="0DA5C86E" w14:textId="77777777" w:rsidR="009116A0" w:rsidRPr="00641B9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C06E84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microglial cell line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CHME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0A784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: Yes (human, 60% MOI 10), No (murine)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4CB47536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Blocking receptor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xl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reduced ZIKV infection of astrocytes. AXL knockdown nearly abolished the infect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2016E69" w14:textId="238A9113" w:rsidR="009116A0" w:rsidRPr="00641B91" w:rsidRDefault="00641B91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Meertens</w:t>
            </w:r>
            <w:proofErr w:type="spellEnd"/>
            <w:r w:rsidRPr="00641B91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7.</w:t>
            </w:r>
          </w:p>
        </w:tc>
      </w:tr>
      <w:tr w:rsidR="009116A0" w:rsidRPr="00547096" w14:paraId="58923228" w14:textId="77777777" w:rsidTr="00DE7740">
        <w:trPr>
          <w:trHeight w:val="1020"/>
        </w:trPr>
        <w:tc>
          <w:tcPr>
            <w:tcW w:w="441" w:type="dxa"/>
            <w:vMerge/>
            <w:vAlign w:val="center"/>
            <w:hideMark/>
          </w:tcPr>
          <w:p w14:paraId="25E875A5" w14:textId="77777777" w:rsidR="009116A0" w:rsidRPr="00641B91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1F5F4E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rimary human and murine astrocytes and microglia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C2654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A: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Yes. (Human 60% MOI 10, Murine &lt;8%)</w:t>
            </w:r>
          </w:p>
        </w:tc>
        <w:tc>
          <w:tcPr>
            <w:tcW w:w="3969" w:type="dxa"/>
            <w:vMerge/>
            <w:vAlign w:val="center"/>
            <w:hideMark/>
          </w:tcPr>
          <w:p w14:paraId="43B4BA60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75EBD56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5ACCE542" w14:textId="77777777" w:rsidTr="00DE7740">
        <w:trPr>
          <w:trHeight w:val="46"/>
        </w:trPr>
        <w:tc>
          <w:tcPr>
            <w:tcW w:w="441" w:type="dxa"/>
            <w:vMerge/>
            <w:vAlign w:val="center"/>
            <w:hideMark/>
          </w:tcPr>
          <w:p w14:paraId="7B9AFEE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4328E2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Human neural progenitor cells: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hNPCs</w:t>
            </w:r>
            <w:proofErr w:type="spellEnd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83857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proofErr w:type="spellStart"/>
            <w:proofErr w:type="gramStart"/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hNPC</w:t>
            </w:r>
            <w:proofErr w:type="spellEnd"/>
            <w:proofErr w:type="gramEnd"/>
            <w:r w:rsidRPr="00547096">
              <w:rPr>
                <w:rFonts w:eastAsia="Times New Roman" w:cs="Times New Roman"/>
                <w:b/>
                <w:color w:val="000000"/>
                <w:sz w:val="20"/>
                <w:lang w:val="es-ES" w:eastAsia="es-ES"/>
              </w:rPr>
              <w:t>: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Yes (&gt;45%)</w:t>
            </w:r>
          </w:p>
        </w:tc>
        <w:tc>
          <w:tcPr>
            <w:tcW w:w="3969" w:type="dxa"/>
            <w:vMerge/>
            <w:vAlign w:val="center"/>
            <w:hideMark/>
          </w:tcPr>
          <w:p w14:paraId="2AA51621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A4EC449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</w:tr>
      <w:tr w:rsidR="009116A0" w:rsidRPr="00547096" w14:paraId="663C74C2" w14:textId="77777777" w:rsidTr="00DE7740">
        <w:trPr>
          <w:trHeight w:val="661"/>
        </w:trPr>
        <w:tc>
          <w:tcPr>
            <w:tcW w:w="441" w:type="dxa"/>
            <w:vMerge/>
            <w:vAlign w:val="center"/>
            <w:hideMark/>
          </w:tcPr>
          <w:p w14:paraId="0183EC6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119DBD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Human </w:t>
            </w:r>
            <w:proofErr w:type="spellStart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astrocyte</w:t>
            </w:r>
            <w:proofErr w:type="spellEnd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 </w:t>
            </w:r>
            <w:proofErr w:type="spellStart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cell</w:t>
            </w:r>
            <w:proofErr w:type="spellEnd"/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 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D1F78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Yes (43-75%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90D32A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Astroglio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D3EBB" w14:textId="7B457E69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Simonin</w:t>
            </w:r>
            <w:proofErr w:type="spellEnd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</w:t>
            </w:r>
            <w:r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</w:t>
            </w: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2016.</w:t>
            </w:r>
          </w:p>
        </w:tc>
      </w:tr>
      <w:tr w:rsidR="009116A0" w:rsidRPr="00547096" w14:paraId="52E43A61" w14:textId="77777777" w:rsidTr="00DE7740">
        <w:trPr>
          <w:trHeight w:val="717"/>
        </w:trPr>
        <w:tc>
          <w:tcPr>
            <w:tcW w:w="441" w:type="dxa"/>
            <w:vMerge/>
            <w:vAlign w:val="center"/>
            <w:hideMark/>
          </w:tcPr>
          <w:p w14:paraId="385814D0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6233D5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Wild-type (WT) and interferon alpha receptor knock out (IFNAR-/-) mi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F4FAEA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Yes (&lt;30% WT mice) 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414AA159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Astrocytes control viral replication through a rapid interferon response that restrict viral sprea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71CB1F7" w14:textId="36C694C1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Lindqviset</w:t>
            </w:r>
            <w:proofErr w:type="spellEnd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al., 2016.</w:t>
            </w:r>
          </w:p>
        </w:tc>
      </w:tr>
      <w:tr w:rsidR="009116A0" w:rsidRPr="00547096" w14:paraId="0EA63119" w14:textId="77777777" w:rsidTr="00DE7740">
        <w:trPr>
          <w:trHeight w:val="525"/>
        </w:trPr>
        <w:tc>
          <w:tcPr>
            <w:tcW w:w="441" w:type="dxa"/>
            <w:vMerge/>
            <w:vAlign w:val="center"/>
            <w:hideMark/>
          </w:tcPr>
          <w:p w14:paraId="18A0796D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5F5F0A6F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rimary astrocytes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203B3C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 (69% IFNAR -/- mice)</w:t>
            </w:r>
          </w:p>
        </w:tc>
        <w:tc>
          <w:tcPr>
            <w:tcW w:w="3969" w:type="dxa"/>
            <w:vMerge/>
            <w:vAlign w:val="center"/>
            <w:hideMark/>
          </w:tcPr>
          <w:p w14:paraId="5B8D50C0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5FBB6D" w14:textId="77777777" w:rsidR="009116A0" w:rsidRPr="00E94FCC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5A25E7A4" w14:textId="77777777" w:rsidTr="00DE7740">
        <w:trPr>
          <w:trHeight w:val="545"/>
        </w:trPr>
        <w:tc>
          <w:tcPr>
            <w:tcW w:w="441" w:type="dxa"/>
            <w:vMerge/>
            <w:vAlign w:val="center"/>
            <w:hideMark/>
          </w:tcPr>
          <w:p w14:paraId="18B64029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2C82197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Primary human fetal microglial cel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BD5646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4A3B30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(↑) IL-6, TNF-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IL-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MCP-1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77665" w14:textId="385F9C4E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Lum</w:t>
            </w:r>
            <w:proofErr w:type="spellEnd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7.</w:t>
            </w:r>
          </w:p>
        </w:tc>
      </w:tr>
      <w:tr w:rsidR="009116A0" w:rsidRPr="00547096" w14:paraId="5E5060C6" w14:textId="77777777" w:rsidTr="00DE7740">
        <w:trPr>
          <w:trHeight w:val="525"/>
        </w:trPr>
        <w:tc>
          <w:tcPr>
            <w:tcW w:w="441" w:type="dxa"/>
            <w:vMerge/>
            <w:vAlign w:val="center"/>
            <w:hideMark/>
          </w:tcPr>
          <w:p w14:paraId="7B346E98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2583AC4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Normal human astrocytes cell 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467AC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7BA097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Large cytoplasmic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Paraptosi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-like vacuol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9640F" w14:textId="2E17F0F8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Monel</w:t>
            </w: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7.</w:t>
            </w:r>
          </w:p>
        </w:tc>
      </w:tr>
      <w:tr w:rsidR="009116A0" w:rsidRPr="00547096" w14:paraId="70092C51" w14:textId="77777777" w:rsidTr="00DE7740">
        <w:trPr>
          <w:trHeight w:val="508"/>
        </w:trPr>
        <w:tc>
          <w:tcPr>
            <w:tcW w:w="441" w:type="dxa"/>
            <w:vMerge/>
            <w:vAlign w:val="center"/>
            <w:hideMark/>
          </w:tcPr>
          <w:p w14:paraId="4C9D7727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4FF0EA3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Newborn mice </w:t>
            </w:r>
          </w:p>
          <w:p w14:paraId="6856DC2E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 xml:space="preserve">Primary microglial culture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49CF7D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5A9D52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NF-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α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, IL-6, IL1</w:t>
            </w: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β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iNO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(↑).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F627AAE" w14:textId="7A711EE0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Wang</w:t>
            </w: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8.</w:t>
            </w:r>
          </w:p>
        </w:tc>
      </w:tr>
      <w:tr w:rsidR="009116A0" w:rsidRPr="00547096" w14:paraId="0B7219E8" w14:textId="77777777" w:rsidTr="00DE7740">
        <w:trPr>
          <w:trHeight w:val="765"/>
        </w:trPr>
        <w:tc>
          <w:tcPr>
            <w:tcW w:w="441" w:type="dxa"/>
            <w:vMerge/>
            <w:vAlign w:val="center"/>
            <w:hideMark/>
          </w:tcPr>
          <w:p w14:paraId="2AF607BA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B933E6A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Neuronal Progenitor Cells: NPC, E14.5 mouse telencephalon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CE4C2A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74CB10F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Culture of NPCs with ZIKV-microglial conditioned medium impaired the growth of </w:t>
            </w:r>
            <w:proofErr w:type="spellStart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eurospheres</w:t>
            </w:r>
            <w:proofErr w:type="spellEnd"/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and reduced neuronal differentiation of NPC</w:t>
            </w:r>
          </w:p>
        </w:tc>
        <w:tc>
          <w:tcPr>
            <w:tcW w:w="1134" w:type="dxa"/>
            <w:vMerge/>
            <w:vAlign w:val="center"/>
            <w:hideMark/>
          </w:tcPr>
          <w:p w14:paraId="5431896E" w14:textId="77777777" w:rsidR="009116A0" w:rsidRPr="00547096" w:rsidRDefault="009116A0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9116A0" w:rsidRPr="00547096" w14:paraId="37558825" w14:textId="77777777" w:rsidTr="00DE7740">
        <w:trPr>
          <w:trHeight w:val="1020"/>
        </w:trPr>
        <w:tc>
          <w:tcPr>
            <w:tcW w:w="441" w:type="dxa"/>
            <w:vMerge/>
            <w:vAlign w:val="center"/>
            <w:hideMark/>
          </w:tcPr>
          <w:p w14:paraId="33587DB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4DAFA24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Mice </w:t>
            </w:r>
          </w:p>
          <w:p w14:paraId="3FBB272C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Embryonic day 14 (E14) </w:t>
            </w:r>
            <w:r w:rsidRPr="00547096">
              <w:rPr>
                <w:rFonts w:eastAsia="Times New Roman" w:cs="Times New Roman"/>
                <w:b/>
                <w:color w:val="000000"/>
                <w:sz w:val="20"/>
                <w:lang w:eastAsia="es-ES"/>
              </w:rPr>
              <w:t>Mouse neural stem cells</w:t>
            </w: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DA92A3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s-ES"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1382DEA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Neuronal, astrocytes and oligodendrocyte progenitors (↑ numbers). Infection in astrocytes increased transcription of key genes involved in the antiviral respon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46346A" w14:textId="33E61F4D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Lossia</w:t>
            </w:r>
            <w:proofErr w:type="spellEnd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8.</w:t>
            </w:r>
          </w:p>
        </w:tc>
      </w:tr>
      <w:tr w:rsidR="009116A0" w:rsidRPr="00547096" w14:paraId="076BB534" w14:textId="77777777" w:rsidTr="00DE7740">
        <w:trPr>
          <w:trHeight w:val="525"/>
        </w:trPr>
        <w:tc>
          <w:tcPr>
            <w:tcW w:w="441" w:type="dxa"/>
            <w:vMerge/>
            <w:vAlign w:val="center"/>
            <w:hideMark/>
          </w:tcPr>
          <w:p w14:paraId="6754D1C7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3C00A412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Human umbilical vein endothelial cells: </w:t>
            </w:r>
            <w:r w:rsidRPr="00547096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>HUVE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A32C23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1E1469B" w14:textId="77777777" w:rsidR="009116A0" w:rsidRPr="00547096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547096">
              <w:rPr>
                <w:rFonts w:eastAsia="Times New Roman" w:cs="Times New Roman"/>
                <w:color w:val="000000"/>
                <w:sz w:val="20"/>
                <w:lang w:eastAsia="es-ES"/>
              </w:rPr>
              <w:t>The PKA inhibitor PKI 14-22 (PKI) might be a potent inhibitor of ZIKV 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E86F2" w14:textId="56ADA42B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Cheng</w:t>
            </w:r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8.</w:t>
            </w:r>
          </w:p>
        </w:tc>
      </w:tr>
      <w:tr w:rsidR="009116A0" w:rsidRPr="00547096" w14:paraId="6AC5CF99" w14:textId="77777777" w:rsidTr="00DE7740">
        <w:trPr>
          <w:trHeight w:val="315"/>
        </w:trPr>
        <w:tc>
          <w:tcPr>
            <w:tcW w:w="441" w:type="dxa"/>
            <w:vMerge/>
            <w:vAlign w:val="center"/>
            <w:hideMark/>
          </w:tcPr>
          <w:p w14:paraId="4A1343B6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60198351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b/>
                <w:bCs/>
                <w:color w:val="000000"/>
                <w:sz w:val="20"/>
                <w:lang w:eastAsia="es-ES"/>
              </w:rPr>
              <w:t xml:space="preserve">HUVEC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CFB156" w14:textId="77777777" w:rsidR="009116A0" w:rsidRPr="00E94FCC" w:rsidRDefault="009116A0" w:rsidP="00E349C1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Y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3D31433" w14:textId="77777777" w:rsidR="009116A0" w:rsidRPr="00E94FCC" w:rsidRDefault="00547096" w:rsidP="00547096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r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Inductio</w:t>
            </w:r>
            <w:r w:rsidR="009116A0"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n of </w:t>
            </w:r>
            <w:proofErr w:type="spellStart"/>
            <w:r w:rsidR="009116A0"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>autophagic</w:t>
            </w:r>
            <w:proofErr w:type="spellEnd"/>
            <w:r w:rsidR="009116A0" w:rsidRPr="00E94FCC">
              <w:rPr>
                <w:rFonts w:eastAsia="Times New Roman" w:cs="Times New Roman"/>
                <w:color w:val="000000"/>
                <w:sz w:val="20"/>
                <w:lang w:eastAsia="es-ES"/>
              </w:rPr>
              <w:t xml:space="preserve"> respons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AA7D8" w14:textId="059FFCBE" w:rsidR="009116A0" w:rsidRPr="00E94FCC" w:rsidRDefault="00E94FCC" w:rsidP="00E349C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es-ES"/>
              </w:rPr>
            </w:pPr>
            <w:proofErr w:type="spellStart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>Peng</w:t>
            </w:r>
            <w:proofErr w:type="spellEnd"/>
            <w:r w:rsidRPr="00E94FCC">
              <w:rPr>
                <w:rFonts w:eastAsia="Times New Roman" w:cs="Times New Roman"/>
                <w:color w:val="000000"/>
                <w:sz w:val="20"/>
                <w:lang w:val="es-ES" w:eastAsia="es-ES"/>
              </w:rPr>
              <w:t xml:space="preserve"> et al., 2018.</w:t>
            </w:r>
          </w:p>
        </w:tc>
      </w:tr>
    </w:tbl>
    <w:p w14:paraId="41BA2162" w14:textId="77777777" w:rsidR="009116A0" w:rsidRPr="00327D9F" w:rsidRDefault="009116A0" w:rsidP="009116A0">
      <w:pPr>
        <w:rPr>
          <w:rFonts w:eastAsia="Times New Roman" w:cs="Times New Roman"/>
          <w:color w:val="000000"/>
          <w:szCs w:val="24"/>
          <w:lang w:eastAsia="es-ES"/>
        </w:rPr>
      </w:pPr>
      <w:r>
        <w:rPr>
          <w:rFonts w:cs="Times New Roman"/>
          <w:b/>
          <w:szCs w:val="24"/>
        </w:rPr>
        <w:lastRenderedPageBreak/>
        <w:t xml:space="preserve">N/G: </w:t>
      </w:r>
      <w:r w:rsidRPr="00B843BC">
        <w:rPr>
          <w:rFonts w:cs="Times New Roman"/>
          <w:szCs w:val="24"/>
        </w:rPr>
        <w:t>neuron/glial cells;</w:t>
      </w:r>
      <w:r>
        <w:rPr>
          <w:rFonts w:cs="Times New Roman"/>
          <w:b/>
          <w:szCs w:val="24"/>
        </w:rPr>
        <w:t xml:space="preserve"> </w:t>
      </w:r>
      <w:r w:rsidRPr="00327D9F">
        <w:rPr>
          <w:rFonts w:cs="Times New Roman"/>
          <w:b/>
          <w:szCs w:val="24"/>
        </w:rPr>
        <w:t>N:</w:t>
      </w:r>
      <w:r w:rsidRPr="00327D9F">
        <w:rPr>
          <w:rFonts w:cs="Times New Roman"/>
          <w:szCs w:val="24"/>
        </w:rPr>
        <w:t xml:space="preserve"> Neuron; </w:t>
      </w:r>
      <w:r w:rsidRPr="00327D9F">
        <w:rPr>
          <w:rFonts w:cs="Times New Roman"/>
          <w:b/>
          <w:szCs w:val="24"/>
        </w:rPr>
        <w:t>A:</w:t>
      </w:r>
      <w:r w:rsidRPr="00327D9F">
        <w:rPr>
          <w:rFonts w:cs="Times New Roman"/>
          <w:szCs w:val="24"/>
        </w:rPr>
        <w:t xml:space="preserve"> Astrocytes; </w:t>
      </w:r>
      <w:r w:rsidRPr="00327D9F">
        <w:rPr>
          <w:rFonts w:cs="Times New Roman"/>
          <w:b/>
          <w:szCs w:val="24"/>
        </w:rPr>
        <w:t>M:</w:t>
      </w:r>
      <w:r w:rsidRPr="00327D9F">
        <w:rPr>
          <w:rFonts w:cs="Times New Roman"/>
          <w:szCs w:val="24"/>
        </w:rPr>
        <w:t xml:space="preserve"> Microglia; </w:t>
      </w:r>
      <w:r w:rsidRPr="00327D9F">
        <w:rPr>
          <w:rFonts w:cs="Times New Roman"/>
          <w:b/>
          <w:szCs w:val="24"/>
        </w:rPr>
        <w:t>EC:</w:t>
      </w:r>
      <w:r w:rsidRPr="00327D9F">
        <w:rPr>
          <w:rFonts w:cs="Times New Roman"/>
          <w:szCs w:val="24"/>
        </w:rPr>
        <w:t xml:space="preserve"> Endothelial cells; </w:t>
      </w:r>
      <w:r w:rsidRPr="00327D9F">
        <w:rPr>
          <w:rFonts w:cs="Times New Roman"/>
          <w:b/>
          <w:szCs w:val="24"/>
        </w:rPr>
        <w:t>(+)</w:t>
      </w:r>
      <w:r w:rsidRPr="00327D9F">
        <w:rPr>
          <w:rFonts w:cs="Times New Roman"/>
          <w:szCs w:val="24"/>
        </w:rPr>
        <w:t xml:space="preserve">: positive; </w:t>
      </w:r>
      <w:r w:rsidRPr="00327D9F">
        <w:rPr>
          <w:rFonts w:cs="Times New Roman"/>
          <w:b/>
          <w:szCs w:val="24"/>
        </w:rPr>
        <w:t>(-)</w:t>
      </w:r>
      <w:r w:rsidRPr="00327D9F">
        <w:rPr>
          <w:rFonts w:cs="Times New Roman"/>
          <w:szCs w:val="24"/>
        </w:rPr>
        <w:t xml:space="preserve">: negative; </w:t>
      </w:r>
      <w:r w:rsidRPr="00327D9F">
        <w:rPr>
          <w:rFonts w:cs="Times New Roman"/>
          <w:b/>
          <w:szCs w:val="24"/>
        </w:rPr>
        <w:t>(</w:t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sym w:font="Symbol" w:char="F0AD"/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t>)</w:t>
      </w:r>
      <w:r w:rsidRPr="00327D9F">
        <w:rPr>
          <w:rFonts w:eastAsia="Times New Roman" w:cs="Times New Roman"/>
          <w:color w:val="000000"/>
          <w:szCs w:val="24"/>
          <w:lang w:eastAsia="es-ES"/>
        </w:rPr>
        <w:t xml:space="preserve">: Increased; </w:t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t>(</w:t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sym w:font="Symbol" w:char="F0AF"/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t>)</w:t>
      </w:r>
      <w:r w:rsidRPr="00327D9F">
        <w:rPr>
          <w:rFonts w:eastAsia="Times New Roman" w:cs="Times New Roman"/>
          <w:color w:val="000000"/>
          <w:szCs w:val="24"/>
          <w:lang w:eastAsia="es-ES"/>
        </w:rPr>
        <w:t xml:space="preserve">: Decreased; </w:t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t>NPC:</w:t>
      </w:r>
      <w:r w:rsidRPr="00327D9F">
        <w:rPr>
          <w:rFonts w:eastAsia="Times New Roman" w:cs="Times New Roman"/>
          <w:color w:val="000000"/>
          <w:szCs w:val="24"/>
          <w:lang w:eastAsia="es-ES"/>
        </w:rPr>
        <w:t xml:space="preserve"> Neural progenitor cells; </w:t>
      </w:r>
      <w:r w:rsidRPr="00327D9F">
        <w:rPr>
          <w:rFonts w:eastAsia="Times New Roman" w:cs="Times New Roman"/>
          <w:b/>
          <w:color w:val="000000"/>
          <w:szCs w:val="24"/>
          <w:lang w:eastAsia="es-ES"/>
        </w:rPr>
        <w:t>IF:</w:t>
      </w:r>
      <w:r w:rsidRPr="00327D9F">
        <w:rPr>
          <w:rFonts w:eastAsia="Times New Roman" w:cs="Times New Roman"/>
          <w:color w:val="000000"/>
          <w:szCs w:val="24"/>
          <w:lang w:eastAsia="es-ES"/>
        </w:rPr>
        <w:t xml:space="preserve"> immunofluorescence.</w:t>
      </w:r>
    </w:p>
    <w:p w14:paraId="1C9F8FBC" w14:textId="77777777" w:rsidR="00E349C1" w:rsidRDefault="00E349C1"/>
    <w:sectPr w:rsidR="00E349C1" w:rsidSect="00A6180F">
      <w:pgSz w:w="12240" w:h="15840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3082B72"/>
    <w:multiLevelType w:val="hybridMultilevel"/>
    <w:tmpl w:val="1D88565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8625289"/>
    <w:multiLevelType w:val="hybridMultilevel"/>
    <w:tmpl w:val="22186A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8"/>
  </w:num>
  <w:num w:numId="11">
    <w:abstractNumId w:val="2"/>
  </w:num>
  <w:num w:numId="12">
    <w:abstractNumId w:val="19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</w:num>
  <w:num w:numId="2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6A0"/>
    <w:rsid w:val="00074626"/>
    <w:rsid w:val="000A1D0C"/>
    <w:rsid w:val="00142C05"/>
    <w:rsid w:val="001C7678"/>
    <w:rsid w:val="003000A6"/>
    <w:rsid w:val="003D3069"/>
    <w:rsid w:val="004B60F5"/>
    <w:rsid w:val="004E701E"/>
    <w:rsid w:val="005019B6"/>
    <w:rsid w:val="00514878"/>
    <w:rsid w:val="00547096"/>
    <w:rsid w:val="00571334"/>
    <w:rsid w:val="005A016E"/>
    <w:rsid w:val="00641B91"/>
    <w:rsid w:val="00656E67"/>
    <w:rsid w:val="006B5862"/>
    <w:rsid w:val="007544DF"/>
    <w:rsid w:val="007949F9"/>
    <w:rsid w:val="007E73FC"/>
    <w:rsid w:val="009116A0"/>
    <w:rsid w:val="00913331"/>
    <w:rsid w:val="00962421"/>
    <w:rsid w:val="00A42CA6"/>
    <w:rsid w:val="00A6180F"/>
    <w:rsid w:val="00B626CA"/>
    <w:rsid w:val="00B6402F"/>
    <w:rsid w:val="00C757D6"/>
    <w:rsid w:val="00CA116D"/>
    <w:rsid w:val="00D128EE"/>
    <w:rsid w:val="00DC0A09"/>
    <w:rsid w:val="00DD6D90"/>
    <w:rsid w:val="00DE7740"/>
    <w:rsid w:val="00E108BE"/>
    <w:rsid w:val="00E349C1"/>
    <w:rsid w:val="00E448AB"/>
    <w:rsid w:val="00E62513"/>
    <w:rsid w:val="00E94FCC"/>
    <w:rsid w:val="00F92105"/>
    <w:rsid w:val="00FD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D3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6A0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9116A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9116A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9116A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9116A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9116A0"/>
    <w:pPr>
      <w:numPr>
        <w:ilvl w:val="4"/>
      </w:numPr>
      <w:outlineLvl w:val="4"/>
    </w:pPr>
  </w:style>
  <w:style w:type="paragraph" w:styleId="Ttulo6">
    <w:name w:val="heading 6"/>
    <w:basedOn w:val="Normal"/>
    <w:link w:val="Ttulo6Car"/>
    <w:uiPriority w:val="9"/>
    <w:qFormat/>
    <w:rsid w:val="009116A0"/>
    <w:pPr>
      <w:spacing w:before="100" w:beforeAutospacing="1" w:after="100" w:afterAutospacing="1"/>
      <w:outlineLvl w:val="5"/>
    </w:pPr>
    <w:rPr>
      <w:rFonts w:eastAsia="Times New Roman" w:cs="Times New Roman"/>
      <w:b/>
      <w:bCs/>
      <w:sz w:val="15"/>
      <w:szCs w:val="15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9116A0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9116A0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9116A0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9116A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9116A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9116A0"/>
    <w:rPr>
      <w:rFonts w:ascii="Times New Roman" w:eastAsia="Times New Roman" w:hAnsi="Times New Roman" w:cs="Times New Roman"/>
      <w:b/>
      <w:bCs/>
      <w:sz w:val="15"/>
      <w:szCs w:val="15"/>
      <w:lang w:val="en-US"/>
    </w:rPr>
  </w:style>
  <w:style w:type="paragraph" w:customStyle="1" w:styleId="Cuerpo">
    <w:name w:val="Cuerpo"/>
    <w:rsid w:val="009116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9116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16A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16A0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16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16A0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16A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16A0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9116A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nfasis">
    <w:name w:val="Emphasis"/>
    <w:basedOn w:val="Fuentedeprrafopredeter"/>
    <w:uiPriority w:val="20"/>
    <w:qFormat/>
    <w:rsid w:val="009116A0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9116A0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9116A0"/>
    <w:rPr>
      <w:rFonts w:ascii="Times New Roman" w:hAnsi="Times New Roman"/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9116A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9116A0"/>
    <w:rPr>
      <w:rFonts w:ascii="Times New Roman" w:hAnsi="Times New Roman"/>
      <w:b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116A0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16A0"/>
    <w:rPr>
      <w:rFonts w:ascii="Times New Roman" w:hAnsi="Times New Roman"/>
      <w:szCs w:val="22"/>
      <w:lang w:val="en-US"/>
    </w:rPr>
  </w:style>
  <w:style w:type="table" w:styleId="Tablaconcuadrcula">
    <w:name w:val="Table Grid"/>
    <w:basedOn w:val="Tablanormal"/>
    <w:uiPriority w:val="39"/>
    <w:rsid w:val="009116A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9116A0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9116A0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9116A0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9116A0"/>
    <w:pPr>
      <w:keepNext/>
    </w:pPr>
    <w:rPr>
      <w:rFonts w:cs="Times New Roman"/>
      <w:b/>
      <w:bCs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9116A0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9116A0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9116A0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9116A0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9116A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116A0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9116A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9116A0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9116A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9116A0"/>
    <w:rPr>
      <w:rFonts w:ascii="Times New Roman" w:hAnsi="Times New Roman" w:cs="Times New Roman"/>
      <w:b/>
      <w:lang w:val="en-US"/>
    </w:rPr>
  </w:style>
  <w:style w:type="paragraph" w:styleId="Sinespaciado">
    <w:name w:val="No Spacing"/>
    <w:uiPriority w:val="99"/>
    <w:unhideWhenUsed/>
    <w:qFormat/>
    <w:rsid w:val="009116A0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116A0"/>
  </w:style>
  <w:style w:type="character" w:styleId="nfasissutil">
    <w:name w:val="Subtle Emphasis"/>
    <w:basedOn w:val="Fuentedeprrafopredeter"/>
    <w:uiPriority w:val="19"/>
    <w:qFormat/>
    <w:rsid w:val="009116A0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9116A0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9116A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16A0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9116A0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9116A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116A0"/>
    <w:pPr>
      <w:numPr>
        <w:numId w:val="21"/>
      </w:numPr>
    </w:pPr>
  </w:style>
  <w:style w:type="paragraph" w:styleId="Revisin">
    <w:name w:val="Revision"/>
    <w:hidden/>
    <w:uiPriority w:val="99"/>
    <w:semiHidden/>
    <w:rsid w:val="009116A0"/>
    <w:rPr>
      <w:rFonts w:ascii="Times New Roman" w:hAnsi="Times New Roman"/>
      <w:szCs w:val="22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116A0"/>
    <w:rPr>
      <w:color w:val="605E5C"/>
      <w:shd w:val="clear" w:color="auto" w:fill="E1DFDD"/>
    </w:rPr>
  </w:style>
  <w:style w:type="paragraph" w:customStyle="1" w:styleId="Default">
    <w:name w:val="Default"/>
    <w:rsid w:val="009116A0"/>
    <w:pPr>
      <w:autoSpaceDE w:val="0"/>
      <w:autoSpaceDN w:val="0"/>
      <w:adjustRightInd w:val="0"/>
    </w:pPr>
    <w:rPr>
      <w:rFonts w:ascii="Arial" w:hAnsi="Arial" w:cs="Arial"/>
      <w:color w:val="000000"/>
      <w:lang w:val="es-ES"/>
    </w:rPr>
  </w:style>
  <w:style w:type="paragraph" w:styleId="Bibliografa">
    <w:name w:val="Bibliography"/>
    <w:basedOn w:val="Normal"/>
    <w:next w:val="Normal"/>
    <w:uiPriority w:val="37"/>
    <w:unhideWhenUsed/>
    <w:rsid w:val="009116A0"/>
    <w:pPr>
      <w:spacing w:before="0" w:after="200" w:line="276" w:lineRule="auto"/>
    </w:pPr>
    <w:rPr>
      <w:rFonts w:asciiTheme="minorHAnsi" w:hAnsiTheme="minorHAnsi"/>
      <w:sz w:val="22"/>
      <w:lang w:val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9116A0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6A0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9116A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9116A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9116A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9116A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9116A0"/>
    <w:pPr>
      <w:numPr>
        <w:ilvl w:val="4"/>
      </w:numPr>
      <w:outlineLvl w:val="4"/>
    </w:pPr>
  </w:style>
  <w:style w:type="paragraph" w:styleId="Ttulo6">
    <w:name w:val="heading 6"/>
    <w:basedOn w:val="Normal"/>
    <w:link w:val="Ttulo6Car"/>
    <w:uiPriority w:val="9"/>
    <w:qFormat/>
    <w:rsid w:val="009116A0"/>
    <w:pPr>
      <w:spacing w:before="100" w:beforeAutospacing="1" w:after="100" w:afterAutospacing="1"/>
      <w:outlineLvl w:val="5"/>
    </w:pPr>
    <w:rPr>
      <w:rFonts w:eastAsia="Times New Roman" w:cs="Times New Roman"/>
      <w:b/>
      <w:bCs/>
      <w:sz w:val="15"/>
      <w:szCs w:val="15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9116A0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9116A0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9116A0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9116A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9116A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9116A0"/>
    <w:rPr>
      <w:rFonts w:ascii="Times New Roman" w:eastAsia="Times New Roman" w:hAnsi="Times New Roman" w:cs="Times New Roman"/>
      <w:b/>
      <w:bCs/>
      <w:sz w:val="15"/>
      <w:szCs w:val="15"/>
      <w:lang w:val="en-US"/>
    </w:rPr>
  </w:style>
  <w:style w:type="paragraph" w:customStyle="1" w:styleId="Cuerpo">
    <w:name w:val="Cuerpo"/>
    <w:rsid w:val="009116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9116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16A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16A0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16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16A0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16A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16A0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9116A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nfasis">
    <w:name w:val="Emphasis"/>
    <w:basedOn w:val="Fuentedeprrafopredeter"/>
    <w:uiPriority w:val="20"/>
    <w:qFormat/>
    <w:rsid w:val="009116A0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9116A0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9116A0"/>
    <w:rPr>
      <w:rFonts w:ascii="Times New Roman" w:hAnsi="Times New Roman"/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9116A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9116A0"/>
    <w:rPr>
      <w:rFonts w:ascii="Times New Roman" w:hAnsi="Times New Roman"/>
      <w:b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116A0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16A0"/>
    <w:rPr>
      <w:rFonts w:ascii="Times New Roman" w:hAnsi="Times New Roman"/>
      <w:szCs w:val="22"/>
      <w:lang w:val="en-US"/>
    </w:rPr>
  </w:style>
  <w:style w:type="table" w:styleId="Tablaconcuadrcula">
    <w:name w:val="Table Grid"/>
    <w:basedOn w:val="Tablanormal"/>
    <w:uiPriority w:val="39"/>
    <w:rsid w:val="009116A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9116A0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9116A0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9116A0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9116A0"/>
    <w:pPr>
      <w:keepNext/>
    </w:pPr>
    <w:rPr>
      <w:rFonts w:cs="Times New Roman"/>
      <w:b/>
      <w:bCs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9116A0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9116A0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9116A0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9116A0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9116A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116A0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9116A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9116A0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9116A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9116A0"/>
    <w:rPr>
      <w:rFonts w:ascii="Times New Roman" w:hAnsi="Times New Roman" w:cs="Times New Roman"/>
      <w:b/>
      <w:lang w:val="en-US"/>
    </w:rPr>
  </w:style>
  <w:style w:type="paragraph" w:styleId="Sinespaciado">
    <w:name w:val="No Spacing"/>
    <w:uiPriority w:val="99"/>
    <w:unhideWhenUsed/>
    <w:qFormat/>
    <w:rsid w:val="009116A0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116A0"/>
  </w:style>
  <w:style w:type="character" w:styleId="nfasissutil">
    <w:name w:val="Subtle Emphasis"/>
    <w:basedOn w:val="Fuentedeprrafopredeter"/>
    <w:uiPriority w:val="19"/>
    <w:qFormat/>
    <w:rsid w:val="009116A0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9116A0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9116A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16A0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9116A0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9116A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116A0"/>
    <w:pPr>
      <w:numPr>
        <w:numId w:val="21"/>
      </w:numPr>
    </w:pPr>
  </w:style>
  <w:style w:type="paragraph" w:styleId="Revisin">
    <w:name w:val="Revision"/>
    <w:hidden/>
    <w:uiPriority w:val="99"/>
    <w:semiHidden/>
    <w:rsid w:val="009116A0"/>
    <w:rPr>
      <w:rFonts w:ascii="Times New Roman" w:hAnsi="Times New Roman"/>
      <w:szCs w:val="22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116A0"/>
    <w:rPr>
      <w:color w:val="605E5C"/>
      <w:shd w:val="clear" w:color="auto" w:fill="E1DFDD"/>
    </w:rPr>
  </w:style>
  <w:style w:type="paragraph" w:customStyle="1" w:styleId="Default">
    <w:name w:val="Default"/>
    <w:rsid w:val="009116A0"/>
    <w:pPr>
      <w:autoSpaceDE w:val="0"/>
      <w:autoSpaceDN w:val="0"/>
      <w:adjustRightInd w:val="0"/>
    </w:pPr>
    <w:rPr>
      <w:rFonts w:ascii="Arial" w:hAnsi="Arial" w:cs="Arial"/>
      <w:color w:val="000000"/>
      <w:lang w:val="es-ES"/>
    </w:rPr>
  </w:style>
  <w:style w:type="paragraph" w:styleId="Bibliografa">
    <w:name w:val="Bibliography"/>
    <w:basedOn w:val="Normal"/>
    <w:next w:val="Normal"/>
    <w:uiPriority w:val="37"/>
    <w:unhideWhenUsed/>
    <w:rsid w:val="009116A0"/>
    <w:pPr>
      <w:spacing w:before="0" w:after="200" w:line="276" w:lineRule="auto"/>
    </w:pPr>
    <w:rPr>
      <w:rFonts w:asciiTheme="minorHAnsi" w:hAnsiTheme="minorHAnsi"/>
      <w:sz w:val="22"/>
      <w:lang w:val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9116A0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1</Pages>
  <Words>3403</Words>
  <Characters>18719</Characters>
  <Application>Microsoft Office Word</Application>
  <DocSecurity>0</DocSecurity>
  <Lines>1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. Angélica</cp:lastModifiedBy>
  <cp:revision>21</cp:revision>
  <dcterms:created xsi:type="dcterms:W3CDTF">2019-05-03T21:41:00Z</dcterms:created>
  <dcterms:modified xsi:type="dcterms:W3CDTF">2019-06-17T17:29:00Z</dcterms:modified>
</cp:coreProperties>
</file>